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C69B6" w14:textId="72010BFD" w:rsidR="00B545C3" w:rsidRPr="00316152" w:rsidRDefault="00B545C3" w:rsidP="00B545C3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16152">
        <w:rPr>
          <w:rFonts w:ascii="Times New Roman" w:hAnsi="Times New Roman" w:cs="Times New Roman"/>
          <w:b/>
          <w:sz w:val="24"/>
          <w:szCs w:val="24"/>
          <w:u w:val="single"/>
        </w:rPr>
        <w:t>Survey Questionnaire</w:t>
      </w:r>
    </w:p>
    <w:p w14:paraId="006315D0" w14:textId="77777777" w:rsidR="00D874AD" w:rsidRDefault="00D874AD" w:rsidP="003549B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35D688" w14:textId="58D1B6EA" w:rsidR="003549BE" w:rsidRPr="00316152" w:rsidRDefault="00080D44" w:rsidP="003549B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>Serial Number: ……………….</w:t>
      </w:r>
    </w:p>
    <w:p w14:paraId="005061A8" w14:textId="77777777" w:rsidR="00B545C3" w:rsidRPr="00316152" w:rsidRDefault="00B545C3" w:rsidP="00B545C3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BF2B4C" w14:textId="3D8978E8" w:rsidR="00B545C3" w:rsidRPr="00316152" w:rsidRDefault="00B545C3" w:rsidP="00B545C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>Participant ID:</w:t>
      </w:r>
      <w:r w:rsidR="008C49C2" w:rsidRPr="00316152">
        <w:rPr>
          <w:rFonts w:ascii="Times New Roman" w:hAnsi="Times New Roman" w:cs="Times New Roman"/>
          <w:sz w:val="24"/>
          <w:szCs w:val="24"/>
        </w:rPr>
        <w:t xml:space="preserve"> </w:t>
      </w:r>
      <w:r w:rsidR="00DF3598" w:rsidRPr="00316152">
        <w:rPr>
          <w:rFonts w:ascii="Times New Roman" w:hAnsi="Times New Roman" w:cs="Times New Roman"/>
          <w:sz w:val="24"/>
          <w:szCs w:val="24"/>
        </w:rPr>
        <w:t>……………</w:t>
      </w:r>
      <w:proofErr w:type="gramStart"/>
      <w:r w:rsidR="00DF3598" w:rsidRPr="00316152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="008C49C2" w:rsidRPr="00316152">
        <w:rPr>
          <w:rFonts w:ascii="Times New Roman" w:hAnsi="Times New Roman" w:cs="Times New Roman"/>
          <w:sz w:val="24"/>
          <w:szCs w:val="24"/>
        </w:rPr>
        <w:tab/>
      </w:r>
      <w:r w:rsidR="008C49C2" w:rsidRPr="00316152">
        <w:rPr>
          <w:rFonts w:ascii="Times New Roman" w:hAnsi="Times New Roman" w:cs="Times New Roman"/>
          <w:sz w:val="24"/>
          <w:szCs w:val="24"/>
        </w:rPr>
        <w:tab/>
      </w:r>
      <w:r w:rsidR="008C49C2" w:rsidRPr="00316152">
        <w:rPr>
          <w:rFonts w:ascii="Times New Roman" w:hAnsi="Times New Roman" w:cs="Times New Roman"/>
          <w:sz w:val="24"/>
          <w:szCs w:val="24"/>
        </w:rPr>
        <w:tab/>
      </w:r>
      <w:r w:rsidRPr="00316152">
        <w:rPr>
          <w:rFonts w:ascii="Times New Roman" w:hAnsi="Times New Roman" w:cs="Times New Roman"/>
          <w:sz w:val="24"/>
          <w:szCs w:val="24"/>
        </w:rPr>
        <w:t xml:space="preserve">Interviewer’s Initial: </w:t>
      </w:r>
      <w:r w:rsidR="008359B4">
        <w:rPr>
          <w:rFonts w:ascii="Times New Roman" w:hAnsi="Times New Roman" w:cs="Times New Roman"/>
          <w:sz w:val="24"/>
          <w:szCs w:val="24"/>
        </w:rPr>
        <w:t>…………………</w:t>
      </w:r>
    </w:p>
    <w:p w14:paraId="0EECBE1B" w14:textId="77777777" w:rsidR="00B545C3" w:rsidRPr="00316152" w:rsidRDefault="00B545C3" w:rsidP="00B545C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45DC37" w14:textId="4C3804F9" w:rsidR="00B545C3" w:rsidRPr="00316152" w:rsidRDefault="00B545C3" w:rsidP="00B545C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 xml:space="preserve">Location of interview: </w:t>
      </w:r>
      <w:r w:rsidRPr="00316152">
        <w:rPr>
          <w:rFonts w:ascii="Times New Roman" w:hAnsi="Times New Roman" w:cs="Times New Roman"/>
          <w:sz w:val="24"/>
          <w:szCs w:val="24"/>
        </w:rPr>
        <w:t xml:space="preserve">CRP-Savar </w:t>
      </w:r>
      <w:r w:rsidRPr="00316152">
        <w:rPr>
          <w:rFonts w:ascii="Times New Roman" w:hAnsi="Times New Roman" w:cs="Times New Roman"/>
          <w:sz w:val="24"/>
          <w:szCs w:val="24"/>
        </w:rPr>
        <w:tab/>
      </w:r>
      <w:r w:rsidR="00851C38" w:rsidRPr="00316152">
        <w:rPr>
          <w:rFonts w:ascii="Times New Roman" w:hAnsi="Times New Roman" w:cs="Times New Roman"/>
          <w:sz w:val="24"/>
          <w:szCs w:val="24"/>
        </w:rPr>
        <w:tab/>
      </w:r>
      <w:r w:rsidR="00523906" w:rsidRPr="00316152">
        <w:rPr>
          <w:rFonts w:ascii="Times New Roman" w:hAnsi="Times New Roman" w:cs="Times New Roman"/>
          <w:sz w:val="24"/>
          <w:szCs w:val="24"/>
        </w:rPr>
        <w:tab/>
      </w:r>
      <w:r w:rsidRPr="00316152">
        <w:rPr>
          <w:rFonts w:ascii="Times New Roman" w:hAnsi="Times New Roman" w:cs="Times New Roman"/>
          <w:sz w:val="24"/>
          <w:szCs w:val="24"/>
        </w:rPr>
        <w:t xml:space="preserve">CRP-Rajshahi </w:t>
      </w:r>
      <w:r w:rsidRPr="0031615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21DEB9E" w14:textId="77777777" w:rsidR="00B545C3" w:rsidRPr="00316152" w:rsidRDefault="00B545C3" w:rsidP="00B545C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0E4EABC" w14:textId="34073599" w:rsidR="00B545C3" w:rsidRPr="00316152" w:rsidRDefault="00B545C3" w:rsidP="00B545C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6152"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5D1C9A" w:rsidRPr="00316152">
        <w:rPr>
          <w:rFonts w:ascii="Times New Roman" w:hAnsi="Times New Roman" w:cs="Times New Roman"/>
          <w:b/>
          <w:sz w:val="24"/>
          <w:szCs w:val="24"/>
        </w:rPr>
        <w:t>1</w:t>
      </w:r>
      <w:r w:rsidRPr="00316152">
        <w:rPr>
          <w:rFonts w:ascii="Times New Roman" w:hAnsi="Times New Roman" w:cs="Times New Roman"/>
          <w:b/>
          <w:sz w:val="24"/>
          <w:szCs w:val="24"/>
        </w:rPr>
        <w:t>: Demographic characteristics of family members</w:t>
      </w:r>
    </w:p>
    <w:p w14:paraId="290DFC13" w14:textId="77777777" w:rsidR="00B545C3" w:rsidRPr="00316152" w:rsidRDefault="00B545C3" w:rsidP="00B545C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3865"/>
        <w:gridCol w:w="7110"/>
      </w:tblGrid>
      <w:tr w:rsidR="00B545C3" w:rsidRPr="00316152" w14:paraId="7CC795DC" w14:textId="77777777" w:rsidTr="00AE4137">
        <w:tc>
          <w:tcPr>
            <w:tcW w:w="3865" w:type="dxa"/>
          </w:tcPr>
          <w:p w14:paraId="54AF2EF5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7110" w:type="dxa"/>
          </w:tcPr>
          <w:p w14:paraId="5FA94BA3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</w:tr>
      <w:tr w:rsidR="00B545C3" w:rsidRPr="00316152" w14:paraId="0440C488" w14:textId="77777777" w:rsidTr="00AE4137">
        <w:tc>
          <w:tcPr>
            <w:tcW w:w="3865" w:type="dxa"/>
          </w:tcPr>
          <w:p w14:paraId="0FCD1D79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110" w:type="dxa"/>
          </w:tcPr>
          <w:p w14:paraId="4AF06ADF" w14:textId="6DB0DAB5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2ACC" w:rsidRPr="0031615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ears old</w:t>
            </w:r>
          </w:p>
        </w:tc>
      </w:tr>
      <w:tr w:rsidR="00B545C3" w:rsidRPr="00316152" w14:paraId="3E3BB793" w14:textId="77777777" w:rsidTr="00AE4137">
        <w:tc>
          <w:tcPr>
            <w:tcW w:w="3865" w:type="dxa"/>
          </w:tcPr>
          <w:p w14:paraId="43C04EE0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110" w:type="dxa"/>
          </w:tcPr>
          <w:p w14:paraId="439ECD6D" w14:textId="5DF0226A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D00B3D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>M</w:t>
            </w:r>
            <w:r w:rsidR="004942C2"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>ale</w:t>
            </w:r>
            <w:r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ab/>
            </w:r>
            <w:r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ab/>
            </w:r>
            <w:r w:rsidR="008359B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4942C2"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>Female</w:t>
            </w:r>
          </w:p>
        </w:tc>
      </w:tr>
      <w:tr w:rsidR="00B545C3" w:rsidRPr="00316152" w14:paraId="70B7D2AB" w14:textId="77777777" w:rsidTr="00AE4137">
        <w:tc>
          <w:tcPr>
            <w:tcW w:w="3865" w:type="dxa"/>
          </w:tcPr>
          <w:p w14:paraId="13FE483D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Living area</w:t>
            </w:r>
          </w:p>
        </w:tc>
        <w:tc>
          <w:tcPr>
            <w:tcW w:w="7110" w:type="dxa"/>
          </w:tcPr>
          <w:p w14:paraId="57764EBF" w14:textId="4115A994" w:rsidR="00B545C3" w:rsidRPr="00316152" w:rsidRDefault="00B545C3" w:rsidP="00CE44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  <w:r w:rsidR="00CE44A8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rban </w:t>
            </w:r>
          </w:p>
        </w:tc>
      </w:tr>
      <w:tr w:rsidR="00B545C3" w:rsidRPr="00316152" w14:paraId="3FEB8606" w14:textId="77777777" w:rsidTr="00AE4137">
        <w:tc>
          <w:tcPr>
            <w:tcW w:w="3865" w:type="dxa"/>
          </w:tcPr>
          <w:p w14:paraId="5719EFCB" w14:textId="6EF8F7A9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7110" w:type="dxa"/>
          </w:tcPr>
          <w:p w14:paraId="19111A63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2E010F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-------------------</w:t>
            </w:r>
          </w:p>
        </w:tc>
      </w:tr>
      <w:tr w:rsidR="00B545C3" w:rsidRPr="00316152" w14:paraId="0965B1DE" w14:textId="77777777" w:rsidTr="00AE4137">
        <w:tc>
          <w:tcPr>
            <w:tcW w:w="3865" w:type="dxa"/>
          </w:tcPr>
          <w:p w14:paraId="49816B65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110" w:type="dxa"/>
          </w:tcPr>
          <w:p w14:paraId="0501EC05" w14:textId="0DA9FC2E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 formal education             </w:t>
            </w:r>
            <w:r w:rsidR="00D00B3D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Primary (</w:t>
            </w:r>
            <w:r w:rsidR="00B814E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rade I-V)  </w:t>
            </w:r>
          </w:p>
          <w:p w14:paraId="35C825A1" w14:textId="49C02ACD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Secondary (</w:t>
            </w:r>
            <w:r w:rsidR="00B814E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rade VI-X)         </w:t>
            </w:r>
            <w:r w:rsidR="00D00B3D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474D5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Higher Secondary (grade XI-XII) </w:t>
            </w:r>
          </w:p>
          <w:p w14:paraId="5A58529A" w14:textId="2C985676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Bachelor/Master/PhD</w:t>
            </w:r>
          </w:p>
        </w:tc>
      </w:tr>
      <w:tr w:rsidR="00B545C3" w:rsidRPr="00316152" w14:paraId="681AFEAC" w14:textId="77777777" w:rsidTr="00AE4137">
        <w:trPr>
          <w:trHeight w:val="632"/>
        </w:trPr>
        <w:tc>
          <w:tcPr>
            <w:tcW w:w="3865" w:type="dxa"/>
          </w:tcPr>
          <w:p w14:paraId="5EDD1A81" w14:textId="54210623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7110" w:type="dxa"/>
          </w:tcPr>
          <w:p w14:paraId="653D0E36" w14:textId="0778CC33" w:rsidR="00A3519A" w:rsidRPr="00316152" w:rsidRDefault="00A3519A" w:rsidP="00474D5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48E3" w:rsidRPr="00316152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="00474D5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AE75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Daily laborer  </w:t>
            </w:r>
          </w:p>
          <w:p w14:paraId="725725A6" w14:textId="63264206" w:rsidR="00A3519A" w:rsidRPr="00316152" w:rsidRDefault="00A3519A" w:rsidP="00474D5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Service holder             </w:t>
            </w:r>
            <w:r w:rsidR="00474D5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474D5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5F8E107A" w14:textId="31CB4836" w:rsidR="00B545C3" w:rsidRPr="00316152" w:rsidRDefault="00A3519A" w:rsidP="00474D5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Retired person             </w:t>
            </w:r>
            <w:r w:rsidR="00474D5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AE4137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4D50" w:rsidRPr="003161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ther (specify) -----------------</w:t>
            </w:r>
          </w:p>
        </w:tc>
      </w:tr>
      <w:tr w:rsidR="00B545C3" w:rsidRPr="00316152" w14:paraId="43B7E656" w14:textId="77777777" w:rsidTr="00AE4137">
        <w:tc>
          <w:tcPr>
            <w:tcW w:w="3865" w:type="dxa"/>
          </w:tcPr>
          <w:p w14:paraId="6EA8EAF7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Number of family members living with the child</w:t>
            </w:r>
          </w:p>
        </w:tc>
        <w:tc>
          <w:tcPr>
            <w:tcW w:w="7110" w:type="dxa"/>
          </w:tcPr>
          <w:p w14:paraId="16775044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4EFFCA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-------------------</w:t>
            </w:r>
          </w:p>
        </w:tc>
      </w:tr>
      <w:tr w:rsidR="00B545C3" w:rsidRPr="00316152" w14:paraId="1D661135" w14:textId="77777777" w:rsidTr="00AE4137">
        <w:tc>
          <w:tcPr>
            <w:tcW w:w="3865" w:type="dxa"/>
          </w:tcPr>
          <w:p w14:paraId="010C581F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Monthly family income</w:t>
            </w:r>
          </w:p>
        </w:tc>
        <w:tc>
          <w:tcPr>
            <w:tcW w:w="7110" w:type="dxa"/>
          </w:tcPr>
          <w:p w14:paraId="1D66CEC0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A6F733" w14:textId="4FCA0B2A" w:rsidR="00AB53CF" w:rsidRPr="00316152" w:rsidRDefault="00AB53CF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-------------------/taka</w:t>
            </w:r>
          </w:p>
        </w:tc>
      </w:tr>
      <w:tr w:rsidR="00B545C3" w:rsidRPr="00316152" w14:paraId="0BDDE888" w14:textId="77777777" w:rsidTr="00AE4137">
        <w:tc>
          <w:tcPr>
            <w:tcW w:w="3865" w:type="dxa"/>
          </w:tcPr>
          <w:p w14:paraId="6FAEE223" w14:textId="649B0DF6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Relationship to the child</w:t>
            </w:r>
            <w:r w:rsidR="00B152A8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="0099599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B152A8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disa</w:t>
            </w:r>
            <w:r w:rsidR="00995996" w:rsidRPr="00316152">
              <w:rPr>
                <w:rFonts w:ascii="Times New Roman" w:hAnsi="Times New Roman" w:cs="Times New Roman"/>
                <w:sz w:val="24"/>
                <w:szCs w:val="24"/>
              </w:rPr>
              <w:t>bility</w:t>
            </w:r>
          </w:p>
        </w:tc>
        <w:tc>
          <w:tcPr>
            <w:tcW w:w="7110" w:type="dxa"/>
          </w:tcPr>
          <w:p w14:paraId="485EC0A2" w14:textId="57534399" w:rsidR="00E64D0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AE4137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Mother      </w:t>
            </w:r>
            <w:r w:rsidR="00E64D03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AE4137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AE4137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Father      </w:t>
            </w:r>
            <w:r w:rsidR="00E64D03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AE4137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Brother/Sister     </w:t>
            </w:r>
          </w:p>
          <w:p w14:paraId="0EAFDDD5" w14:textId="114F1F83" w:rsidR="00B545C3" w:rsidRPr="00316152" w:rsidRDefault="00B545C3" w:rsidP="00E64D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AE4137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Aunt/Uncle     </w:t>
            </w:r>
            <w:r w:rsidR="00B01B62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Grandparent       </w:t>
            </w:r>
            <w:r w:rsidR="00B01B62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Other (</w:t>
            </w:r>
            <w:r w:rsidR="00B01B62" w:rsidRPr="00316152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) ---------</w:t>
            </w:r>
            <w:r w:rsidR="00B01B62" w:rsidRPr="00316152"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</w:tr>
    </w:tbl>
    <w:p w14:paraId="5B2E6D11" w14:textId="77777777" w:rsidR="00B545C3" w:rsidRPr="00316152" w:rsidRDefault="00B545C3" w:rsidP="00B545C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F1AFFD7" w14:textId="0B2A764D" w:rsidR="00B545C3" w:rsidRPr="00316152" w:rsidRDefault="00B545C3" w:rsidP="00B545C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6152"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5D1C9A" w:rsidRPr="00316152">
        <w:rPr>
          <w:rFonts w:ascii="Times New Roman" w:hAnsi="Times New Roman" w:cs="Times New Roman"/>
          <w:b/>
          <w:sz w:val="24"/>
          <w:szCs w:val="24"/>
        </w:rPr>
        <w:t>2</w:t>
      </w:r>
      <w:r w:rsidRPr="00316152">
        <w:rPr>
          <w:rFonts w:ascii="Times New Roman" w:hAnsi="Times New Roman" w:cs="Times New Roman"/>
          <w:b/>
          <w:sz w:val="24"/>
          <w:szCs w:val="24"/>
        </w:rPr>
        <w:t>: Demographic characteristics of the child with a disability</w:t>
      </w:r>
    </w:p>
    <w:p w14:paraId="69D5ACB3" w14:textId="77777777" w:rsidR="00B545C3" w:rsidRPr="00316152" w:rsidRDefault="00B545C3" w:rsidP="00B545C3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547"/>
        <w:gridCol w:w="7654"/>
      </w:tblGrid>
      <w:tr w:rsidR="00B545C3" w:rsidRPr="00316152" w14:paraId="6D625E05" w14:textId="77777777" w:rsidTr="00082230">
        <w:tc>
          <w:tcPr>
            <w:tcW w:w="2547" w:type="dxa"/>
          </w:tcPr>
          <w:p w14:paraId="454F47D0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  <w:t>Variables</w:t>
            </w:r>
          </w:p>
        </w:tc>
        <w:tc>
          <w:tcPr>
            <w:tcW w:w="7654" w:type="dxa"/>
          </w:tcPr>
          <w:p w14:paraId="0D82C8E9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</w:tr>
      <w:tr w:rsidR="00B545C3" w:rsidRPr="00316152" w14:paraId="1B88A2D6" w14:textId="77777777" w:rsidTr="00082230">
        <w:tc>
          <w:tcPr>
            <w:tcW w:w="2547" w:type="dxa"/>
          </w:tcPr>
          <w:p w14:paraId="71BDDBAD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54" w:type="dxa"/>
          </w:tcPr>
          <w:p w14:paraId="1BA1716A" w14:textId="75BF353A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…………… </w:t>
            </w:r>
            <w:r w:rsidR="00A62ACC" w:rsidRPr="0031615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 w:rsidR="00851C38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1C38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..</w:t>
            </w:r>
            <w:r w:rsidR="00A62ACC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ears old</w:t>
            </w:r>
          </w:p>
        </w:tc>
      </w:tr>
      <w:tr w:rsidR="00B545C3" w:rsidRPr="00316152" w14:paraId="3E48AA1E" w14:textId="77777777" w:rsidTr="00082230">
        <w:tc>
          <w:tcPr>
            <w:tcW w:w="2547" w:type="dxa"/>
          </w:tcPr>
          <w:p w14:paraId="63DBAF7A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654" w:type="dxa"/>
          </w:tcPr>
          <w:p w14:paraId="7DE7BCF3" w14:textId="44DF577A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Boy</w:t>
            </w:r>
            <w:r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ab/>
            </w:r>
            <w:r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ab/>
            </w:r>
            <w:r w:rsidR="00F919F2"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</w:t>
            </w:r>
            <w:r w:rsidR="0009074B"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9074B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eastAsia="Arial Unicode MS" w:hAnsi="Times New Roman" w:cs="Times New Roman"/>
                <w:sz w:val="24"/>
                <w:szCs w:val="24"/>
              </w:rPr>
              <w:t>Girl</w:t>
            </w:r>
          </w:p>
        </w:tc>
      </w:tr>
      <w:tr w:rsidR="00B545C3" w:rsidRPr="00316152" w14:paraId="10EA96A4" w14:textId="77777777" w:rsidTr="00082230">
        <w:tc>
          <w:tcPr>
            <w:tcW w:w="2547" w:type="dxa"/>
          </w:tcPr>
          <w:p w14:paraId="04B313D9" w14:textId="77777777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654" w:type="dxa"/>
          </w:tcPr>
          <w:p w14:paraId="5079818A" w14:textId="4C8C7F19" w:rsidR="0009074B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9074B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Primary (</w:t>
            </w:r>
            <w:r w:rsidR="00B814E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rade I-V)                       </w:t>
            </w:r>
            <w:r w:rsidR="0009074B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9F5D53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9074B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Secondary (</w:t>
            </w:r>
            <w:r w:rsidR="00B814E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rade VI-X)              </w:t>
            </w:r>
          </w:p>
          <w:p w14:paraId="650D223A" w14:textId="3C5E10DE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9074B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Higher Secondary (grade XI-XII)  </w:t>
            </w:r>
            <w:r w:rsidR="0009074B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="009F5D53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9074B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Never been to a school        </w:t>
            </w:r>
          </w:p>
          <w:p w14:paraId="43E70654" w14:textId="04548B1B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9074B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Not applicable (child is not at school going age)</w:t>
            </w:r>
          </w:p>
        </w:tc>
      </w:tr>
      <w:tr w:rsidR="00B545C3" w:rsidRPr="00316152" w14:paraId="4C7D6E38" w14:textId="77777777" w:rsidTr="00082230">
        <w:tc>
          <w:tcPr>
            <w:tcW w:w="2547" w:type="dxa"/>
          </w:tcPr>
          <w:p w14:paraId="12A1C80E" w14:textId="2B738BDB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Type of disability</w:t>
            </w:r>
          </w:p>
        </w:tc>
        <w:tc>
          <w:tcPr>
            <w:tcW w:w="7654" w:type="dxa"/>
          </w:tcPr>
          <w:p w14:paraId="701089B4" w14:textId="73B806EF" w:rsidR="00FE455A" w:rsidRPr="00316152" w:rsidRDefault="005D2391" w:rsidP="00FE455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Cerebral palsy               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Autism/intellectual disability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B545C3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</w:t>
            </w:r>
            <w:r w:rsidR="00FE455A"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455A" w:rsidRPr="00316152">
              <w:rPr>
                <w:rFonts w:ascii="Times New Roman" w:hAnsi="Times New Roman" w:cs="Times New Roman"/>
                <w:sz w:val="24"/>
                <w:szCs w:val="24"/>
              </w:rPr>
              <w:t>Down syndrome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Speech disability                                  </w:t>
            </w:r>
          </w:p>
          <w:p w14:paraId="3DC0CC1F" w14:textId="242D6BDF" w:rsidR="005D2391" w:rsidRPr="00316152" w:rsidRDefault="005D2391" w:rsidP="005D239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Physical disability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Mental illness leading to disability      </w:t>
            </w:r>
          </w:p>
          <w:p w14:paraId="313EACF1" w14:textId="4FEACCE6" w:rsidR="00B545C3" w:rsidRPr="00316152" w:rsidRDefault="00B545C3" w:rsidP="002044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Visual disability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Hearing disability         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Deaf-blindness</w:t>
            </w:r>
            <w:proofErr w:type="gramEnd"/>
            <w:r w:rsidR="0008223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disabilit</w:t>
            </w:r>
            <w:r w:rsidR="002C5E7D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ies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3DF5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037974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Other disability</w:t>
            </w:r>
          </w:p>
        </w:tc>
      </w:tr>
    </w:tbl>
    <w:p w14:paraId="69283213" w14:textId="77777777" w:rsidR="00CC7F59" w:rsidRPr="00316152" w:rsidRDefault="00CC7F59" w:rsidP="00B545C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CC7F59" w:rsidRPr="00316152" w:rsidSect="00DB2521">
          <w:footerReference w:type="default" r:id="rId7"/>
          <w:pgSz w:w="12240" w:h="15840"/>
          <w:pgMar w:top="1440" w:right="851" w:bottom="1440" w:left="851" w:header="709" w:footer="709" w:gutter="0"/>
          <w:cols w:space="708"/>
          <w:docGrid w:linePitch="360"/>
        </w:sectPr>
      </w:pPr>
    </w:p>
    <w:p w14:paraId="4152C9E2" w14:textId="3C173DAC" w:rsidR="00B545C3" w:rsidRPr="00316152" w:rsidRDefault="00B545C3" w:rsidP="00B545C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61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</w:t>
      </w:r>
      <w:r w:rsidR="005D1C9A" w:rsidRPr="00316152">
        <w:rPr>
          <w:rFonts w:ascii="Times New Roman" w:hAnsi="Times New Roman" w:cs="Times New Roman"/>
          <w:b/>
          <w:sz w:val="24"/>
          <w:szCs w:val="24"/>
        </w:rPr>
        <w:t>3</w:t>
      </w:r>
      <w:r w:rsidRPr="00316152">
        <w:rPr>
          <w:rFonts w:ascii="Times New Roman" w:hAnsi="Times New Roman" w:cs="Times New Roman"/>
          <w:b/>
          <w:sz w:val="24"/>
          <w:szCs w:val="24"/>
        </w:rPr>
        <w:t>: Questions specific to family members’ knowledge about and utilization of the government support services.</w:t>
      </w:r>
    </w:p>
    <w:p w14:paraId="54CF2A1D" w14:textId="77777777" w:rsidR="0052108B" w:rsidRPr="00316152" w:rsidRDefault="0052108B" w:rsidP="0052108B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DE90C8B" w14:textId="57F95D39" w:rsidR="00B545C3" w:rsidRPr="00316152" w:rsidRDefault="00B545C3" w:rsidP="00B545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 xml:space="preserve">3.1 From the list below, please choose the government support available for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r</w:t>
      </w:r>
      <w:r w:rsidRPr="00316152">
        <w:rPr>
          <w:rFonts w:ascii="Times New Roman" w:hAnsi="Times New Roman" w:cs="Times New Roman"/>
          <w:sz w:val="24"/>
          <w:szCs w:val="24"/>
        </w:rPr>
        <w:t xml:space="preserve"> child with a disability that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</w:t>
      </w:r>
      <w:r w:rsidRPr="00316152">
        <w:rPr>
          <w:rFonts w:ascii="Times New Roman" w:hAnsi="Times New Roman" w:cs="Times New Roman"/>
          <w:sz w:val="24"/>
          <w:szCs w:val="24"/>
        </w:rPr>
        <w:t xml:space="preserve"> are knowledgeable about </w:t>
      </w:r>
      <w:r w:rsidRPr="00722636">
        <w:rPr>
          <w:rFonts w:ascii="Times New Roman" w:hAnsi="Times New Roman" w:cs="Times New Roman"/>
          <w:bCs/>
          <w:sz w:val="24"/>
          <w:szCs w:val="24"/>
        </w:rPr>
        <w:t>(check all that apply to you).</w:t>
      </w:r>
    </w:p>
    <w:tbl>
      <w:tblPr>
        <w:tblStyle w:val="TableGrid"/>
        <w:tblW w:w="1250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600"/>
        <w:gridCol w:w="1495"/>
        <w:gridCol w:w="1980"/>
        <w:gridCol w:w="2430"/>
      </w:tblGrid>
      <w:tr w:rsidR="00407D16" w:rsidRPr="00722636" w14:paraId="7FD3D5BC" w14:textId="77777777" w:rsidTr="00921ED3">
        <w:trPr>
          <w:trHeight w:val="265"/>
        </w:trPr>
        <w:tc>
          <w:tcPr>
            <w:tcW w:w="6600" w:type="dxa"/>
            <w:shd w:val="clear" w:color="auto" w:fill="FFFFFF" w:themeFill="background1"/>
          </w:tcPr>
          <w:p w14:paraId="2B23A2B8" w14:textId="6A0418EE" w:rsidR="00407D16" w:rsidRPr="00722636" w:rsidRDefault="00407D16" w:rsidP="00B545C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>Government support services</w:t>
            </w:r>
          </w:p>
        </w:tc>
        <w:tc>
          <w:tcPr>
            <w:tcW w:w="5905" w:type="dxa"/>
            <w:gridSpan w:val="3"/>
            <w:shd w:val="clear" w:color="auto" w:fill="FFFFFF" w:themeFill="background1"/>
          </w:tcPr>
          <w:p w14:paraId="49168407" w14:textId="5F83A869" w:rsidR="00407D16" w:rsidRPr="00722636" w:rsidRDefault="00407D16" w:rsidP="00B545C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>Answer options</w:t>
            </w:r>
          </w:p>
        </w:tc>
      </w:tr>
      <w:tr w:rsidR="00407D16" w:rsidRPr="00316152" w14:paraId="0FDC52A1" w14:textId="77777777" w:rsidTr="00921ED3">
        <w:trPr>
          <w:trHeight w:val="406"/>
        </w:trPr>
        <w:tc>
          <w:tcPr>
            <w:tcW w:w="6600" w:type="dxa"/>
            <w:shd w:val="clear" w:color="auto" w:fill="FFFFFF" w:themeFill="background1"/>
          </w:tcPr>
          <w:p w14:paraId="10180228" w14:textId="448695DF" w:rsidR="00407D16" w:rsidRPr="00316152" w:rsidRDefault="00407D16" w:rsidP="00407D1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Disability allowance</w:t>
            </w:r>
          </w:p>
        </w:tc>
        <w:tc>
          <w:tcPr>
            <w:tcW w:w="1495" w:type="dxa"/>
            <w:shd w:val="clear" w:color="auto" w:fill="FFFFFF" w:themeFill="background1"/>
          </w:tcPr>
          <w:p w14:paraId="04177BE5" w14:textId="269A3A07" w:rsidR="00407D16" w:rsidRPr="00316152" w:rsidRDefault="00407D16" w:rsidP="0015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</w:tcPr>
          <w:p w14:paraId="13F8BEFC" w14:textId="4B796C55" w:rsidR="00407D16" w:rsidRPr="00316152" w:rsidRDefault="00921ED3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D16"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504E" w:rsidRPr="003161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07D16" w:rsidRPr="003161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430" w:type="dxa"/>
            <w:shd w:val="clear" w:color="auto" w:fill="FFFFFF" w:themeFill="background1"/>
          </w:tcPr>
          <w:p w14:paraId="48C38544" w14:textId="2B980456" w:rsidR="00407D16" w:rsidRPr="00316152" w:rsidRDefault="00407D16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407D16" w:rsidRPr="00316152" w14:paraId="3B87AED3" w14:textId="77777777" w:rsidTr="00921ED3">
        <w:trPr>
          <w:trHeight w:val="454"/>
        </w:trPr>
        <w:tc>
          <w:tcPr>
            <w:tcW w:w="6600" w:type="dxa"/>
            <w:shd w:val="clear" w:color="auto" w:fill="FFFFFF" w:themeFill="background1"/>
          </w:tcPr>
          <w:p w14:paraId="125AA490" w14:textId="56523FCF" w:rsidR="00407D16" w:rsidRPr="00316152" w:rsidRDefault="00407D16" w:rsidP="00407D1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Inclusion in the mainstream</w:t>
            </w:r>
            <w:r w:rsidR="00726450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schools</w:t>
            </w:r>
          </w:p>
        </w:tc>
        <w:tc>
          <w:tcPr>
            <w:tcW w:w="1495" w:type="dxa"/>
            <w:shd w:val="clear" w:color="auto" w:fill="FFFFFF" w:themeFill="background1"/>
          </w:tcPr>
          <w:p w14:paraId="3A67D306" w14:textId="4814E49A" w:rsidR="00407D16" w:rsidRPr="00316152" w:rsidRDefault="00407D16" w:rsidP="0015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</w:tcPr>
          <w:p w14:paraId="3C175530" w14:textId="4559244A" w:rsidR="00407D16" w:rsidRPr="00316152" w:rsidRDefault="00407D16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504E" w:rsidRPr="003161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430" w:type="dxa"/>
            <w:shd w:val="clear" w:color="auto" w:fill="FFFFFF" w:themeFill="background1"/>
          </w:tcPr>
          <w:p w14:paraId="662BDB44" w14:textId="595895F1" w:rsidR="00407D16" w:rsidRPr="00316152" w:rsidRDefault="00407D16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407D16" w:rsidRPr="00316152" w14:paraId="0793681F" w14:textId="77777777" w:rsidTr="00921ED3">
        <w:trPr>
          <w:trHeight w:val="321"/>
        </w:trPr>
        <w:tc>
          <w:tcPr>
            <w:tcW w:w="6600" w:type="dxa"/>
            <w:shd w:val="clear" w:color="auto" w:fill="FFFFFF" w:themeFill="background1"/>
          </w:tcPr>
          <w:p w14:paraId="5F4A9670" w14:textId="508C7738" w:rsidR="00407D16" w:rsidRPr="00316152" w:rsidRDefault="00407D16" w:rsidP="00407D1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Education stipend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95" w:type="dxa"/>
            <w:shd w:val="clear" w:color="auto" w:fill="FFFFFF" w:themeFill="background1"/>
          </w:tcPr>
          <w:p w14:paraId="4B7A32F5" w14:textId="5617DB6F" w:rsidR="00407D16" w:rsidRPr="00316152" w:rsidRDefault="00407D16" w:rsidP="0015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</w:tcPr>
          <w:p w14:paraId="2A01CCE7" w14:textId="6CE3336C" w:rsidR="00407D16" w:rsidRPr="00316152" w:rsidRDefault="00407D16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504E" w:rsidRPr="003161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430" w:type="dxa"/>
            <w:shd w:val="clear" w:color="auto" w:fill="FFFFFF" w:themeFill="background1"/>
          </w:tcPr>
          <w:p w14:paraId="221E82FA" w14:textId="314061C3" w:rsidR="00407D16" w:rsidRPr="00316152" w:rsidRDefault="00407D16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407D16" w:rsidRPr="00316152" w14:paraId="027EF399" w14:textId="77777777" w:rsidTr="00921ED3">
        <w:trPr>
          <w:trHeight w:val="449"/>
        </w:trPr>
        <w:tc>
          <w:tcPr>
            <w:tcW w:w="6600" w:type="dxa"/>
            <w:shd w:val="clear" w:color="auto" w:fill="FFFFFF" w:themeFill="background1"/>
          </w:tcPr>
          <w:p w14:paraId="3D0E22B0" w14:textId="2076ACD0" w:rsidR="00407D16" w:rsidRPr="00316152" w:rsidRDefault="00726450" w:rsidP="00407D16">
            <w:pPr>
              <w:pStyle w:val="Level2"/>
              <w:numPr>
                <w:ilvl w:val="0"/>
                <w:numId w:val="19"/>
              </w:numPr>
              <w:spacing w:before="60" w:after="60"/>
              <w:rPr>
                <w:rFonts w:eastAsia="Calibri"/>
                <w:szCs w:val="24"/>
              </w:rPr>
            </w:pPr>
            <w:r w:rsidRPr="00316152">
              <w:rPr>
                <w:rFonts w:eastAsia="Calibri"/>
                <w:szCs w:val="24"/>
              </w:rPr>
              <w:t>R</w:t>
            </w:r>
            <w:r w:rsidR="00407D16" w:rsidRPr="00316152">
              <w:rPr>
                <w:rFonts w:eastAsia="Calibri"/>
                <w:szCs w:val="24"/>
              </w:rPr>
              <w:t xml:space="preserve">ehabilitation services </w:t>
            </w:r>
          </w:p>
        </w:tc>
        <w:tc>
          <w:tcPr>
            <w:tcW w:w="1495" w:type="dxa"/>
            <w:shd w:val="clear" w:color="auto" w:fill="FFFFFF" w:themeFill="background1"/>
          </w:tcPr>
          <w:p w14:paraId="625580F8" w14:textId="533E5F3C" w:rsidR="00407D16" w:rsidRPr="00316152" w:rsidRDefault="00407D16" w:rsidP="0015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</w:tcPr>
          <w:p w14:paraId="05418B6E" w14:textId="50061BD9" w:rsidR="00407D16" w:rsidRPr="00316152" w:rsidRDefault="00407D16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504E" w:rsidRPr="003161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430" w:type="dxa"/>
            <w:shd w:val="clear" w:color="auto" w:fill="FFFFFF" w:themeFill="background1"/>
          </w:tcPr>
          <w:p w14:paraId="3E8EAC90" w14:textId="532687C6" w:rsidR="00407D16" w:rsidRPr="00316152" w:rsidRDefault="00407D16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407D16" w:rsidRPr="00316152" w14:paraId="053BEF70" w14:textId="77777777" w:rsidTr="00921ED3">
        <w:trPr>
          <w:trHeight w:val="355"/>
        </w:trPr>
        <w:tc>
          <w:tcPr>
            <w:tcW w:w="6600" w:type="dxa"/>
            <w:shd w:val="clear" w:color="auto" w:fill="FFFFFF" w:themeFill="background1"/>
          </w:tcPr>
          <w:p w14:paraId="2E4AE9BD" w14:textId="629E7C28" w:rsidR="00407D16" w:rsidRPr="00316152" w:rsidRDefault="00407D16" w:rsidP="00407D16">
            <w:pPr>
              <w:pStyle w:val="Level2"/>
              <w:numPr>
                <w:ilvl w:val="0"/>
                <w:numId w:val="19"/>
              </w:numPr>
              <w:spacing w:before="60" w:after="60"/>
              <w:rPr>
                <w:rFonts w:eastAsia="Calibri"/>
                <w:szCs w:val="24"/>
              </w:rPr>
            </w:pPr>
            <w:r w:rsidRPr="00316152">
              <w:rPr>
                <w:rFonts w:eastAsia="Calibri"/>
                <w:szCs w:val="24"/>
              </w:rPr>
              <w:t>Reserved seats in public transport</w:t>
            </w:r>
            <w:r w:rsidR="00A22973" w:rsidRPr="00316152">
              <w:rPr>
                <w:rFonts w:eastAsia="Calibri"/>
                <w:szCs w:val="24"/>
              </w:rPr>
              <w:t>ations</w:t>
            </w:r>
          </w:p>
        </w:tc>
        <w:tc>
          <w:tcPr>
            <w:tcW w:w="1495" w:type="dxa"/>
            <w:shd w:val="clear" w:color="auto" w:fill="FFFFFF" w:themeFill="background1"/>
          </w:tcPr>
          <w:p w14:paraId="0AF5CA3C" w14:textId="7702E191" w:rsidR="00407D16" w:rsidRPr="00316152" w:rsidRDefault="00407D16" w:rsidP="00152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</w:tcPr>
          <w:p w14:paraId="125C19B8" w14:textId="1F8136C0" w:rsidR="00407D16" w:rsidRPr="00316152" w:rsidRDefault="00407D16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504E" w:rsidRPr="003161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430" w:type="dxa"/>
            <w:shd w:val="clear" w:color="auto" w:fill="FFFFFF" w:themeFill="background1"/>
          </w:tcPr>
          <w:p w14:paraId="72536AFA" w14:textId="73D381D1" w:rsidR="00407D16" w:rsidRPr="00316152" w:rsidRDefault="00407D16" w:rsidP="00407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1525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</w:tbl>
    <w:p w14:paraId="7A332454" w14:textId="7C2BB031" w:rsidR="00AD36B8" w:rsidRDefault="00AD36B8" w:rsidP="00B545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13538B" w14:textId="77777777" w:rsidR="00AE7576" w:rsidRPr="00316152" w:rsidRDefault="00AE7576" w:rsidP="00B545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5027A5" w14:textId="50AE4353" w:rsidR="00B545C3" w:rsidRPr="00316152" w:rsidRDefault="00B545C3" w:rsidP="00B545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 xml:space="preserve">3.2 From the list below, please choose the most appropriate description regarding </w:t>
      </w:r>
      <w:r w:rsidR="002C5E7D" w:rsidRPr="00316152">
        <w:rPr>
          <w:rFonts w:ascii="Times New Roman" w:hAnsi="Times New Roman" w:cs="Times New Roman"/>
          <w:sz w:val="24"/>
          <w:szCs w:val="24"/>
        </w:rPr>
        <w:t xml:space="preserve">the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actual</w:t>
      </w:r>
      <w:r w:rsidRPr="00316152">
        <w:rPr>
          <w:rFonts w:ascii="Times New Roman" w:hAnsi="Times New Roman" w:cs="Times New Roman"/>
          <w:sz w:val="24"/>
          <w:szCs w:val="24"/>
        </w:rPr>
        <w:t xml:space="preserve"> use of government support for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r</w:t>
      </w:r>
      <w:r w:rsidRPr="00316152">
        <w:rPr>
          <w:rFonts w:ascii="Times New Roman" w:hAnsi="Times New Roman" w:cs="Times New Roman"/>
          <w:sz w:val="24"/>
          <w:szCs w:val="24"/>
        </w:rPr>
        <w:t xml:space="preserve"> child </w:t>
      </w:r>
      <w:r w:rsidRPr="00722636">
        <w:rPr>
          <w:rFonts w:ascii="Times New Roman" w:hAnsi="Times New Roman" w:cs="Times New Roman"/>
          <w:bCs/>
          <w:sz w:val="24"/>
          <w:szCs w:val="24"/>
        </w:rPr>
        <w:t>(check all that apply to you)?</w:t>
      </w:r>
    </w:p>
    <w:tbl>
      <w:tblPr>
        <w:tblStyle w:val="TableGrid"/>
        <w:tblW w:w="1430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516"/>
        <w:gridCol w:w="2319"/>
        <w:gridCol w:w="2250"/>
        <w:gridCol w:w="2880"/>
        <w:gridCol w:w="2340"/>
      </w:tblGrid>
      <w:tr w:rsidR="00765CE1" w:rsidRPr="00722636" w14:paraId="4C10C5DE" w14:textId="77777777" w:rsidTr="00921ED3">
        <w:trPr>
          <w:trHeight w:val="278"/>
        </w:trPr>
        <w:tc>
          <w:tcPr>
            <w:tcW w:w="4516" w:type="dxa"/>
            <w:shd w:val="clear" w:color="auto" w:fill="FFFFFF" w:themeFill="background1"/>
          </w:tcPr>
          <w:p w14:paraId="2C5BA942" w14:textId="77777777" w:rsidR="00765CE1" w:rsidRPr="00722636" w:rsidRDefault="00765CE1" w:rsidP="00587E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>Government support services</w:t>
            </w:r>
          </w:p>
        </w:tc>
        <w:tc>
          <w:tcPr>
            <w:tcW w:w="9789" w:type="dxa"/>
            <w:gridSpan w:val="4"/>
            <w:shd w:val="clear" w:color="auto" w:fill="FFFFFF" w:themeFill="background1"/>
          </w:tcPr>
          <w:p w14:paraId="4A702A3A" w14:textId="0E3E7E0F" w:rsidR="00765CE1" w:rsidRPr="00722636" w:rsidRDefault="00765CE1" w:rsidP="00587E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>Answer options</w:t>
            </w:r>
          </w:p>
        </w:tc>
      </w:tr>
      <w:tr w:rsidR="001E624D" w:rsidRPr="00316152" w14:paraId="59D7E2D8" w14:textId="77777777" w:rsidTr="00921ED3">
        <w:trPr>
          <w:trHeight w:val="546"/>
        </w:trPr>
        <w:tc>
          <w:tcPr>
            <w:tcW w:w="4516" w:type="dxa"/>
            <w:shd w:val="clear" w:color="auto" w:fill="FFFFFF" w:themeFill="background1"/>
          </w:tcPr>
          <w:p w14:paraId="2F62CC7B" w14:textId="579DADF9" w:rsidR="001E624D" w:rsidRPr="00316152" w:rsidRDefault="001E624D" w:rsidP="00BD566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Disability allowance</w:t>
            </w:r>
          </w:p>
        </w:tc>
        <w:tc>
          <w:tcPr>
            <w:tcW w:w="2319" w:type="dxa"/>
            <w:shd w:val="clear" w:color="auto" w:fill="FFFFFF" w:themeFill="background1"/>
          </w:tcPr>
          <w:p w14:paraId="7C4B64D2" w14:textId="5352DE4B" w:rsidR="001E624D" w:rsidRPr="00316152" w:rsidRDefault="001E624D" w:rsidP="00773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09BD" w:rsidRPr="00316152">
              <w:rPr>
                <w:rFonts w:ascii="Times New Roman" w:hAnsi="Times New Roman" w:cs="Times New Roman"/>
                <w:sz w:val="24"/>
                <w:szCs w:val="24"/>
              </w:rPr>
              <w:t>Currently using it</w:t>
            </w:r>
          </w:p>
        </w:tc>
        <w:tc>
          <w:tcPr>
            <w:tcW w:w="2250" w:type="dxa"/>
            <w:shd w:val="clear" w:color="auto" w:fill="FFFFFF" w:themeFill="background1"/>
          </w:tcPr>
          <w:p w14:paraId="7367B9D5" w14:textId="5E65A974" w:rsidR="001E624D" w:rsidRPr="00316152" w:rsidRDefault="001E624D" w:rsidP="00D53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39CB" w:rsidRPr="00316152">
              <w:rPr>
                <w:rFonts w:ascii="Times New Roman" w:hAnsi="Times New Roman" w:cs="Times New Roman"/>
                <w:sz w:val="24"/>
                <w:szCs w:val="24"/>
              </w:rPr>
              <w:t>Used it in the past</w:t>
            </w:r>
          </w:p>
        </w:tc>
        <w:tc>
          <w:tcPr>
            <w:tcW w:w="2880" w:type="dxa"/>
            <w:shd w:val="clear" w:color="auto" w:fill="FFFFFF" w:themeFill="background1"/>
          </w:tcPr>
          <w:p w14:paraId="6B30424F" w14:textId="2FEFC0C1" w:rsidR="001E624D" w:rsidRPr="00316152" w:rsidRDefault="001E624D" w:rsidP="00CE5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5212" w:rsidRPr="00316152">
              <w:rPr>
                <w:rFonts w:ascii="Times New Roman" w:hAnsi="Times New Roman" w:cs="Times New Roman"/>
                <w:sz w:val="24"/>
                <w:szCs w:val="24"/>
              </w:rPr>
              <w:t>Tried but failed to get it</w:t>
            </w:r>
          </w:p>
        </w:tc>
        <w:tc>
          <w:tcPr>
            <w:tcW w:w="2340" w:type="dxa"/>
            <w:shd w:val="clear" w:color="auto" w:fill="FFFFFF" w:themeFill="background1"/>
          </w:tcPr>
          <w:p w14:paraId="6D510FCB" w14:textId="247672C8" w:rsidR="001E624D" w:rsidRPr="00316152" w:rsidRDefault="001E624D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5CE1" w:rsidRPr="00316152">
              <w:rPr>
                <w:rFonts w:ascii="Times New Roman" w:hAnsi="Times New Roman" w:cs="Times New Roman"/>
                <w:sz w:val="24"/>
                <w:szCs w:val="24"/>
              </w:rPr>
              <w:t>Never tried to get it</w:t>
            </w:r>
          </w:p>
        </w:tc>
      </w:tr>
      <w:tr w:rsidR="00765CE1" w:rsidRPr="00316152" w14:paraId="09803E7A" w14:textId="77777777" w:rsidTr="00921ED3">
        <w:trPr>
          <w:trHeight w:val="546"/>
        </w:trPr>
        <w:tc>
          <w:tcPr>
            <w:tcW w:w="4516" w:type="dxa"/>
            <w:shd w:val="clear" w:color="auto" w:fill="FFFFFF" w:themeFill="background1"/>
          </w:tcPr>
          <w:p w14:paraId="4A265B4D" w14:textId="6473D129" w:rsidR="00765CE1" w:rsidRPr="00316152" w:rsidRDefault="00765CE1" w:rsidP="00765CE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Inclusion in the mainstream school</w:t>
            </w:r>
          </w:p>
        </w:tc>
        <w:tc>
          <w:tcPr>
            <w:tcW w:w="2319" w:type="dxa"/>
            <w:shd w:val="clear" w:color="auto" w:fill="FFFFFF" w:themeFill="background1"/>
          </w:tcPr>
          <w:p w14:paraId="3C8962DA" w14:textId="68C03692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urrently using it</w:t>
            </w:r>
          </w:p>
        </w:tc>
        <w:tc>
          <w:tcPr>
            <w:tcW w:w="2250" w:type="dxa"/>
            <w:shd w:val="clear" w:color="auto" w:fill="FFFFFF" w:themeFill="background1"/>
          </w:tcPr>
          <w:p w14:paraId="7DA222C7" w14:textId="30FA67DD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sed it in the past</w:t>
            </w:r>
          </w:p>
        </w:tc>
        <w:tc>
          <w:tcPr>
            <w:tcW w:w="2880" w:type="dxa"/>
            <w:shd w:val="clear" w:color="auto" w:fill="FFFFFF" w:themeFill="background1"/>
          </w:tcPr>
          <w:p w14:paraId="26CB6B61" w14:textId="116F678C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Tried but failed to get it</w:t>
            </w:r>
          </w:p>
        </w:tc>
        <w:tc>
          <w:tcPr>
            <w:tcW w:w="2340" w:type="dxa"/>
            <w:shd w:val="clear" w:color="auto" w:fill="FFFFFF" w:themeFill="background1"/>
          </w:tcPr>
          <w:p w14:paraId="501D2779" w14:textId="79E42CAA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ever tried to get it</w:t>
            </w:r>
          </w:p>
        </w:tc>
      </w:tr>
      <w:tr w:rsidR="00765CE1" w:rsidRPr="00316152" w14:paraId="4E60464C" w14:textId="77777777" w:rsidTr="00921ED3">
        <w:trPr>
          <w:trHeight w:val="546"/>
        </w:trPr>
        <w:tc>
          <w:tcPr>
            <w:tcW w:w="4516" w:type="dxa"/>
            <w:shd w:val="clear" w:color="auto" w:fill="FFFFFF" w:themeFill="background1"/>
          </w:tcPr>
          <w:p w14:paraId="17E988EB" w14:textId="77777777" w:rsidR="00765CE1" w:rsidRPr="00316152" w:rsidRDefault="00765CE1" w:rsidP="00765CE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Education stipend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319" w:type="dxa"/>
            <w:shd w:val="clear" w:color="auto" w:fill="FFFFFF" w:themeFill="background1"/>
          </w:tcPr>
          <w:p w14:paraId="7536547E" w14:textId="5259BEB2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urrently using it</w:t>
            </w:r>
          </w:p>
        </w:tc>
        <w:tc>
          <w:tcPr>
            <w:tcW w:w="2250" w:type="dxa"/>
            <w:shd w:val="clear" w:color="auto" w:fill="FFFFFF" w:themeFill="background1"/>
          </w:tcPr>
          <w:p w14:paraId="40545DA9" w14:textId="57F5884E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sed it in the past</w:t>
            </w:r>
          </w:p>
        </w:tc>
        <w:tc>
          <w:tcPr>
            <w:tcW w:w="2880" w:type="dxa"/>
            <w:shd w:val="clear" w:color="auto" w:fill="FFFFFF" w:themeFill="background1"/>
          </w:tcPr>
          <w:p w14:paraId="7A6B4D77" w14:textId="017B09C8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Tried but failed to get it</w:t>
            </w:r>
          </w:p>
        </w:tc>
        <w:tc>
          <w:tcPr>
            <w:tcW w:w="2340" w:type="dxa"/>
            <w:shd w:val="clear" w:color="auto" w:fill="FFFFFF" w:themeFill="background1"/>
          </w:tcPr>
          <w:p w14:paraId="7F99E7D8" w14:textId="6832F148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ever tried to get it</w:t>
            </w:r>
          </w:p>
        </w:tc>
      </w:tr>
      <w:tr w:rsidR="00765CE1" w:rsidRPr="00316152" w14:paraId="5398B8E7" w14:textId="77777777" w:rsidTr="00921ED3">
        <w:trPr>
          <w:trHeight w:val="546"/>
        </w:trPr>
        <w:tc>
          <w:tcPr>
            <w:tcW w:w="4516" w:type="dxa"/>
            <w:shd w:val="clear" w:color="auto" w:fill="FFFFFF" w:themeFill="background1"/>
          </w:tcPr>
          <w:p w14:paraId="66CB8395" w14:textId="3690B92C" w:rsidR="00765CE1" w:rsidRPr="00316152" w:rsidRDefault="00765CE1" w:rsidP="00765CE1">
            <w:pPr>
              <w:pStyle w:val="Level2"/>
              <w:numPr>
                <w:ilvl w:val="0"/>
                <w:numId w:val="20"/>
              </w:numPr>
              <w:spacing w:before="60" w:after="60"/>
              <w:rPr>
                <w:rFonts w:eastAsia="Calibri"/>
                <w:szCs w:val="24"/>
              </w:rPr>
            </w:pPr>
            <w:r w:rsidRPr="00316152">
              <w:rPr>
                <w:rFonts w:eastAsia="Calibri"/>
                <w:szCs w:val="24"/>
              </w:rPr>
              <w:t xml:space="preserve">Rehabilitation services </w:t>
            </w:r>
          </w:p>
        </w:tc>
        <w:tc>
          <w:tcPr>
            <w:tcW w:w="2319" w:type="dxa"/>
            <w:shd w:val="clear" w:color="auto" w:fill="FFFFFF" w:themeFill="background1"/>
          </w:tcPr>
          <w:p w14:paraId="2883C69E" w14:textId="4491F7CF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urrently using it</w:t>
            </w:r>
          </w:p>
        </w:tc>
        <w:tc>
          <w:tcPr>
            <w:tcW w:w="2250" w:type="dxa"/>
            <w:shd w:val="clear" w:color="auto" w:fill="FFFFFF" w:themeFill="background1"/>
          </w:tcPr>
          <w:p w14:paraId="62676CEB" w14:textId="2EDCA880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sed it in the past</w:t>
            </w:r>
          </w:p>
        </w:tc>
        <w:tc>
          <w:tcPr>
            <w:tcW w:w="2880" w:type="dxa"/>
            <w:shd w:val="clear" w:color="auto" w:fill="FFFFFF" w:themeFill="background1"/>
          </w:tcPr>
          <w:p w14:paraId="50218000" w14:textId="62390A58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Tried but failed to get it</w:t>
            </w:r>
          </w:p>
        </w:tc>
        <w:tc>
          <w:tcPr>
            <w:tcW w:w="2340" w:type="dxa"/>
            <w:shd w:val="clear" w:color="auto" w:fill="FFFFFF" w:themeFill="background1"/>
          </w:tcPr>
          <w:p w14:paraId="34CA6530" w14:textId="414EB5A0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ever tried to get it</w:t>
            </w:r>
          </w:p>
        </w:tc>
      </w:tr>
      <w:tr w:rsidR="00765CE1" w:rsidRPr="00316152" w14:paraId="314EA3F2" w14:textId="77777777" w:rsidTr="00921ED3">
        <w:trPr>
          <w:trHeight w:val="556"/>
        </w:trPr>
        <w:tc>
          <w:tcPr>
            <w:tcW w:w="4516" w:type="dxa"/>
            <w:shd w:val="clear" w:color="auto" w:fill="FFFFFF" w:themeFill="background1"/>
          </w:tcPr>
          <w:p w14:paraId="24FA6749" w14:textId="77777777" w:rsidR="00765CE1" w:rsidRPr="00316152" w:rsidRDefault="00765CE1" w:rsidP="00765CE1">
            <w:pPr>
              <w:pStyle w:val="Level2"/>
              <w:numPr>
                <w:ilvl w:val="0"/>
                <w:numId w:val="20"/>
              </w:numPr>
              <w:spacing w:before="60" w:after="60"/>
              <w:rPr>
                <w:rFonts w:eastAsia="Calibri"/>
                <w:szCs w:val="24"/>
              </w:rPr>
            </w:pPr>
            <w:r w:rsidRPr="00316152">
              <w:rPr>
                <w:rFonts w:eastAsia="Calibri"/>
                <w:szCs w:val="24"/>
              </w:rPr>
              <w:t>Reserved seats in public transports</w:t>
            </w:r>
          </w:p>
        </w:tc>
        <w:tc>
          <w:tcPr>
            <w:tcW w:w="2319" w:type="dxa"/>
            <w:shd w:val="clear" w:color="auto" w:fill="FFFFFF" w:themeFill="background1"/>
          </w:tcPr>
          <w:p w14:paraId="35592E8B" w14:textId="02987EE9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urrently using it</w:t>
            </w:r>
          </w:p>
        </w:tc>
        <w:tc>
          <w:tcPr>
            <w:tcW w:w="2250" w:type="dxa"/>
            <w:shd w:val="clear" w:color="auto" w:fill="FFFFFF" w:themeFill="background1"/>
          </w:tcPr>
          <w:p w14:paraId="395B47DD" w14:textId="2F496911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sed it in the past</w:t>
            </w:r>
          </w:p>
        </w:tc>
        <w:tc>
          <w:tcPr>
            <w:tcW w:w="2880" w:type="dxa"/>
            <w:shd w:val="clear" w:color="auto" w:fill="FFFFFF" w:themeFill="background1"/>
          </w:tcPr>
          <w:p w14:paraId="7FC3E8BE" w14:textId="2E508267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Tried but failed to get it</w:t>
            </w:r>
          </w:p>
        </w:tc>
        <w:tc>
          <w:tcPr>
            <w:tcW w:w="2340" w:type="dxa"/>
            <w:shd w:val="clear" w:color="auto" w:fill="FFFFFF" w:themeFill="background1"/>
          </w:tcPr>
          <w:p w14:paraId="7DE0BA0E" w14:textId="61A77000" w:rsidR="00765CE1" w:rsidRPr="00316152" w:rsidRDefault="00765CE1" w:rsidP="00765C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ever tried to get it</w:t>
            </w:r>
          </w:p>
        </w:tc>
      </w:tr>
    </w:tbl>
    <w:p w14:paraId="509D5E18" w14:textId="77777777" w:rsidR="00FD39AA" w:rsidRPr="00316152" w:rsidRDefault="00FD39AA" w:rsidP="00873696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7888D30" w14:textId="77777777" w:rsidR="00CC7F59" w:rsidRPr="00316152" w:rsidRDefault="00CC7F59" w:rsidP="00873696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8D56384" w14:textId="77777777" w:rsidR="00CC7F59" w:rsidRPr="00316152" w:rsidRDefault="00CC7F59" w:rsidP="00873696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4D27250" w14:textId="77777777" w:rsidR="00CC7F59" w:rsidRPr="00316152" w:rsidRDefault="00CC7F59" w:rsidP="00873696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AC0142D" w14:textId="77777777" w:rsidR="00CC7F59" w:rsidRPr="00316152" w:rsidRDefault="00CC7F59" w:rsidP="00873696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0D2631A" w14:textId="77777777" w:rsidR="00CC7F59" w:rsidRPr="00316152" w:rsidRDefault="00CC7F59" w:rsidP="00873696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CC7F59" w:rsidRPr="00316152" w:rsidSect="00CC7F59">
          <w:pgSz w:w="15840" w:h="12240" w:orient="landscape"/>
          <w:pgMar w:top="850" w:right="1440" w:bottom="850" w:left="1440" w:header="706" w:footer="706" w:gutter="0"/>
          <w:cols w:space="708"/>
          <w:docGrid w:linePitch="360"/>
        </w:sectPr>
      </w:pPr>
    </w:p>
    <w:p w14:paraId="2B47D431" w14:textId="22A22A56" w:rsidR="00B545C3" w:rsidRPr="00316152" w:rsidRDefault="00B545C3" w:rsidP="00873696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61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</w:t>
      </w:r>
      <w:r w:rsidR="002414E0" w:rsidRPr="00316152">
        <w:rPr>
          <w:rFonts w:ascii="Times New Roman" w:hAnsi="Times New Roman" w:cs="Times New Roman"/>
          <w:b/>
          <w:sz w:val="24"/>
          <w:szCs w:val="24"/>
        </w:rPr>
        <w:t>4</w:t>
      </w:r>
      <w:r w:rsidRPr="00316152">
        <w:rPr>
          <w:rFonts w:ascii="Times New Roman" w:hAnsi="Times New Roman" w:cs="Times New Roman"/>
          <w:b/>
          <w:sz w:val="24"/>
          <w:szCs w:val="24"/>
        </w:rPr>
        <w:t xml:space="preserve">: Questions specific to access dimensions </w:t>
      </w:r>
    </w:p>
    <w:p w14:paraId="5705B398" w14:textId="5A086D9E" w:rsidR="001E09D7" w:rsidRPr="00316152" w:rsidRDefault="003F5314" w:rsidP="00E73CA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 xml:space="preserve">In the section below,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I</w:t>
      </w:r>
      <w:r w:rsidRPr="00316152">
        <w:rPr>
          <w:rFonts w:ascii="Times New Roman" w:hAnsi="Times New Roman" w:cs="Times New Roman"/>
          <w:sz w:val="24"/>
          <w:szCs w:val="24"/>
        </w:rPr>
        <w:t xml:space="preserve"> will ask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</w:t>
      </w:r>
      <w:r w:rsidRPr="00316152">
        <w:rPr>
          <w:rFonts w:ascii="Times New Roman" w:hAnsi="Times New Roman" w:cs="Times New Roman"/>
          <w:sz w:val="24"/>
          <w:szCs w:val="24"/>
        </w:rPr>
        <w:t xml:space="preserve"> some questions in accessing the government support,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</w:t>
      </w:r>
      <w:r w:rsidRPr="00316152">
        <w:rPr>
          <w:rFonts w:ascii="Times New Roman" w:hAnsi="Times New Roman" w:cs="Times New Roman"/>
          <w:sz w:val="24"/>
          <w:szCs w:val="24"/>
        </w:rPr>
        <w:t xml:space="preserve"> checked earlier, across the dimensions of access framework.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</w:t>
      </w:r>
      <w:r w:rsidRPr="00316152">
        <w:rPr>
          <w:rFonts w:ascii="Times New Roman" w:hAnsi="Times New Roman" w:cs="Times New Roman"/>
          <w:sz w:val="24"/>
          <w:szCs w:val="24"/>
        </w:rPr>
        <w:t xml:space="preserve"> can skip any question that is not applicable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for</w:t>
      </w:r>
      <w:r w:rsidRPr="00316152">
        <w:rPr>
          <w:rFonts w:ascii="Times New Roman" w:hAnsi="Times New Roman" w:cs="Times New Roman"/>
          <w:sz w:val="24"/>
          <w:szCs w:val="24"/>
        </w:rPr>
        <w:t xml:space="preserve">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</w:t>
      </w:r>
      <w:r w:rsidRPr="00316152">
        <w:rPr>
          <w:rFonts w:ascii="Times New Roman" w:hAnsi="Times New Roman" w:cs="Times New Roman"/>
          <w:sz w:val="24"/>
          <w:szCs w:val="24"/>
        </w:rPr>
        <w:t>.</w:t>
      </w:r>
      <w:r w:rsidR="00E73CA7" w:rsidRPr="0031615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0622FAD" w14:textId="77777777" w:rsidR="002B2B7D" w:rsidRPr="00316152" w:rsidRDefault="002B2B7D" w:rsidP="00E73CA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A0756D" w14:textId="13F962F6" w:rsidR="001E09D7" w:rsidRPr="00316152" w:rsidRDefault="00F5407F" w:rsidP="0052108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>4.</w:t>
      </w:r>
      <w:r w:rsidR="003B3873" w:rsidRPr="00316152">
        <w:rPr>
          <w:rFonts w:ascii="Times New Roman" w:hAnsi="Times New Roman" w:cs="Times New Roman"/>
          <w:sz w:val="24"/>
          <w:szCs w:val="24"/>
        </w:rPr>
        <w:t>1</w:t>
      </w:r>
      <w:r w:rsidRPr="00316152">
        <w:rPr>
          <w:rFonts w:ascii="Times New Roman" w:hAnsi="Times New Roman" w:cs="Times New Roman"/>
          <w:sz w:val="24"/>
          <w:szCs w:val="24"/>
        </w:rPr>
        <w:t xml:space="preserve"> </w:t>
      </w:r>
      <w:r w:rsidR="004E52D8" w:rsidRPr="00316152">
        <w:rPr>
          <w:rFonts w:ascii="Times New Roman" w:hAnsi="Times New Roman" w:cs="Times New Roman"/>
          <w:sz w:val="24"/>
          <w:szCs w:val="24"/>
        </w:rPr>
        <w:t>Disability allowance</w:t>
      </w:r>
    </w:p>
    <w:p w14:paraId="792EDD10" w14:textId="7D39E578" w:rsidR="003F22AD" w:rsidRPr="00316152" w:rsidRDefault="003F22AD" w:rsidP="00FD39A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354" w:type="dxa"/>
        <w:tblInd w:w="-289" w:type="dxa"/>
        <w:tblBorders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594"/>
        <w:gridCol w:w="1494"/>
        <w:gridCol w:w="993"/>
        <w:gridCol w:w="1701"/>
        <w:gridCol w:w="1572"/>
      </w:tblGrid>
      <w:tr w:rsidR="00295701" w:rsidRPr="00722636" w14:paraId="774ACC30" w14:textId="77777777" w:rsidTr="002B2B7D">
        <w:trPr>
          <w:trHeight w:val="338"/>
        </w:trPr>
        <w:tc>
          <w:tcPr>
            <w:tcW w:w="55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D2056D" w14:textId="77777777" w:rsidR="002850F3" w:rsidRPr="00722636" w:rsidRDefault="002850F3" w:rsidP="00FD39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5760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00271B31" w14:textId="67DF7343" w:rsidR="002850F3" w:rsidRPr="00722636" w:rsidRDefault="002850F3" w:rsidP="007226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swer options </w:t>
            </w:r>
          </w:p>
        </w:tc>
      </w:tr>
      <w:tr w:rsidR="00C977C7" w:rsidRPr="00316152" w14:paraId="390C8ADF" w14:textId="77777777" w:rsidTr="002B2B7D">
        <w:trPr>
          <w:trHeight w:val="338"/>
        </w:trPr>
        <w:tc>
          <w:tcPr>
            <w:tcW w:w="55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AA865E" w14:textId="29FDA736" w:rsidR="00C977C7" w:rsidRPr="00316152" w:rsidRDefault="00C977C7" w:rsidP="00C977C7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ow far (in kilometers) is the office that disburses disability allowance from your place of residence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88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7BF1AA59" w14:textId="77777777" w:rsidR="00C977C7" w:rsidRPr="00316152" w:rsidRDefault="00C977C7" w:rsidP="00C977C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01210F3F" w14:textId="6BC7BA37" w:rsidR="00C977C7" w:rsidRPr="00316152" w:rsidRDefault="00C977C7" w:rsidP="00C977C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…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kilometers</w:t>
            </w:r>
          </w:p>
        </w:tc>
        <w:tc>
          <w:tcPr>
            <w:tcW w:w="1572" w:type="dxa"/>
            <w:shd w:val="clear" w:color="auto" w:fill="FFFFFF" w:themeFill="background1"/>
          </w:tcPr>
          <w:p w14:paraId="6C52A18D" w14:textId="7962AE50" w:rsidR="00C977C7" w:rsidRPr="00316152" w:rsidRDefault="00C977C7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977C7" w:rsidRPr="00316152" w14:paraId="6E3311FB" w14:textId="77777777" w:rsidTr="002B2B7D">
        <w:trPr>
          <w:trHeight w:val="338"/>
        </w:trPr>
        <w:tc>
          <w:tcPr>
            <w:tcW w:w="55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DD1A5B" w14:textId="0304829C" w:rsidR="00C977C7" w:rsidRPr="00316152" w:rsidRDefault="00C977C7" w:rsidP="00C977C7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long (in minutes) does it take to get to the office that </w:t>
            </w:r>
            <w:r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isburses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ability allowance?</w:t>
            </w:r>
          </w:p>
        </w:tc>
        <w:tc>
          <w:tcPr>
            <w:tcW w:w="4188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0C48DBA5" w14:textId="77777777" w:rsidR="00C977C7" w:rsidRPr="00316152" w:rsidRDefault="00C977C7" w:rsidP="00C977C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621F0076" w14:textId="36D7A06E" w:rsidR="00C977C7" w:rsidRPr="00316152" w:rsidRDefault="00C977C7" w:rsidP="00C977C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minutes</w:t>
            </w:r>
          </w:p>
        </w:tc>
        <w:tc>
          <w:tcPr>
            <w:tcW w:w="1572" w:type="dxa"/>
            <w:shd w:val="clear" w:color="auto" w:fill="FFFFFF" w:themeFill="background1"/>
          </w:tcPr>
          <w:p w14:paraId="5A619F8F" w14:textId="18450ED1" w:rsidR="00C977C7" w:rsidRPr="00316152" w:rsidRDefault="00C977C7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977C7" w:rsidRPr="00316152" w14:paraId="2AC70183" w14:textId="77777777" w:rsidTr="002B2B7D">
        <w:trPr>
          <w:trHeight w:val="338"/>
        </w:trPr>
        <w:tc>
          <w:tcPr>
            <w:tcW w:w="55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45ACA4" w14:textId="7D9CEC06" w:rsidR="00C977C7" w:rsidRPr="00316152" w:rsidRDefault="00C977C7" w:rsidP="00C977C7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How long did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wait to receive the disability allowance from the time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applied for it?</w:t>
            </w:r>
          </w:p>
        </w:tc>
        <w:tc>
          <w:tcPr>
            <w:tcW w:w="4188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63FCDD21" w14:textId="77777777" w:rsidR="00C977C7" w:rsidRPr="00316152" w:rsidRDefault="00C977C7" w:rsidP="00C977C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6BC14C0" w14:textId="09325A88" w:rsidR="00C977C7" w:rsidRPr="00316152" w:rsidRDefault="00C977C7" w:rsidP="00C977C7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days</w:t>
            </w:r>
          </w:p>
        </w:tc>
        <w:tc>
          <w:tcPr>
            <w:tcW w:w="1572" w:type="dxa"/>
            <w:shd w:val="clear" w:color="auto" w:fill="FFFFFF" w:themeFill="background1"/>
          </w:tcPr>
          <w:p w14:paraId="2874FAD2" w14:textId="37F6E8CA" w:rsidR="00C977C7" w:rsidRPr="00316152" w:rsidRDefault="00C977C7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977C7" w:rsidRPr="00316152" w14:paraId="25C469CC" w14:textId="77777777" w:rsidTr="002B2B7D">
        <w:trPr>
          <w:trHeight w:val="338"/>
        </w:trPr>
        <w:tc>
          <w:tcPr>
            <w:tcW w:w="55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4409CA" w14:textId="0E9C5C6C" w:rsidR="00C977C7" w:rsidRPr="00316152" w:rsidRDefault="00C977C7" w:rsidP="00396E5A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D324E" w:rsidRPr="00316152">
              <w:rPr>
                <w:rFonts w:ascii="Times New Roman" w:hAnsi="Times New Roman" w:cs="Times New Roman"/>
                <w:sz w:val="24"/>
                <w:szCs w:val="24"/>
              </w:rPr>
              <w:t>o/d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pay </w:t>
            </w:r>
            <w:r w:rsidR="00396E5A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any direct cost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to get the allowance? 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3865F3" w14:textId="4E65AE85" w:rsidR="00C977C7" w:rsidRPr="00316152" w:rsidRDefault="00C977C7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430C33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5ABCD68" w14:textId="1372983C" w:rsidR="00C977C7" w:rsidRPr="00316152" w:rsidRDefault="00C977C7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AF3D61C" w14:textId="2E46F5C9" w:rsidR="00C977C7" w:rsidRPr="00316152" w:rsidRDefault="00F12D9C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72" w:type="dxa"/>
            <w:shd w:val="clear" w:color="auto" w:fill="FFFFFF" w:themeFill="background1"/>
          </w:tcPr>
          <w:p w14:paraId="2769ED61" w14:textId="1EC06979" w:rsidR="00C977C7" w:rsidRPr="00316152" w:rsidRDefault="00F12D9C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6C5A62" w:rsidRPr="00316152" w14:paraId="7D144418" w14:textId="77777777" w:rsidTr="002B2B7D">
        <w:trPr>
          <w:trHeight w:val="338"/>
        </w:trPr>
        <w:tc>
          <w:tcPr>
            <w:tcW w:w="55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D86A13" w14:textId="330EA0D9" w:rsidR="006C5A62" w:rsidRPr="00316152" w:rsidRDefault="006C5A62" w:rsidP="00C977C7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If yes, please specify the amount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</w:p>
        </w:tc>
        <w:tc>
          <w:tcPr>
            <w:tcW w:w="5760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01D5AB2B" w14:textId="25E619B6" w:rsidR="006C5A62" w:rsidRPr="00316152" w:rsidRDefault="006C5A62" w:rsidP="00C97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.................................</w:t>
            </w:r>
            <w:r w:rsidR="00A01F70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DD0B6E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 w:rsidR="00D15BFE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taka</w:t>
            </w:r>
          </w:p>
        </w:tc>
      </w:tr>
      <w:tr w:rsidR="00C977C7" w:rsidRPr="00316152" w14:paraId="1ABC90B7" w14:textId="77777777" w:rsidTr="002B2B7D">
        <w:trPr>
          <w:trHeight w:val="338"/>
        </w:trPr>
        <w:tc>
          <w:tcPr>
            <w:tcW w:w="55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1B7C7D" w14:textId="00FC28D6" w:rsidR="00C977C7" w:rsidRPr="00316152" w:rsidRDefault="00C977C7" w:rsidP="00ED75D9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D</w:t>
            </w:r>
            <w:r w:rsidR="00637EFF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o/di</w:t>
            </w:r>
            <w:r w:rsidR="00545F72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d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you pay any indirect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ost in getting the allowance (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e.g.,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ost of transportation)? 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883CF41" w14:textId="28F12897" w:rsidR="00C977C7" w:rsidRPr="00316152" w:rsidRDefault="00C977C7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ED75D9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3B2D698" w14:textId="781CB75E" w:rsidR="00C977C7" w:rsidRPr="00316152" w:rsidRDefault="00C977C7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EDF40DD" w14:textId="00B37D59" w:rsidR="00C977C7" w:rsidRPr="00316152" w:rsidRDefault="00ED75D9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572" w:type="dxa"/>
            <w:shd w:val="clear" w:color="auto" w:fill="FFFFFF" w:themeFill="background1"/>
          </w:tcPr>
          <w:p w14:paraId="75C8283D" w14:textId="52A1B4CC" w:rsidR="00C977C7" w:rsidRPr="00316152" w:rsidRDefault="00ED75D9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456AE4" w:rsidRPr="00316152" w14:paraId="213D3140" w14:textId="77777777" w:rsidTr="002B2B7D">
        <w:trPr>
          <w:trHeight w:val="338"/>
        </w:trPr>
        <w:tc>
          <w:tcPr>
            <w:tcW w:w="55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2F4C25" w14:textId="2FAD4E4A" w:rsidR="00456AE4" w:rsidRPr="00316152" w:rsidRDefault="00456AE4" w:rsidP="00C977C7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If yes, please specify the amount </w:t>
            </w:r>
          </w:p>
        </w:tc>
        <w:tc>
          <w:tcPr>
            <w:tcW w:w="5760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5A87A7CC" w14:textId="2AE308CF" w:rsidR="00456AE4" w:rsidRPr="00316152" w:rsidRDefault="00456AE4" w:rsidP="00C97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.................................</w:t>
            </w:r>
            <w:r w:rsidR="00ED75D9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aka </w:t>
            </w:r>
          </w:p>
        </w:tc>
      </w:tr>
      <w:tr w:rsidR="004D00D5" w:rsidRPr="00316152" w14:paraId="4FC0FF1E" w14:textId="77777777" w:rsidTr="002B2B7D">
        <w:trPr>
          <w:trHeight w:val="338"/>
        </w:trPr>
        <w:tc>
          <w:tcPr>
            <w:tcW w:w="55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09EF45" w14:textId="2AD33B8C" w:rsidR="004D00D5" w:rsidRPr="00316152" w:rsidRDefault="00FB2260" w:rsidP="00FB2260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Is the facility accessible for persons with mobility devices?</w:t>
            </w:r>
          </w:p>
        </w:tc>
        <w:tc>
          <w:tcPr>
            <w:tcW w:w="5760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3B2D3116" w14:textId="721D0DC6" w:rsidR="004D00D5" w:rsidRPr="00316152" w:rsidRDefault="00FB2260" w:rsidP="00C97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       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C977C7" w:rsidRPr="00316152" w14:paraId="22AD115E" w14:textId="77777777" w:rsidTr="002B2B7D">
        <w:trPr>
          <w:trHeight w:val="338"/>
        </w:trPr>
        <w:tc>
          <w:tcPr>
            <w:tcW w:w="55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088D54" w14:textId="321E013C" w:rsidR="00C977C7" w:rsidRPr="00316152" w:rsidRDefault="00C977C7" w:rsidP="00C977C7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</w:t>
            </w:r>
            <w:r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your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vel of satisfaction with the provider’s attitude that disburses allowance? </w:t>
            </w:r>
          </w:p>
        </w:tc>
        <w:tc>
          <w:tcPr>
            <w:tcW w:w="5760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1622A8FC" w14:textId="62FCB7AE" w:rsidR="00C977C7" w:rsidRPr="00316152" w:rsidRDefault="00C977C7" w:rsidP="00C977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tremely dissatisfied          </w:t>
            </w:r>
            <w:r w:rsidR="00FB2260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200C6D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="00FB2260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Dissatisfied</w:t>
            </w:r>
          </w:p>
          <w:p w14:paraId="4AB97A60" w14:textId="7AF1BD29" w:rsidR="00C977C7" w:rsidRPr="00316152" w:rsidRDefault="00C977C7" w:rsidP="00C97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eutral                                  </w:t>
            </w:r>
            <w:r w:rsidR="00403E4C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200C6D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Satisfied</w:t>
            </w:r>
          </w:p>
          <w:p w14:paraId="4898A2DF" w14:textId="1D9F94D6" w:rsidR="00C977C7" w:rsidRPr="00316152" w:rsidRDefault="00C977C7" w:rsidP="00C977C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Extremely satisfied</w:t>
            </w:r>
          </w:p>
        </w:tc>
      </w:tr>
    </w:tbl>
    <w:p w14:paraId="24142C20" w14:textId="77777777" w:rsidR="00FD39AA" w:rsidRPr="00316152" w:rsidRDefault="00FD39AA" w:rsidP="00045E13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53383820" w14:textId="0A831D8F" w:rsidR="00045E13" w:rsidRPr="00316152" w:rsidRDefault="006C2760" w:rsidP="00B1787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>4.</w:t>
      </w:r>
      <w:r w:rsidR="00FB2260" w:rsidRPr="00316152">
        <w:rPr>
          <w:rFonts w:ascii="Times New Roman" w:hAnsi="Times New Roman" w:cs="Times New Roman"/>
          <w:sz w:val="24"/>
          <w:szCs w:val="24"/>
        </w:rPr>
        <w:t>2</w:t>
      </w:r>
      <w:r w:rsidRPr="00316152">
        <w:rPr>
          <w:rFonts w:ascii="Times New Roman" w:hAnsi="Times New Roman" w:cs="Times New Roman"/>
          <w:sz w:val="24"/>
          <w:szCs w:val="24"/>
        </w:rPr>
        <w:t xml:space="preserve"> </w:t>
      </w:r>
      <w:r w:rsidR="00045E13" w:rsidRPr="00316152">
        <w:rPr>
          <w:rFonts w:ascii="Times New Roman" w:hAnsi="Times New Roman" w:cs="Times New Roman"/>
          <w:sz w:val="24"/>
          <w:szCs w:val="24"/>
        </w:rPr>
        <w:t>Inclusion in mainstream school</w:t>
      </w:r>
      <w:r w:rsidR="00D62630" w:rsidRPr="003161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727380" w14:textId="4B050174" w:rsidR="00B43116" w:rsidRPr="00316152" w:rsidRDefault="00B43116" w:rsidP="00B17873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1534" w:type="dxa"/>
        <w:tblInd w:w="-289" w:type="dxa"/>
        <w:tblBorders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813"/>
        <w:gridCol w:w="1275"/>
        <w:gridCol w:w="993"/>
        <w:gridCol w:w="1701"/>
        <w:gridCol w:w="1752"/>
      </w:tblGrid>
      <w:tr w:rsidR="00295701" w:rsidRPr="00722636" w14:paraId="5FCBC6DE" w14:textId="77777777" w:rsidTr="00921ED3">
        <w:trPr>
          <w:trHeight w:val="338"/>
        </w:trPr>
        <w:tc>
          <w:tcPr>
            <w:tcW w:w="5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71A872" w14:textId="77777777" w:rsidR="002850F3" w:rsidRPr="00722636" w:rsidRDefault="002850F3" w:rsidP="00587E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2F580BDC" w14:textId="1370C26C" w:rsidR="002850F3" w:rsidRPr="00722636" w:rsidRDefault="002850F3" w:rsidP="007226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swer options </w:t>
            </w:r>
          </w:p>
        </w:tc>
      </w:tr>
      <w:tr w:rsidR="00295701" w:rsidRPr="00316152" w14:paraId="1D8F3CDD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1F32726" w14:textId="421FFA3E" w:rsidR="002850F3" w:rsidRPr="00316152" w:rsidRDefault="002850F3" w:rsidP="00C429B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How far (in kilometers) is the </w:t>
            </w:r>
            <w:r w:rsidR="00C429B9"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chool</w:t>
            </w:r>
            <w:r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from your place of residence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5831A1F6" w14:textId="77777777" w:rsidR="002850F3" w:rsidRPr="00316152" w:rsidRDefault="002850F3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031F4D50" w14:textId="73A6A6DF" w:rsidR="002850F3" w:rsidRPr="00316152" w:rsidRDefault="002850F3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…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kilometers</w:t>
            </w:r>
          </w:p>
        </w:tc>
        <w:tc>
          <w:tcPr>
            <w:tcW w:w="1752" w:type="dxa"/>
            <w:shd w:val="clear" w:color="auto" w:fill="FFFFFF" w:themeFill="background1"/>
          </w:tcPr>
          <w:p w14:paraId="62E59B9A" w14:textId="5AAD7241" w:rsidR="002850F3" w:rsidRPr="00316152" w:rsidRDefault="002850F3" w:rsidP="00587E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95701" w:rsidRPr="00316152" w14:paraId="1649CEAB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E44D3C" w14:textId="658E50BD" w:rsidR="002850F3" w:rsidRPr="00316152" w:rsidRDefault="002850F3" w:rsidP="00C429B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long (in minutes) does it take to get to the </w:t>
            </w:r>
            <w:r w:rsidR="00C429B9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school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7573E790" w14:textId="77777777" w:rsidR="002850F3" w:rsidRPr="00316152" w:rsidRDefault="002850F3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A876762" w14:textId="5B5C9B9E" w:rsidR="002850F3" w:rsidRPr="00316152" w:rsidRDefault="002850F3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minutes</w:t>
            </w:r>
          </w:p>
        </w:tc>
        <w:tc>
          <w:tcPr>
            <w:tcW w:w="1752" w:type="dxa"/>
            <w:shd w:val="clear" w:color="auto" w:fill="FFFFFF" w:themeFill="background1"/>
          </w:tcPr>
          <w:p w14:paraId="37962658" w14:textId="69E5AE8D" w:rsidR="002850F3" w:rsidRPr="00316152" w:rsidRDefault="002850F3" w:rsidP="00587E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95701" w:rsidRPr="00316152" w14:paraId="772AE121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8A41A7" w14:textId="34CE7BEA" w:rsidR="002850F3" w:rsidRPr="00316152" w:rsidRDefault="002850F3" w:rsidP="00C429B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How long </w:t>
            </w:r>
            <w:r w:rsidR="00D636B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between when </w:t>
            </w:r>
            <w:r w:rsidR="00D636B6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D636B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initially applied for acceptance at school did </w:t>
            </w:r>
            <w:r w:rsidR="00D636B6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r</w:t>
            </w:r>
            <w:r w:rsidR="00D636B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hild receive permission to attend</w:t>
            </w:r>
            <w:r w:rsidR="00D636B6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?</w:t>
            </w:r>
            <w:r w:rsidR="00822423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5B055ABD" w14:textId="77777777" w:rsidR="002850F3" w:rsidRPr="00316152" w:rsidRDefault="002850F3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776F1E7" w14:textId="0ACAD7BD" w:rsidR="002850F3" w:rsidRPr="00316152" w:rsidRDefault="002850F3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7E60E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days</w:t>
            </w:r>
          </w:p>
        </w:tc>
        <w:tc>
          <w:tcPr>
            <w:tcW w:w="1752" w:type="dxa"/>
            <w:shd w:val="clear" w:color="auto" w:fill="FFFFFF" w:themeFill="background1"/>
          </w:tcPr>
          <w:p w14:paraId="292B24AE" w14:textId="5FCFD77E" w:rsidR="002850F3" w:rsidRPr="00316152" w:rsidRDefault="002850F3" w:rsidP="00587E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02876" w:rsidRPr="00316152" w14:paraId="522698D8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0E992C" w14:textId="64D12002" w:rsidR="00C02876" w:rsidRPr="00316152" w:rsidRDefault="004D324E" w:rsidP="00C02876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Do/d</w:t>
            </w:r>
            <w:r w:rsidR="00C0287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="00C02876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C0287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pay to admit </w:t>
            </w:r>
            <w:r w:rsidR="00C02876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r</w:t>
            </w:r>
            <w:r w:rsidR="00C0287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hild in the school?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16FEE2" w14:textId="5E6CE64A" w:rsidR="00C02876" w:rsidRPr="00316152" w:rsidRDefault="00C02876" w:rsidP="00C0287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33CEC08" w14:textId="0A86F496" w:rsidR="00C02876" w:rsidRPr="00316152" w:rsidRDefault="00C02876" w:rsidP="00C0287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337D722" w14:textId="52C5ABF0" w:rsidR="00C02876" w:rsidRPr="00316152" w:rsidRDefault="00C02876" w:rsidP="00C0287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52" w:type="dxa"/>
            <w:shd w:val="clear" w:color="auto" w:fill="FFFFFF" w:themeFill="background1"/>
          </w:tcPr>
          <w:p w14:paraId="6045003A" w14:textId="60D57C97" w:rsidR="00C02876" w:rsidRPr="00316152" w:rsidRDefault="00C02876" w:rsidP="00C0287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C02876" w:rsidRPr="00316152" w14:paraId="7F4C6999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ED10097" w14:textId="4AB5231F" w:rsidR="00C02876" w:rsidRPr="00316152" w:rsidRDefault="00C02876" w:rsidP="00C02876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If yes, please specify the amount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34AD8176" w14:textId="07751112" w:rsidR="00C02876" w:rsidRPr="00316152" w:rsidRDefault="00C02876" w:rsidP="00C02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..................................</w:t>
            </w:r>
            <w:r w:rsidR="00FE5BC9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DD0B6E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 w:rsidR="00FE5BC9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taka</w:t>
            </w:r>
          </w:p>
        </w:tc>
      </w:tr>
      <w:tr w:rsidR="00FE5BC9" w:rsidRPr="00316152" w14:paraId="469485BA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C28643" w14:textId="6EB97954" w:rsidR="00FE5BC9" w:rsidRPr="00316152" w:rsidRDefault="00FE5BC9" w:rsidP="00FE5BC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Do</w:t>
            </w:r>
            <w:r w:rsidR="004D324E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/did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you pay any indirect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ost to get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r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hild to the school (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e.g.,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ost of transportation)?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A5927B" w14:textId="4A83C9F6" w:rsidR="00FE5BC9" w:rsidRPr="00316152" w:rsidRDefault="00FE5BC9" w:rsidP="00FE5BC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CF13FDD" w14:textId="2DF74539" w:rsidR="00FE5BC9" w:rsidRPr="00316152" w:rsidRDefault="00FE5BC9" w:rsidP="00FE5BC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E2BF08E" w14:textId="0D5D6323" w:rsidR="00FE5BC9" w:rsidRPr="00316152" w:rsidRDefault="00FE5BC9" w:rsidP="00FE5BC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52" w:type="dxa"/>
            <w:shd w:val="clear" w:color="auto" w:fill="FFFFFF" w:themeFill="background1"/>
          </w:tcPr>
          <w:p w14:paraId="66B8474F" w14:textId="304F1CDE" w:rsidR="00FE5BC9" w:rsidRPr="00316152" w:rsidRDefault="00FE5BC9" w:rsidP="00FE5BC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FE5BC9" w:rsidRPr="00316152" w14:paraId="615C665B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743809" w14:textId="0D71E3AF" w:rsidR="00FE5BC9" w:rsidRPr="00316152" w:rsidRDefault="00FE5BC9" w:rsidP="00FE5BC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If yes, specify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amount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(per month) 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7A7E7BB2" w14:textId="6939DFA6" w:rsidR="00FE5BC9" w:rsidRPr="00316152" w:rsidRDefault="00FE5BC9" w:rsidP="00FE5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.............................. taka</w:t>
            </w:r>
          </w:p>
        </w:tc>
      </w:tr>
      <w:tr w:rsidR="0008492F" w:rsidRPr="00316152" w14:paraId="449DD16D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EB805D" w14:textId="3E8E635B" w:rsidR="0008492F" w:rsidRPr="00316152" w:rsidRDefault="0008492F" w:rsidP="00FE5BC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Is the school premises accessible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for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40F7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persons with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mobility devices?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5CA86E56" w14:textId="3BC488EA" w:rsidR="0008492F" w:rsidRPr="00316152" w:rsidRDefault="0008492F" w:rsidP="00FE5B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    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  </w:t>
            </w:r>
            <w:r w:rsidR="00AE4E6C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FE5BC9" w:rsidRPr="00316152" w14:paraId="21C40D55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4BF3AC6" w14:textId="4448FF36" w:rsidR="00FE5BC9" w:rsidRPr="00316152" w:rsidRDefault="00FE5BC9" w:rsidP="00FE5BC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What is your level of satisfaction with </w:t>
            </w:r>
            <w:r w:rsidR="0008492F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teachers’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attitude?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49907E9C" w14:textId="0638ED6F" w:rsidR="00FE5BC9" w:rsidRPr="00316152" w:rsidRDefault="00FE5BC9" w:rsidP="00FE5BC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tremely dissatisfied            </w:t>
            </w:r>
            <w:r w:rsidR="00CE4210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Dissatisfied</w:t>
            </w:r>
          </w:p>
          <w:p w14:paraId="47560468" w14:textId="6AFB344D" w:rsidR="00FE5BC9" w:rsidRPr="00316152" w:rsidRDefault="00FE5BC9" w:rsidP="00FE5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eutral                                  </w:t>
            </w:r>
            <w:r w:rsidR="00CE421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4210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Satisfied</w:t>
            </w:r>
          </w:p>
          <w:p w14:paraId="00B458EC" w14:textId="0E265736" w:rsidR="00FE5BC9" w:rsidRPr="00316152" w:rsidRDefault="00FE5BC9" w:rsidP="00FE5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Extremely satisfied</w:t>
            </w:r>
          </w:p>
        </w:tc>
      </w:tr>
    </w:tbl>
    <w:p w14:paraId="4689AF53" w14:textId="77777777" w:rsidR="00045E13" w:rsidRPr="00316152" w:rsidRDefault="00045E13" w:rsidP="00045E13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30CD71" w14:textId="466EBCC7" w:rsidR="003F22AD" w:rsidRPr="00316152" w:rsidRDefault="005A2013" w:rsidP="008978D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>4.</w:t>
      </w:r>
      <w:r w:rsidR="00FC2CE1" w:rsidRPr="00316152">
        <w:rPr>
          <w:rFonts w:ascii="Times New Roman" w:hAnsi="Times New Roman" w:cs="Times New Roman"/>
          <w:sz w:val="24"/>
          <w:szCs w:val="24"/>
        </w:rPr>
        <w:t>3</w:t>
      </w:r>
      <w:r w:rsidR="007C3BE9" w:rsidRPr="00316152">
        <w:rPr>
          <w:rFonts w:ascii="Times New Roman" w:hAnsi="Times New Roman" w:cs="Times New Roman"/>
          <w:sz w:val="24"/>
          <w:szCs w:val="24"/>
        </w:rPr>
        <w:t xml:space="preserve"> </w:t>
      </w:r>
      <w:r w:rsidR="0037264C" w:rsidRPr="00316152">
        <w:rPr>
          <w:rFonts w:ascii="Times New Roman" w:hAnsi="Times New Roman" w:cs="Times New Roman"/>
          <w:sz w:val="24"/>
          <w:szCs w:val="24"/>
        </w:rPr>
        <w:t xml:space="preserve">Stipend for </w:t>
      </w:r>
      <w:r w:rsidR="00316152">
        <w:rPr>
          <w:rFonts w:ascii="Times New Roman" w:hAnsi="Times New Roman" w:cs="Times New Roman"/>
          <w:sz w:val="24"/>
          <w:szCs w:val="24"/>
        </w:rPr>
        <w:t>e</w:t>
      </w:r>
      <w:r w:rsidR="0037264C" w:rsidRPr="00316152">
        <w:rPr>
          <w:rFonts w:ascii="Times New Roman" w:hAnsi="Times New Roman" w:cs="Times New Roman"/>
          <w:sz w:val="24"/>
          <w:szCs w:val="24"/>
        </w:rPr>
        <w:t>ducation</w:t>
      </w:r>
    </w:p>
    <w:p w14:paraId="350F0F4A" w14:textId="53613279" w:rsidR="00B72E51" w:rsidRPr="00316152" w:rsidRDefault="00B72E51" w:rsidP="00B72E51">
      <w:pPr>
        <w:spacing w:after="0" w:line="240" w:lineRule="auto"/>
        <w:contextualSpacing/>
        <w:jc w:val="center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1534" w:type="dxa"/>
        <w:tblInd w:w="-289" w:type="dxa"/>
        <w:tblBorders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813"/>
        <w:gridCol w:w="1275"/>
        <w:gridCol w:w="993"/>
        <w:gridCol w:w="1701"/>
        <w:gridCol w:w="1752"/>
      </w:tblGrid>
      <w:tr w:rsidR="00295701" w:rsidRPr="00722636" w14:paraId="4B7E96E2" w14:textId="77777777" w:rsidTr="00921ED3">
        <w:trPr>
          <w:trHeight w:val="338"/>
        </w:trPr>
        <w:tc>
          <w:tcPr>
            <w:tcW w:w="5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6299B" w14:textId="77777777" w:rsidR="002850F3" w:rsidRPr="00722636" w:rsidRDefault="002850F3" w:rsidP="00587E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4FA6C273" w14:textId="2EA53862" w:rsidR="002850F3" w:rsidRPr="00722636" w:rsidRDefault="002850F3" w:rsidP="007226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swer options </w:t>
            </w:r>
          </w:p>
        </w:tc>
      </w:tr>
      <w:tr w:rsidR="005C553C" w:rsidRPr="00316152" w14:paraId="4E790695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A64BB1" w14:textId="1EF90250" w:rsidR="005C553C" w:rsidRPr="00316152" w:rsidRDefault="005C553C" w:rsidP="005C553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ow far (in kilometers) is the office that disburses stipend from your place of residence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57B27B66" w14:textId="77777777" w:rsidR="005C553C" w:rsidRPr="00316152" w:rsidRDefault="005C553C" w:rsidP="005C55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534D76F" w14:textId="22C3313F" w:rsidR="005C553C" w:rsidRPr="00316152" w:rsidRDefault="005C553C" w:rsidP="005C55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…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kilometers</w:t>
            </w:r>
          </w:p>
        </w:tc>
        <w:tc>
          <w:tcPr>
            <w:tcW w:w="1752" w:type="dxa"/>
            <w:shd w:val="clear" w:color="auto" w:fill="FFFFFF" w:themeFill="background1"/>
          </w:tcPr>
          <w:p w14:paraId="0739C64C" w14:textId="3BA9C7CE" w:rsidR="005C553C" w:rsidRPr="00316152" w:rsidRDefault="005C553C" w:rsidP="005C55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C553C" w:rsidRPr="00316152" w14:paraId="50A32BE0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0A8E4AD" w14:textId="485D6672" w:rsidR="005C553C" w:rsidRPr="00316152" w:rsidRDefault="005C553C" w:rsidP="005C553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How long (in minutes) does it take to get to the office that disburses stipend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3A597B38" w14:textId="77777777" w:rsidR="005C553C" w:rsidRPr="00316152" w:rsidRDefault="005C553C" w:rsidP="005C55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15D8D9EE" w14:textId="35451195" w:rsidR="005C553C" w:rsidRPr="00316152" w:rsidRDefault="005C553C" w:rsidP="005C55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minutes</w:t>
            </w:r>
          </w:p>
        </w:tc>
        <w:tc>
          <w:tcPr>
            <w:tcW w:w="1752" w:type="dxa"/>
            <w:shd w:val="clear" w:color="auto" w:fill="FFFFFF" w:themeFill="background1"/>
          </w:tcPr>
          <w:p w14:paraId="3B2D36FC" w14:textId="7B63082B" w:rsidR="005C553C" w:rsidRPr="00316152" w:rsidRDefault="005C553C" w:rsidP="005C55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C553C" w:rsidRPr="00316152" w14:paraId="59B08A06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D71169" w14:textId="27B4DE2B" w:rsidR="005C553C" w:rsidRPr="00316152" w:rsidRDefault="005C553C" w:rsidP="005C553C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How long (in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day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) did you wait to enlist your child for the stipend from the time you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applied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for it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3BC3A53D" w14:textId="77777777" w:rsidR="005C553C" w:rsidRPr="00316152" w:rsidRDefault="005C553C" w:rsidP="005C55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5BA6E28F" w14:textId="35C056D9" w:rsidR="005C553C" w:rsidRPr="00316152" w:rsidRDefault="005C553C" w:rsidP="005C55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day(s)</w:t>
            </w:r>
          </w:p>
        </w:tc>
        <w:tc>
          <w:tcPr>
            <w:tcW w:w="1752" w:type="dxa"/>
            <w:shd w:val="clear" w:color="auto" w:fill="FFFFFF" w:themeFill="background1"/>
          </w:tcPr>
          <w:p w14:paraId="2C4E7A24" w14:textId="403DD8C2" w:rsidR="005C553C" w:rsidRPr="00316152" w:rsidRDefault="005C553C" w:rsidP="005C55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978D6" w:rsidRPr="00316152" w14:paraId="0045C6B9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B33B072" w14:textId="4F735C6F" w:rsidR="008978D6" w:rsidRPr="00316152" w:rsidRDefault="004D324E" w:rsidP="008978D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Do/</w:t>
            </w:r>
            <w:r w:rsidR="00637EFF" w:rsidRPr="0031615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31FD7" w:rsidRPr="0031615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="008978D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78D6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="008978D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pay </w:t>
            </w:r>
            <w:r w:rsidR="00031FD7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any direct </w:t>
            </w:r>
            <w:r w:rsidR="003B3C2E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  <w:r w:rsidR="008978D6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to get the stipend?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04EDDD" w14:textId="335CE99B" w:rsidR="008978D6" w:rsidRPr="00316152" w:rsidRDefault="008978D6" w:rsidP="008978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93" w:type="dxa"/>
            <w:shd w:val="clear" w:color="auto" w:fill="FFFFFF" w:themeFill="background1"/>
          </w:tcPr>
          <w:p w14:paraId="7D261910" w14:textId="1597A615" w:rsidR="008978D6" w:rsidRPr="00316152" w:rsidRDefault="008978D6" w:rsidP="008978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99C7C97" w14:textId="603BA477" w:rsidR="008978D6" w:rsidRPr="00316152" w:rsidRDefault="008978D6" w:rsidP="008978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52" w:type="dxa"/>
            <w:shd w:val="clear" w:color="auto" w:fill="FFFFFF" w:themeFill="background1"/>
          </w:tcPr>
          <w:p w14:paraId="43647769" w14:textId="22501EB2" w:rsidR="008978D6" w:rsidRPr="00316152" w:rsidRDefault="008978D6" w:rsidP="008978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8978D6" w:rsidRPr="00316152" w14:paraId="7B92E2E7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5B5C01" w14:textId="119C9433" w:rsidR="008978D6" w:rsidRPr="00316152" w:rsidRDefault="008978D6" w:rsidP="008978D6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If yes, specify amount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19D2322F" w14:textId="77777777" w:rsidR="008978D6" w:rsidRPr="00316152" w:rsidRDefault="008978D6" w:rsidP="008978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03D1C3" w14:textId="5E773610" w:rsidR="008978D6" w:rsidRPr="00316152" w:rsidRDefault="008978D6" w:rsidP="008978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..................................taka</w:t>
            </w:r>
          </w:p>
        </w:tc>
      </w:tr>
      <w:tr w:rsidR="00D940E2" w:rsidRPr="00316152" w14:paraId="653D090C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E556F1" w14:textId="442FE5A5" w:rsidR="00D940E2" w:rsidRPr="00316152" w:rsidRDefault="004D324E" w:rsidP="00D940E2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Do/</w:t>
            </w:r>
            <w:r w:rsidR="00177303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d</w:t>
            </w:r>
            <w:r w:rsidR="00D940E2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id you pay any indirect</w:t>
            </w:r>
            <w:r w:rsidR="00D940E2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ost in getting the stipend (</w:t>
            </w:r>
            <w:r w:rsidR="00D940E2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e.g.,</w:t>
            </w:r>
            <w:r w:rsidR="00D940E2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ost of transportation)?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C4503B6" w14:textId="79E580FC" w:rsidR="00D940E2" w:rsidRPr="00316152" w:rsidRDefault="00D940E2" w:rsidP="00D940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EAC531D" w14:textId="6AD0C6C7" w:rsidR="00D940E2" w:rsidRPr="00316152" w:rsidRDefault="00D940E2" w:rsidP="00D940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3FD3E1A" w14:textId="6CFC69FF" w:rsidR="00D940E2" w:rsidRPr="00316152" w:rsidRDefault="00D940E2" w:rsidP="00D940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52" w:type="dxa"/>
            <w:shd w:val="clear" w:color="auto" w:fill="FFFFFF" w:themeFill="background1"/>
          </w:tcPr>
          <w:p w14:paraId="4544389F" w14:textId="32FD1CE8" w:rsidR="00D940E2" w:rsidRPr="00316152" w:rsidRDefault="00D940E2" w:rsidP="00D940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D940E2" w:rsidRPr="00316152" w14:paraId="010B3C9C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9CA3F8" w14:textId="7C89B26B" w:rsidR="00D940E2" w:rsidRPr="00316152" w:rsidRDefault="00D940E2" w:rsidP="00D940E2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If yes, specify amount (per month</w:t>
            </w:r>
            <w:r w:rsidR="00177303" w:rsidRPr="003161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2992D53D" w14:textId="2EFEE09C" w:rsidR="00D940E2" w:rsidRPr="00316152" w:rsidRDefault="00D940E2" w:rsidP="00D9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................................</w:t>
            </w:r>
            <w:r w:rsidR="00DD0B6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/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taka</w:t>
            </w:r>
          </w:p>
        </w:tc>
      </w:tr>
      <w:tr w:rsidR="00D940E2" w:rsidRPr="00316152" w14:paraId="3D370DA0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332F2D" w14:textId="4FC46879" w:rsidR="00D940E2" w:rsidRPr="00316152" w:rsidRDefault="00D940E2" w:rsidP="00D940E2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Is the building accessible for persons with mobility devices?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52A5C9AF" w14:textId="7F20DC7B" w:rsidR="00D940E2" w:rsidRPr="00316152" w:rsidRDefault="00D940E2" w:rsidP="00D940E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    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D940E2" w:rsidRPr="00316152" w14:paraId="188796B3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AAE771" w14:textId="05CFBF9B" w:rsidR="00D940E2" w:rsidRPr="00316152" w:rsidRDefault="00D940E2" w:rsidP="00D940E2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level of satisfaction with person’s attitude who disburses the education stipend ? 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0DF661F2" w14:textId="14D39A17" w:rsidR="00D940E2" w:rsidRPr="00316152" w:rsidRDefault="00D940E2" w:rsidP="00D940E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tremely dissatisfied            </w:t>
            </w:r>
            <w:r w:rsidR="0009610E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Dissatisfied</w:t>
            </w:r>
          </w:p>
          <w:p w14:paraId="40184313" w14:textId="5A30FE2C" w:rsidR="00D940E2" w:rsidRPr="00316152" w:rsidRDefault="00D940E2" w:rsidP="00D9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eutral                                   </w:t>
            </w:r>
            <w:r w:rsidR="0009610E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Satisfied</w:t>
            </w:r>
          </w:p>
          <w:p w14:paraId="5E7DBB4E" w14:textId="46A24A5A" w:rsidR="00D940E2" w:rsidRPr="00316152" w:rsidRDefault="00D940E2" w:rsidP="00D9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Extremely satisfied</w:t>
            </w:r>
          </w:p>
        </w:tc>
      </w:tr>
    </w:tbl>
    <w:p w14:paraId="0F9C6844" w14:textId="77777777" w:rsidR="00E71051" w:rsidRPr="00316152" w:rsidRDefault="00E71051" w:rsidP="00BB61B8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316DFCE1" w14:textId="68D093AD" w:rsidR="00BB61B8" w:rsidRPr="00316152" w:rsidRDefault="006C181B" w:rsidP="0072263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>4</w:t>
      </w:r>
      <w:r w:rsidR="009B2EE5" w:rsidRPr="00316152">
        <w:rPr>
          <w:rFonts w:ascii="Times New Roman" w:hAnsi="Times New Roman" w:cs="Times New Roman"/>
          <w:sz w:val="24"/>
          <w:szCs w:val="24"/>
        </w:rPr>
        <w:t>.</w:t>
      </w:r>
      <w:r w:rsidR="00793DE6" w:rsidRPr="00316152">
        <w:rPr>
          <w:rFonts w:ascii="Times New Roman" w:hAnsi="Times New Roman" w:cs="Times New Roman"/>
          <w:sz w:val="24"/>
          <w:szCs w:val="24"/>
        </w:rPr>
        <w:t>4</w:t>
      </w:r>
      <w:r w:rsidR="009B2EE5" w:rsidRPr="00316152">
        <w:rPr>
          <w:rFonts w:ascii="Times New Roman" w:hAnsi="Times New Roman" w:cs="Times New Roman"/>
          <w:sz w:val="24"/>
          <w:szCs w:val="24"/>
        </w:rPr>
        <w:t xml:space="preserve"> </w:t>
      </w:r>
      <w:r w:rsidR="0037264C" w:rsidRPr="00316152">
        <w:rPr>
          <w:rFonts w:ascii="Times New Roman" w:hAnsi="Times New Roman" w:cs="Times New Roman"/>
          <w:sz w:val="24"/>
          <w:szCs w:val="24"/>
        </w:rPr>
        <w:t>Rehabilitation services</w:t>
      </w:r>
    </w:p>
    <w:p w14:paraId="2574DBA9" w14:textId="77777777" w:rsidR="00F06C7C" w:rsidRPr="00316152" w:rsidRDefault="00F06C7C" w:rsidP="0037264C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11534" w:type="dxa"/>
        <w:tblInd w:w="-289" w:type="dxa"/>
        <w:tblBorders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813"/>
        <w:gridCol w:w="1275"/>
        <w:gridCol w:w="993"/>
        <w:gridCol w:w="1701"/>
        <w:gridCol w:w="1752"/>
      </w:tblGrid>
      <w:tr w:rsidR="00295701" w:rsidRPr="00722636" w14:paraId="45E0A792" w14:textId="77777777" w:rsidTr="00921ED3">
        <w:trPr>
          <w:trHeight w:val="338"/>
        </w:trPr>
        <w:tc>
          <w:tcPr>
            <w:tcW w:w="5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7765D7" w14:textId="77777777" w:rsidR="00F06C7C" w:rsidRPr="00722636" w:rsidRDefault="00F06C7C" w:rsidP="00587E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0C8ADA2D" w14:textId="579C1E18" w:rsidR="00F06C7C" w:rsidRPr="00722636" w:rsidRDefault="00F06C7C" w:rsidP="007226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swer options </w:t>
            </w:r>
          </w:p>
        </w:tc>
      </w:tr>
      <w:tr w:rsidR="00A450D0" w:rsidRPr="00316152" w14:paraId="7177F1C3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48954E9" w14:textId="16B2CAE6" w:rsidR="00A450D0" w:rsidRPr="00316152" w:rsidRDefault="00A450D0" w:rsidP="00A450D0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How far (in kilometers) is the rehabilitation center from your place of residence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338B46E9" w14:textId="77777777" w:rsidR="00A450D0" w:rsidRPr="00316152" w:rsidRDefault="00A450D0" w:rsidP="00A450D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012C3170" w14:textId="2ED094E1" w:rsidR="00A450D0" w:rsidRPr="00316152" w:rsidRDefault="00A450D0" w:rsidP="00A450D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…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kilometers</w:t>
            </w:r>
          </w:p>
        </w:tc>
        <w:tc>
          <w:tcPr>
            <w:tcW w:w="1752" w:type="dxa"/>
            <w:shd w:val="clear" w:color="auto" w:fill="FFFFFF" w:themeFill="background1"/>
          </w:tcPr>
          <w:p w14:paraId="17715288" w14:textId="0E622D46" w:rsidR="00A450D0" w:rsidRPr="00316152" w:rsidRDefault="00A450D0" w:rsidP="00A450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450D0" w:rsidRPr="00316152" w14:paraId="20AE0676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258579" w14:textId="0FF34CFC" w:rsidR="00A450D0" w:rsidRPr="00316152" w:rsidRDefault="00A450D0" w:rsidP="00A450D0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How long (in minutes) does it take to get to the rehabilitation center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207E392B" w14:textId="77777777" w:rsidR="00A450D0" w:rsidRPr="00316152" w:rsidRDefault="00A450D0" w:rsidP="00A450D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2563E1AB" w14:textId="12EC519C" w:rsidR="00A450D0" w:rsidRPr="00316152" w:rsidRDefault="00A450D0" w:rsidP="00A450D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minutes</w:t>
            </w:r>
          </w:p>
        </w:tc>
        <w:tc>
          <w:tcPr>
            <w:tcW w:w="1752" w:type="dxa"/>
            <w:shd w:val="clear" w:color="auto" w:fill="FFFFFF" w:themeFill="background1"/>
          </w:tcPr>
          <w:p w14:paraId="03D515B2" w14:textId="676F8C4D" w:rsidR="00A450D0" w:rsidRPr="00316152" w:rsidRDefault="00A450D0" w:rsidP="00A450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450D0" w:rsidRPr="00316152" w14:paraId="661E01D7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3AAA91" w14:textId="06B158A5" w:rsidR="00A450D0" w:rsidRPr="00316152" w:rsidRDefault="00A450D0" w:rsidP="00A450D0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you</w:t>
            </w:r>
            <w:r w:rsidRPr="00316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de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your</w:t>
            </w:r>
            <w:r w:rsidRPr="00316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rst appointment,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how long did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have to wait for a provider to see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r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18AE6461" w14:textId="77777777" w:rsidR="00A450D0" w:rsidRPr="00316152" w:rsidRDefault="00A450D0" w:rsidP="00A450D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54D9FB2" w14:textId="0F03874C" w:rsidR="00A450D0" w:rsidRPr="00316152" w:rsidRDefault="00A450D0" w:rsidP="00A450D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day(s)</w:t>
            </w:r>
          </w:p>
        </w:tc>
        <w:tc>
          <w:tcPr>
            <w:tcW w:w="1752" w:type="dxa"/>
            <w:shd w:val="clear" w:color="auto" w:fill="FFFFFF" w:themeFill="background1"/>
          </w:tcPr>
          <w:p w14:paraId="3DF4744A" w14:textId="3D6656D1" w:rsidR="00A450D0" w:rsidRPr="00316152" w:rsidRDefault="00A450D0" w:rsidP="00A450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450D0" w:rsidRPr="00316152" w14:paraId="488123DA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396F79" w14:textId="1BC185E9" w:rsidR="00A450D0" w:rsidRPr="00316152" w:rsidRDefault="00A450D0" w:rsidP="00A450D0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n the day of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your</w:t>
            </w:r>
            <w:r w:rsidRPr="003161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habilitation service appointment, how long (in minutes) do you have to wait in the rehabilitation center before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you are seen by a provider</w:t>
            </w:r>
            <w:r w:rsidRPr="003161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?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3E762AAE" w14:textId="77777777" w:rsidR="00A450D0" w:rsidRPr="00316152" w:rsidRDefault="00A450D0" w:rsidP="00A450D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5650381E" w14:textId="156A15E0" w:rsidR="00A450D0" w:rsidRPr="00316152" w:rsidRDefault="00A450D0" w:rsidP="00A450D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minutes</w:t>
            </w:r>
          </w:p>
        </w:tc>
        <w:tc>
          <w:tcPr>
            <w:tcW w:w="1752" w:type="dxa"/>
            <w:shd w:val="clear" w:color="auto" w:fill="FFFFFF" w:themeFill="background1"/>
          </w:tcPr>
          <w:p w14:paraId="5E85A7BF" w14:textId="1A1D5889" w:rsidR="00A450D0" w:rsidRPr="00316152" w:rsidRDefault="00A450D0" w:rsidP="00A450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C6A62" w:rsidRPr="00316152" w14:paraId="6D5D69FA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67AB8D" w14:textId="295F619C" w:rsidR="009C6A62" w:rsidRPr="00316152" w:rsidRDefault="009C6A62" w:rsidP="009C6A62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Do/did 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you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pay to get the rehabilitation services?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2CFFEA" w14:textId="7B588DB3" w:rsidR="009C6A62" w:rsidRPr="00316152" w:rsidRDefault="009C6A62" w:rsidP="009C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362769F" w14:textId="41CA2999" w:rsidR="009C6A62" w:rsidRPr="00316152" w:rsidRDefault="009C6A62" w:rsidP="009C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36D7798" w14:textId="7A93CFE7" w:rsidR="009C6A62" w:rsidRPr="00316152" w:rsidRDefault="009C6A62" w:rsidP="009C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52" w:type="dxa"/>
            <w:shd w:val="clear" w:color="auto" w:fill="FFFFFF" w:themeFill="background1"/>
          </w:tcPr>
          <w:p w14:paraId="7991E725" w14:textId="1A6C497A" w:rsidR="009C6A62" w:rsidRPr="00316152" w:rsidRDefault="009C6A62" w:rsidP="009C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9C6A62" w:rsidRPr="00316152" w14:paraId="2A914D56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972A6C5" w14:textId="2488CB4B" w:rsidR="009C6A62" w:rsidRPr="00316152" w:rsidRDefault="009C6A62" w:rsidP="009C6A62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If yes, please specify the amount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2BA9C257" w14:textId="02FB9B44" w:rsidR="009C6A62" w:rsidRPr="00316152" w:rsidRDefault="009C6A62" w:rsidP="009C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................................. </w:t>
            </w:r>
            <w:r w:rsidR="00DD0B6E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taka</w:t>
            </w:r>
          </w:p>
        </w:tc>
      </w:tr>
      <w:tr w:rsidR="009C6A62" w:rsidRPr="00316152" w14:paraId="40CD3170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3B79F9F" w14:textId="0262AB8D" w:rsidR="009C6A62" w:rsidRPr="00316152" w:rsidRDefault="009C6A62" w:rsidP="009C6A62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Do/did you need to pay any indirect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ost in getting the rehabilitation center (</w:t>
            </w: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e.g.,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cost of transportation)? 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6735DB8" w14:textId="0CCB7242" w:rsidR="009C6A62" w:rsidRPr="00316152" w:rsidRDefault="009C6A62" w:rsidP="009C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2DF3635" w14:textId="482916CF" w:rsidR="009C6A62" w:rsidRPr="00316152" w:rsidRDefault="009C6A62" w:rsidP="009C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82F6B57" w14:textId="725A029A" w:rsidR="009C6A62" w:rsidRPr="00316152" w:rsidRDefault="009C6A62" w:rsidP="009C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52" w:type="dxa"/>
            <w:shd w:val="clear" w:color="auto" w:fill="FFFFFF" w:themeFill="background1"/>
          </w:tcPr>
          <w:p w14:paraId="0E35CB84" w14:textId="76D9BE73" w:rsidR="009C6A62" w:rsidRPr="00316152" w:rsidRDefault="009C6A62" w:rsidP="009C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9C6A62" w:rsidRPr="00316152" w14:paraId="352831DA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A0D9DC" w14:textId="18FC296B" w:rsidR="009C6A62" w:rsidRPr="00316152" w:rsidRDefault="009C6A62" w:rsidP="009C6A62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If yes, specify amount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643089ED" w14:textId="46B43A22" w:rsidR="009C6A62" w:rsidRPr="00316152" w:rsidRDefault="009C6A62" w:rsidP="009C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................................. taka</w:t>
            </w:r>
          </w:p>
        </w:tc>
      </w:tr>
      <w:tr w:rsidR="009C6A62" w:rsidRPr="00316152" w14:paraId="36365864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CD5BAB" w14:textId="08687BFD" w:rsidR="009C6A62" w:rsidRPr="00316152" w:rsidRDefault="009C6A62" w:rsidP="009C6A62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the rehabilitation center accessible for persons with mobility devices?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20429AB8" w14:textId="3F632D56" w:rsidR="009C6A62" w:rsidRPr="00316152" w:rsidRDefault="009C6A62" w:rsidP="009C6A6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    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9C6A62" w:rsidRPr="00316152" w14:paraId="47187811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EE6F28" w14:textId="3CFE156A" w:rsidR="009C6A62" w:rsidRPr="00316152" w:rsidRDefault="009C6A62" w:rsidP="009C6A62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level of satisfaction with the providers’ attitude? </w:t>
            </w:r>
          </w:p>
        </w:tc>
        <w:tc>
          <w:tcPr>
            <w:tcW w:w="5721" w:type="dxa"/>
            <w:gridSpan w:val="4"/>
            <w:tcBorders>
              <w:left w:val="single" w:sz="4" w:space="0" w:color="auto"/>
            </w:tcBorders>
            <w:shd w:val="clear" w:color="auto" w:fill="FFFFFF" w:themeFill="background1"/>
          </w:tcPr>
          <w:p w14:paraId="482B005C" w14:textId="478235ED" w:rsidR="009C6A62" w:rsidRPr="00316152" w:rsidRDefault="009C6A62" w:rsidP="009C6A6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xtremely dissatisfied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Dissatisfied</w:t>
            </w:r>
          </w:p>
          <w:p w14:paraId="34B9B76B" w14:textId="58105677" w:rsidR="009C6A62" w:rsidRPr="00316152" w:rsidRDefault="009C6A62" w:rsidP="009C6A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eutral                      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Satisfied</w:t>
            </w:r>
          </w:p>
          <w:p w14:paraId="53BE5039" w14:textId="4392EA66" w:rsidR="009C6A62" w:rsidRPr="00316152" w:rsidRDefault="009C6A62" w:rsidP="009C6A6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Extremely satisfied</w:t>
            </w:r>
          </w:p>
        </w:tc>
      </w:tr>
    </w:tbl>
    <w:p w14:paraId="0F796063" w14:textId="4CE4E67C" w:rsidR="0037264C" w:rsidRPr="00316152" w:rsidRDefault="0037264C" w:rsidP="0037264C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46AEE6E" w14:textId="15499B19" w:rsidR="003C48EF" w:rsidRPr="00316152" w:rsidRDefault="003C48EF" w:rsidP="0037264C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094729" w14:textId="2F318ECC" w:rsidR="0037264C" w:rsidRPr="00316152" w:rsidRDefault="00BC4AD6" w:rsidP="005570F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>4.</w:t>
      </w:r>
      <w:r w:rsidR="005570FB" w:rsidRPr="00316152">
        <w:rPr>
          <w:rFonts w:ascii="Times New Roman" w:hAnsi="Times New Roman" w:cs="Times New Roman"/>
          <w:sz w:val="24"/>
          <w:szCs w:val="24"/>
        </w:rPr>
        <w:t>5</w:t>
      </w:r>
      <w:r w:rsidRPr="00316152">
        <w:rPr>
          <w:rFonts w:ascii="Times New Roman" w:hAnsi="Times New Roman" w:cs="Times New Roman"/>
          <w:sz w:val="24"/>
          <w:szCs w:val="24"/>
        </w:rPr>
        <w:t xml:space="preserve"> </w:t>
      </w:r>
      <w:r w:rsidR="0037264C" w:rsidRPr="00316152">
        <w:rPr>
          <w:rFonts w:ascii="Times New Roman" w:hAnsi="Times New Roman" w:cs="Times New Roman"/>
          <w:sz w:val="24"/>
          <w:szCs w:val="24"/>
        </w:rPr>
        <w:t xml:space="preserve">Reserved seats in </w:t>
      </w:r>
      <w:r w:rsidR="001F430A" w:rsidRPr="00316152">
        <w:rPr>
          <w:rFonts w:ascii="Times New Roman" w:hAnsi="Times New Roman" w:cs="Times New Roman"/>
          <w:sz w:val="24"/>
          <w:szCs w:val="24"/>
        </w:rPr>
        <w:t>public transportation</w:t>
      </w:r>
    </w:p>
    <w:p w14:paraId="5BE54869" w14:textId="77777777" w:rsidR="001F430A" w:rsidRPr="00316152" w:rsidRDefault="001F430A" w:rsidP="001F430A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534" w:type="dxa"/>
        <w:tblInd w:w="-289" w:type="dxa"/>
        <w:tblBorders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813"/>
        <w:gridCol w:w="3969"/>
        <w:gridCol w:w="1752"/>
      </w:tblGrid>
      <w:tr w:rsidR="00295701" w:rsidRPr="00722636" w14:paraId="3A3CA052" w14:textId="77777777" w:rsidTr="00921ED3">
        <w:trPr>
          <w:trHeight w:val="338"/>
        </w:trPr>
        <w:tc>
          <w:tcPr>
            <w:tcW w:w="5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6AABF0" w14:textId="77777777" w:rsidR="00630695" w:rsidRPr="00722636" w:rsidRDefault="00630695" w:rsidP="00587E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5721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4F52E589" w14:textId="16C67C52" w:rsidR="00630695" w:rsidRPr="00722636" w:rsidRDefault="00630695" w:rsidP="0072263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226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swer options </w:t>
            </w:r>
          </w:p>
        </w:tc>
      </w:tr>
      <w:tr w:rsidR="00295701" w:rsidRPr="00316152" w14:paraId="04A7BDB4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61582EA" w14:textId="04D2C0F4" w:rsidR="00630695" w:rsidRPr="00316152" w:rsidRDefault="00630695" w:rsidP="00065AC2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How far (in kilometers) is the </w:t>
            </w:r>
            <w:r w:rsidR="00EB18CD"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us stop</w:t>
            </w:r>
            <w:r w:rsidRPr="0031615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from your place of residence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4C0B4D" w14:textId="77777777" w:rsidR="00630695" w:rsidRPr="00316152" w:rsidRDefault="00630695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3A5A369B" w14:textId="21D5ECBF" w:rsidR="00630695" w:rsidRPr="00316152" w:rsidRDefault="00630695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…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kilometers</w:t>
            </w:r>
          </w:p>
        </w:tc>
        <w:tc>
          <w:tcPr>
            <w:tcW w:w="1752" w:type="dxa"/>
            <w:shd w:val="clear" w:color="auto" w:fill="FFFFFF" w:themeFill="background1"/>
          </w:tcPr>
          <w:p w14:paraId="31EDA38A" w14:textId="2D1C344A" w:rsidR="00630695" w:rsidRPr="00316152" w:rsidRDefault="00630695" w:rsidP="00587E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95701" w:rsidRPr="00316152" w14:paraId="7761B1F1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173323" w14:textId="3249E6B1" w:rsidR="00630695" w:rsidRPr="00316152" w:rsidRDefault="00630695" w:rsidP="00EB18CD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long (in minutes) does it take to get to the </w:t>
            </w:r>
            <w:r w:rsidR="00EB18CD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bus stop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11B475" w14:textId="77777777" w:rsidR="00630695" w:rsidRPr="00316152" w:rsidRDefault="00630695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0C44D82E" w14:textId="26E821F9" w:rsidR="00630695" w:rsidRPr="00316152" w:rsidRDefault="00630695" w:rsidP="00587E2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…………………..</w:t>
            </w:r>
            <w:r w:rsidR="00A01F70"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iCs/>
                <w:sz w:val="24"/>
                <w:szCs w:val="24"/>
              </w:rPr>
              <w:t>minutes</w:t>
            </w:r>
          </w:p>
        </w:tc>
        <w:tc>
          <w:tcPr>
            <w:tcW w:w="1752" w:type="dxa"/>
            <w:shd w:val="clear" w:color="auto" w:fill="FFFFFF" w:themeFill="background1"/>
          </w:tcPr>
          <w:p w14:paraId="482610DC" w14:textId="2E0ED8C5" w:rsidR="00630695" w:rsidRPr="00316152" w:rsidRDefault="00630695" w:rsidP="00587E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02BF1" w:rsidRPr="00316152" w14:paraId="267E452C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A49E1E" w14:textId="3F34E092" w:rsidR="00DD5FBB" w:rsidRPr="00316152" w:rsidRDefault="00A60ADE" w:rsidP="00A60ADE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674539" w:rsidRPr="00316152">
              <w:rPr>
                <w:rFonts w:ascii="Times New Roman" w:hAnsi="Times New Roman" w:cs="Times New Roman"/>
                <w:sz w:val="24"/>
                <w:szCs w:val="24"/>
              </w:rPr>
              <w:t>/did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ou pay the bus fare while travel with your child with disability? </w:t>
            </w:r>
          </w:p>
          <w:p w14:paraId="78A021E6" w14:textId="77777777" w:rsidR="00DD5FBB" w:rsidRPr="00316152" w:rsidRDefault="00DD5FBB" w:rsidP="00DD5FBB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8DBD74" w14:textId="0B97D80F" w:rsidR="00DD5FBB" w:rsidRPr="00316152" w:rsidRDefault="00DD5FBB" w:rsidP="008F11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1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5AAFB29C" w14:textId="49BCCD12" w:rsidR="00902BF1" w:rsidRPr="00316152" w:rsidRDefault="00902BF1" w:rsidP="00587E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674539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Yes, I </w:t>
            </w:r>
            <w:r w:rsidR="005F5F99" w:rsidRPr="00316152">
              <w:rPr>
                <w:rFonts w:ascii="Times New Roman" w:hAnsi="Times New Roman" w:cs="Times New Roman"/>
                <w:sz w:val="24"/>
                <w:szCs w:val="24"/>
              </w:rPr>
              <w:t>pay/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C82D57" w:rsidRPr="00316152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the amount </w:t>
            </w:r>
            <w:proofErr w:type="gramStart"/>
            <w:r w:rsidR="0026757D" w:rsidRPr="00316152">
              <w:rPr>
                <w:rFonts w:ascii="Times New Roman" w:hAnsi="Times New Roman" w:cs="Times New Roman"/>
                <w:sz w:val="24"/>
                <w:szCs w:val="24"/>
              </w:rPr>
              <w:t>similar to</w:t>
            </w:r>
            <w:proofErr w:type="gramEnd"/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other passenger</w:t>
            </w:r>
            <w:r w:rsidR="00C82D57" w:rsidRPr="003161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C319D86" w14:textId="7DA77170" w:rsidR="00902BF1" w:rsidRPr="00316152" w:rsidRDefault="00902BF1" w:rsidP="00587E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674539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C07D3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but I </w:t>
            </w:r>
            <w:r w:rsidR="003D0F9A" w:rsidRPr="00316152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="00C82D57" w:rsidRPr="0031615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D0F9A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to pay more for an extra spot </w:t>
            </w:r>
            <w:r w:rsidR="00F13AFC" w:rsidRPr="00316152">
              <w:rPr>
                <w:rFonts w:ascii="Times New Roman" w:hAnsi="Times New Roman" w:cs="Times New Roman"/>
                <w:sz w:val="24"/>
                <w:szCs w:val="24"/>
              </w:rPr>
              <w:t>for mobility</w:t>
            </w:r>
            <w:r w:rsidR="003D0F9A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device</w:t>
            </w:r>
            <w:r w:rsidR="00BA5AFB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470CD3B" w14:textId="50CA97A8" w:rsidR="00902BF1" w:rsidRPr="00316152" w:rsidRDefault="00902BF1" w:rsidP="00587E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="00674539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6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No, I </w:t>
            </w:r>
            <w:r w:rsidR="009C3611" w:rsidRPr="00316152">
              <w:rPr>
                <w:rFonts w:ascii="Times New Roman" w:hAnsi="Times New Roman" w:cs="Times New Roman"/>
                <w:noProof/>
                <w:sz w:val="24"/>
                <w:szCs w:val="24"/>
              </w:rPr>
              <w:t>don’t</w:t>
            </w:r>
            <w:r w:rsidR="009C3611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pay for transportation</w:t>
            </w:r>
            <w:r w:rsidR="00DB1002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or pay less </w:t>
            </w:r>
          </w:p>
        </w:tc>
      </w:tr>
      <w:tr w:rsidR="00637F4D" w:rsidRPr="00316152" w14:paraId="56D38247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247615" w14:textId="600DD5A7" w:rsidR="00637F4D" w:rsidRPr="00316152" w:rsidRDefault="00637F4D" w:rsidP="00A60ADE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Are public transportation accessible for persons with mobility devices?</w:t>
            </w:r>
          </w:p>
        </w:tc>
        <w:tc>
          <w:tcPr>
            <w:tcW w:w="5721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57D30E2C" w14:textId="5A100317" w:rsidR="00637F4D" w:rsidRPr="00316152" w:rsidRDefault="00637F4D" w:rsidP="00587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Yes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o                 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Uncertain</w:t>
            </w:r>
          </w:p>
        </w:tc>
      </w:tr>
      <w:tr w:rsidR="00295701" w:rsidRPr="00316152" w14:paraId="5BFF3C87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37A3EDB" w14:textId="49906565" w:rsidR="00630695" w:rsidRPr="00316152" w:rsidRDefault="00630695" w:rsidP="001F629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level of satisfaction with the </w:t>
            </w:r>
            <w:r w:rsidR="001F6297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bus drivers</w:t>
            </w:r>
            <w:r w:rsidR="00A9656C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="001F6297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conductors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’ attitude? </w:t>
            </w:r>
          </w:p>
        </w:tc>
        <w:tc>
          <w:tcPr>
            <w:tcW w:w="5721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03CA05B8" w14:textId="76605E04" w:rsidR="00630695" w:rsidRPr="00316152" w:rsidRDefault="00630695" w:rsidP="00587E2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7D53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xtremely dissatisfied            </w:t>
            </w:r>
            <w:r w:rsidR="00674539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7D53" w:rsidRPr="0031615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issatisfied</w:t>
            </w:r>
          </w:p>
          <w:p w14:paraId="784A131F" w14:textId="5CEA3E50" w:rsidR="00630695" w:rsidRPr="00316152" w:rsidRDefault="00630695" w:rsidP="00587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7D53" w:rsidRPr="003161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eutral                                   </w:t>
            </w:r>
            <w:r w:rsidR="00674539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7D53" w:rsidRPr="003161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atisfied</w:t>
            </w:r>
          </w:p>
          <w:p w14:paraId="4CCC7DB4" w14:textId="7EA103B8" w:rsidR="00630695" w:rsidRPr="00316152" w:rsidRDefault="00630695" w:rsidP="00587E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7D53" w:rsidRPr="0031615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>xtremely satisfied</w:t>
            </w:r>
          </w:p>
        </w:tc>
      </w:tr>
      <w:tr w:rsidR="004B556C" w:rsidRPr="00316152" w14:paraId="5584E544" w14:textId="77777777" w:rsidTr="00921ED3">
        <w:trPr>
          <w:trHeight w:val="338"/>
        </w:trPr>
        <w:tc>
          <w:tcPr>
            <w:tcW w:w="5813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43B530" w14:textId="2FE3993A" w:rsidR="004B556C" w:rsidRPr="00316152" w:rsidRDefault="004B556C" w:rsidP="001F629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>What is your level of satisfaction with other passengers’ attitudes?</w:t>
            </w:r>
          </w:p>
        </w:tc>
        <w:tc>
          <w:tcPr>
            <w:tcW w:w="5721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0ECD9016" w14:textId="325FB078" w:rsidR="004B556C" w:rsidRPr="00316152" w:rsidRDefault="004B556C" w:rsidP="004B556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tremely dissatisfied            </w:t>
            </w:r>
            <w:r w:rsidR="00674539" w:rsidRPr="003161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Dissatisfied</w:t>
            </w:r>
          </w:p>
          <w:p w14:paraId="7F1D64E5" w14:textId="3DBA6B24" w:rsidR="004B556C" w:rsidRPr="00316152" w:rsidRDefault="004B556C" w:rsidP="004B5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Neutral                                   </w:t>
            </w:r>
            <w:r w:rsidR="00674539"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Satisfied</w:t>
            </w:r>
          </w:p>
          <w:p w14:paraId="798A9BB8" w14:textId="5BD581C0" w:rsidR="004B556C" w:rsidRPr="00316152" w:rsidRDefault="004B556C" w:rsidP="004B5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152">
              <w:rPr>
                <w:rFonts w:ascii="Times New Roman" w:hAnsi="Times New Roman" w:cs="Times New Roman"/>
                <w:sz w:val="24"/>
                <w:szCs w:val="24"/>
              </w:rPr>
              <w:sym w:font="Wingdings 2" w:char="F030"/>
            </w:r>
            <w:r w:rsidRPr="00316152">
              <w:rPr>
                <w:rFonts w:ascii="Times New Roman" w:hAnsi="Times New Roman" w:cs="Times New Roman"/>
                <w:sz w:val="24"/>
                <w:szCs w:val="24"/>
              </w:rPr>
              <w:t xml:space="preserve"> Extremely satisfied</w:t>
            </w:r>
          </w:p>
        </w:tc>
      </w:tr>
    </w:tbl>
    <w:p w14:paraId="11EC4E85" w14:textId="7F09C18F" w:rsidR="00630695" w:rsidRPr="00316152" w:rsidRDefault="00630695" w:rsidP="001F430A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66224F" w14:textId="0D29E9D5" w:rsidR="004B556C" w:rsidRPr="00316152" w:rsidRDefault="00F74F6B" w:rsidP="004B556C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 xml:space="preserve">Are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</w:t>
      </w:r>
      <w:r w:rsidR="004B556C" w:rsidRPr="00316152">
        <w:rPr>
          <w:rFonts w:ascii="Times New Roman" w:hAnsi="Times New Roman" w:cs="Times New Roman"/>
          <w:sz w:val="24"/>
          <w:szCs w:val="24"/>
        </w:rPr>
        <w:t xml:space="preserve"> willing to be contacted to participate in a semi-structured interview to </w:t>
      </w:r>
      <w:r w:rsidR="00E7594E" w:rsidRPr="00316152">
        <w:rPr>
          <w:rFonts w:ascii="Times New Roman" w:hAnsi="Times New Roman" w:cs="Times New Roman"/>
          <w:sz w:val="24"/>
          <w:szCs w:val="24"/>
        </w:rPr>
        <w:t>discuss</w:t>
      </w:r>
      <w:r w:rsidR="004B556C" w:rsidRPr="00316152">
        <w:rPr>
          <w:rFonts w:ascii="Times New Roman" w:hAnsi="Times New Roman" w:cs="Times New Roman"/>
          <w:sz w:val="24"/>
          <w:szCs w:val="24"/>
        </w:rPr>
        <w:t xml:space="preserve"> more about </w:t>
      </w:r>
      <w:r w:rsidR="00E7594E" w:rsidRPr="00316152">
        <w:rPr>
          <w:rFonts w:ascii="Times New Roman" w:hAnsi="Times New Roman" w:cs="Times New Roman"/>
          <w:sz w:val="24"/>
          <w:szCs w:val="24"/>
        </w:rPr>
        <w:t xml:space="preserve">your </w:t>
      </w:r>
      <w:r w:rsidR="004B556C" w:rsidRPr="00316152">
        <w:rPr>
          <w:rFonts w:ascii="Times New Roman" w:hAnsi="Times New Roman" w:cs="Times New Roman"/>
          <w:sz w:val="24"/>
          <w:szCs w:val="24"/>
        </w:rPr>
        <w:t xml:space="preserve">experiences? </w:t>
      </w:r>
    </w:p>
    <w:p w14:paraId="240625D1" w14:textId="05C7EA87" w:rsidR="00162B9D" w:rsidRPr="00316152" w:rsidRDefault="00162B9D" w:rsidP="00162B9D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sym w:font="Wingdings 2" w:char="F030"/>
      </w:r>
      <w:r w:rsidRPr="00316152">
        <w:rPr>
          <w:rFonts w:ascii="Times New Roman" w:hAnsi="Times New Roman" w:cs="Times New Roman"/>
          <w:sz w:val="24"/>
          <w:szCs w:val="24"/>
        </w:rPr>
        <w:t xml:space="preserve"> Yes</w:t>
      </w:r>
      <w:r w:rsidRPr="00316152">
        <w:rPr>
          <w:rFonts w:ascii="Times New Roman" w:hAnsi="Times New Roman" w:cs="Times New Roman"/>
          <w:sz w:val="24"/>
          <w:szCs w:val="24"/>
        </w:rPr>
        <w:tab/>
      </w:r>
      <w:r w:rsidRPr="00316152">
        <w:rPr>
          <w:rFonts w:ascii="Times New Roman" w:hAnsi="Times New Roman" w:cs="Times New Roman"/>
          <w:sz w:val="24"/>
          <w:szCs w:val="24"/>
        </w:rPr>
        <w:tab/>
      </w:r>
      <w:r w:rsidRPr="00316152">
        <w:rPr>
          <w:rFonts w:ascii="Times New Roman" w:hAnsi="Times New Roman" w:cs="Times New Roman"/>
          <w:sz w:val="24"/>
          <w:szCs w:val="24"/>
        </w:rPr>
        <w:tab/>
      </w:r>
      <w:r w:rsidRPr="00316152">
        <w:rPr>
          <w:rFonts w:ascii="Times New Roman" w:hAnsi="Times New Roman" w:cs="Times New Roman"/>
          <w:sz w:val="24"/>
          <w:szCs w:val="24"/>
        </w:rPr>
        <w:sym w:font="Wingdings 2" w:char="F030"/>
      </w:r>
      <w:r w:rsidR="00637F4D" w:rsidRPr="00316152">
        <w:rPr>
          <w:rFonts w:ascii="Times New Roman" w:hAnsi="Times New Roman" w:cs="Times New Roman"/>
          <w:sz w:val="24"/>
          <w:szCs w:val="24"/>
        </w:rPr>
        <w:t xml:space="preserve"> </w:t>
      </w:r>
      <w:r w:rsidRPr="00316152">
        <w:rPr>
          <w:rFonts w:ascii="Times New Roman" w:hAnsi="Times New Roman" w:cs="Times New Roman"/>
          <w:sz w:val="24"/>
          <w:szCs w:val="24"/>
        </w:rPr>
        <w:t>No</w:t>
      </w:r>
    </w:p>
    <w:p w14:paraId="0EB18202" w14:textId="77777777" w:rsidR="00C16A81" w:rsidRDefault="00C16A81" w:rsidP="00B545C3">
      <w:pPr>
        <w:spacing w:after="0" w:line="360" w:lineRule="auto"/>
        <w:jc w:val="both"/>
        <w:rPr>
          <w:rFonts w:ascii="Times New Roman" w:eastAsia="Candara" w:hAnsi="Times New Roman" w:cs="Times New Roman"/>
          <w:sz w:val="24"/>
          <w:szCs w:val="24"/>
        </w:rPr>
      </w:pPr>
    </w:p>
    <w:p w14:paraId="11D8EBD3" w14:textId="32735C87" w:rsidR="004B556C" w:rsidRPr="00316152" w:rsidRDefault="00162B9D" w:rsidP="00B545C3">
      <w:pPr>
        <w:spacing w:after="0" w:line="360" w:lineRule="auto"/>
        <w:jc w:val="both"/>
        <w:rPr>
          <w:rFonts w:ascii="Times New Roman" w:eastAsia="Candara" w:hAnsi="Times New Roman" w:cs="Times New Roman"/>
          <w:sz w:val="24"/>
          <w:szCs w:val="24"/>
        </w:rPr>
      </w:pPr>
      <w:r w:rsidRPr="00316152">
        <w:rPr>
          <w:rFonts w:ascii="Times New Roman" w:eastAsia="Candara" w:hAnsi="Times New Roman" w:cs="Times New Roman"/>
          <w:sz w:val="24"/>
          <w:szCs w:val="24"/>
        </w:rPr>
        <w:t xml:space="preserve">If </w:t>
      </w:r>
      <w:r w:rsidR="00447C10" w:rsidRPr="00316152">
        <w:rPr>
          <w:rFonts w:ascii="Times New Roman" w:eastAsia="Candara" w:hAnsi="Times New Roman" w:cs="Times New Roman"/>
          <w:sz w:val="24"/>
          <w:szCs w:val="24"/>
        </w:rPr>
        <w:t xml:space="preserve">yes, would </w:t>
      </w:r>
      <w:r w:rsidR="00447C10" w:rsidRPr="00316152">
        <w:rPr>
          <w:rFonts w:ascii="Times New Roman" w:eastAsia="Candara" w:hAnsi="Times New Roman" w:cs="Times New Roman"/>
          <w:noProof/>
          <w:sz w:val="24"/>
          <w:szCs w:val="24"/>
        </w:rPr>
        <w:t>you</w:t>
      </w:r>
      <w:r w:rsidR="00447C10" w:rsidRPr="00316152">
        <w:rPr>
          <w:rFonts w:ascii="Times New Roman" w:eastAsia="Candara" w:hAnsi="Times New Roman" w:cs="Times New Roman"/>
          <w:sz w:val="24"/>
          <w:szCs w:val="24"/>
        </w:rPr>
        <w:t xml:space="preserve"> please share </w:t>
      </w:r>
      <w:r w:rsidR="00447C10" w:rsidRPr="00316152">
        <w:rPr>
          <w:rFonts w:ascii="Times New Roman" w:eastAsia="Candara" w:hAnsi="Times New Roman" w:cs="Times New Roman"/>
          <w:noProof/>
          <w:sz w:val="24"/>
          <w:szCs w:val="24"/>
        </w:rPr>
        <w:t>your</w:t>
      </w:r>
      <w:r w:rsidR="00447C10" w:rsidRPr="00316152">
        <w:rPr>
          <w:rFonts w:ascii="Times New Roman" w:eastAsia="Candara" w:hAnsi="Times New Roman" w:cs="Times New Roman"/>
          <w:sz w:val="24"/>
          <w:szCs w:val="24"/>
        </w:rPr>
        <w:t xml:space="preserve"> contact details </w:t>
      </w:r>
      <w:r w:rsidRPr="00316152">
        <w:rPr>
          <w:rFonts w:ascii="Times New Roman" w:eastAsia="Candara" w:hAnsi="Times New Roman" w:cs="Times New Roman"/>
          <w:noProof/>
          <w:sz w:val="24"/>
          <w:szCs w:val="24"/>
        </w:rPr>
        <w:t>……………………………</w:t>
      </w:r>
    </w:p>
    <w:p w14:paraId="107AA59B" w14:textId="77777777" w:rsidR="00637F4D" w:rsidRPr="00316152" w:rsidRDefault="00637F4D" w:rsidP="00C82D57">
      <w:pPr>
        <w:spacing w:after="0" w:line="360" w:lineRule="auto"/>
        <w:jc w:val="both"/>
        <w:rPr>
          <w:rFonts w:ascii="Times New Roman" w:eastAsia="Candara" w:hAnsi="Times New Roman" w:cs="Times New Roman"/>
          <w:sz w:val="24"/>
          <w:szCs w:val="24"/>
        </w:rPr>
      </w:pPr>
    </w:p>
    <w:p w14:paraId="469B7CC3" w14:textId="3C0EA4C7" w:rsidR="00490950" w:rsidRPr="00316152" w:rsidRDefault="00B545C3" w:rsidP="00C16A8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6152">
        <w:rPr>
          <w:rFonts w:ascii="Times New Roman" w:hAnsi="Times New Roman" w:cs="Times New Roman"/>
          <w:sz w:val="24"/>
          <w:szCs w:val="24"/>
        </w:rPr>
        <w:t xml:space="preserve">End of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survey</w:t>
      </w:r>
      <w:r w:rsidRPr="00316152">
        <w:rPr>
          <w:rFonts w:ascii="Times New Roman" w:hAnsi="Times New Roman" w:cs="Times New Roman"/>
          <w:sz w:val="24"/>
          <w:szCs w:val="24"/>
        </w:rPr>
        <w:t xml:space="preserve"> here. Thank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</w:t>
      </w:r>
      <w:r w:rsidRPr="00316152">
        <w:rPr>
          <w:rFonts w:ascii="Times New Roman" w:hAnsi="Times New Roman" w:cs="Times New Roman"/>
          <w:sz w:val="24"/>
          <w:szCs w:val="24"/>
        </w:rPr>
        <w:t xml:space="preserve"> so much for </w:t>
      </w:r>
      <w:r w:rsidRPr="00316152">
        <w:rPr>
          <w:rFonts w:ascii="Times New Roman" w:hAnsi="Times New Roman" w:cs="Times New Roman"/>
          <w:noProof/>
          <w:sz w:val="24"/>
          <w:szCs w:val="24"/>
        </w:rPr>
        <w:t>your</w:t>
      </w:r>
      <w:r w:rsidRPr="00316152">
        <w:rPr>
          <w:rFonts w:ascii="Times New Roman" w:hAnsi="Times New Roman" w:cs="Times New Roman"/>
          <w:sz w:val="24"/>
          <w:szCs w:val="24"/>
        </w:rPr>
        <w:t xml:space="preserve"> time.</w:t>
      </w:r>
    </w:p>
    <w:sectPr w:rsidR="00490950" w:rsidRPr="00316152" w:rsidSect="00CC7F59">
      <w:pgSz w:w="12240" w:h="15840"/>
      <w:pgMar w:top="1440" w:right="850" w:bottom="1440" w:left="85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589810" w14:textId="77777777" w:rsidR="00C057E8" w:rsidRDefault="00C057E8" w:rsidP="00873696">
      <w:pPr>
        <w:spacing w:after="0" w:line="240" w:lineRule="auto"/>
      </w:pPr>
      <w:r>
        <w:separator/>
      </w:r>
    </w:p>
  </w:endnote>
  <w:endnote w:type="continuationSeparator" w:id="0">
    <w:p w14:paraId="40C66D68" w14:textId="77777777" w:rsidR="00C057E8" w:rsidRDefault="00C057E8" w:rsidP="00873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default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85646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52876" w14:textId="0BB831D6" w:rsidR="008E53B8" w:rsidRDefault="008E53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C392B3C" w14:textId="77777777" w:rsidR="008E53B8" w:rsidRDefault="008E53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99C1F0" w14:textId="77777777" w:rsidR="00C057E8" w:rsidRDefault="00C057E8" w:rsidP="00873696">
      <w:pPr>
        <w:spacing w:after="0" w:line="240" w:lineRule="auto"/>
      </w:pPr>
      <w:r>
        <w:separator/>
      </w:r>
    </w:p>
  </w:footnote>
  <w:footnote w:type="continuationSeparator" w:id="0">
    <w:p w14:paraId="304513E7" w14:textId="77777777" w:rsidR="00C057E8" w:rsidRDefault="00C057E8" w:rsidP="008736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A1C5D"/>
    <w:multiLevelType w:val="hybridMultilevel"/>
    <w:tmpl w:val="96F6C168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B00F2F"/>
    <w:multiLevelType w:val="hybridMultilevel"/>
    <w:tmpl w:val="5C9C4FFC"/>
    <w:lvl w:ilvl="0" w:tplc="CF22D2A8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26D64FBE">
      <w:start w:val="1"/>
      <w:numFmt w:val="lowerRoman"/>
      <w:lvlText w:val="%2."/>
      <w:lvlJc w:val="right"/>
      <w:pPr>
        <w:ind w:left="1080" w:hanging="360"/>
      </w:pPr>
    </w:lvl>
    <w:lvl w:ilvl="2" w:tplc="9C10C15C">
      <w:start w:val="1"/>
      <w:numFmt w:val="lowerRoman"/>
      <w:lvlText w:val="%3."/>
      <w:lvlJc w:val="right"/>
      <w:pPr>
        <w:ind w:left="1800" w:hanging="180"/>
      </w:pPr>
    </w:lvl>
    <w:lvl w:ilvl="3" w:tplc="9B10615E" w:tentative="1">
      <w:start w:val="1"/>
      <w:numFmt w:val="decimal"/>
      <w:lvlText w:val="%4."/>
      <w:lvlJc w:val="left"/>
      <w:pPr>
        <w:ind w:left="2520" w:hanging="360"/>
      </w:pPr>
    </w:lvl>
    <w:lvl w:ilvl="4" w:tplc="AFC241A6" w:tentative="1">
      <w:start w:val="1"/>
      <w:numFmt w:val="lowerLetter"/>
      <w:lvlText w:val="%5."/>
      <w:lvlJc w:val="left"/>
      <w:pPr>
        <w:ind w:left="3240" w:hanging="360"/>
      </w:pPr>
    </w:lvl>
    <w:lvl w:ilvl="5" w:tplc="0A8AA4D6" w:tentative="1">
      <w:start w:val="1"/>
      <w:numFmt w:val="lowerRoman"/>
      <w:lvlText w:val="%6."/>
      <w:lvlJc w:val="right"/>
      <w:pPr>
        <w:ind w:left="3960" w:hanging="180"/>
      </w:pPr>
    </w:lvl>
    <w:lvl w:ilvl="6" w:tplc="20C818AA" w:tentative="1">
      <w:start w:val="1"/>
      <w:numFmt w:val="decimal"/>
      <w:lvlText w:val="%7."/>
      <w:lvlJc w:val="left"/>
      <w:pPr>
        <w:ind w:left="4680" w:hanging="360"/>
      </w:pPr>
    </w:lvl>
    <w:lvl w:ilvl="7" w:tplc="8F9017DC" w:tentative="1">
      <w:start w:val="1"/>
      <w:numFmt w:val="lowerLetter"/>
      <w:lvlText w:val="%8."/>
      <w:lvlJc w:val="left"/>
      <w:pPr>
        <w:ind w:left="5400" w:hanging="360"/>
      </w:pPr>
    </w:lvl>
    <w:lvl w:ilvl="8" w:tplc="B4C0A56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DB0305"/>
    <w:multiLevelType w:val="hybridMultilevel"/>
    <w:tmpl w:val="274E2D16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63E3057"/>
    <w:multiLevelType w:val="hybridMultilevel"/>
    <w:tmpl w:val="61C891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71EDA"/>
    <w:multiLevelType w:val="hybridMultilevel"/>
    <w:tmpl w:val="24FE7DE8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8A4DFC"/>
    <w:multiLevelType w:val="hybridMultilevel"/>
    <w:tmpl w:val="9AA4F84A"/>
    <w:lvl w:ilvl="0" w:tplc="A972F37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C5109E8A">
      <w:start w:val="1"/>
      <w:numFmt w:val="lowerLetter"/>
      <w:lvlText w:val="%2."/>
      <w:lvlJc w:val="left"/>
      <w:pPr>
        <w:ind w:left="1800" w:hanging="360"/>
      </w:pPr>
    </w:lvl>
    <w:lvl w:ilvl="2" w:tplc="AD10D5DC" w:tentative="1">
      <w:start w:val="1"/>
      <w:numFmt w:val="lowerRoman"/>
      <w:lvlText w:val="%3."/>
      <w:lvlJc w:val="right"/>
      <w:pPr>
        <w:ind w:left="2520" w:hanging="180"/>
      </w:pPr>
    </w:lvl>
    <w:lvl w:ilvl="3" w:tplc="D924E896" w:tentative="1">
      <w:start w:val="1"/>
      <w:numFmt w:val="decimal"/>
      <w:lvlText w:val="%4."/>
      <w:lvlJc w:val="left"/>
      <w:pPr>
        <w:ind w:left="3240" w:hanging="360"/>
      </w:pPr>
    </w:lvl>
    <w:lvl w:ilvl="4" w:tplc="6C9ACFF8" w:tentative="1">
      <w:start w:val="1"/>
      <w:numFmt w:val="lowerLetter"/>
      <w:lvlText w:val="%5."/>
      <w:lvlJc w:val="left"/>
      <w:pPr>
        <w:ind w:left="3960" w:hanging="360"/>
      </w:pPr>
    </w:lvl>
    <w:lvl w:ilvl="5" w:tplc="EB16425E" w:tentative="1">
      <w:start w:val="1"/>
      <w:numFmt w:val="lowerRoman"/>
      <w:lvlText w:val="%6."/>
      <w:lvlJc w:val="right"/>
      <w:pPr>
        <w:ind w:left="4680" w:hanging="180"/>
      </w:pPr>
    </w:lvl>
    <w:lvl w:ilvl="6" w:tplc="74740596" w:tentative="1">
      <w:start w:val="1"/>
      <w:numFmt w:val="decimal"/>
      <w:lvlText w:val="%7."/>
      <w:lvlJc w:val="left"/>
      <w:pPr>
        <w:ind w:left="5400" w:hanging="360"/>
      </w:pPr>
    </w:lvl>
    <w:lvl w:ilvl="7" w:tplc="B57E5978" w:tentative="1">
      <w:start w:val="1"/>
      <w:numFmt w:val="lowerLetter"/>
      <w:lvlText w:val="%8."/>
      <w:lvlJc w:val="left"/>
      <w:pPr>
        <w:ind w:left="6120" w:hanging="360"/>
      </w:pPr>
    </w:lvl>
    <w:lvl w:ilvl="8" w:tplc="CE48164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CA534FD"/>
    <w:multiLevelType w:val="hybridMultilevel"/>
    <w:tmpl w:val="186C4086"/>
    <w:lvl w:ilvl="0" w:tplc="261448B8">
      <w:start w:val="1"/>
      <w:numFmt w:val="lowerLetter"/>
      <w:lvlText w:val="%1."/>
      <w:lvlJc w:val="left"/>
      <w:pPr>
        <w:ind w:left="1440" w:hanging="360"/>
      </w:pPr>
    </w:lvl>
    <w:lvl w:ilvl="1" w:tplc="0AD852F0" w:tentative="1">
      <w:start w:val="1"/>
      <w:numFmt w:val="lowerLetter"/>
      <w:lvlText w:val="%2."/>
      <w:lvlJc w:val="left"/>
      <w:pPr>
        <w:ind w:left="2160" w:hanging="360"/>
      </w:pPr>
    </w:lvl>
    <w:lvl w:ilvl="2" w:tplc="3E4420C2" w:tentative="1">
      <w:start w:val="1"/>
      <w:numFmt w:val="lowerRoman"/>
      <w:lvlText w:val="%3."/>
      <w:lvlJc w:val="right"/>
      <w:pPr>
        <w:ind w:left="2880" w:hanging="180"/>
      </w:pPr>
    </w:lvl>
    <w:lvl w:ilvl="3" w:tplc="F4363D12" w:tentative="1">
      <w:start w:val="1"/>
      <w:numFmt w:val="decimal"/>
      <w:lvlText w:val="%4."/>
      <w:lvlJc w:val="left"/>
      <w:pPr>
        <w:ind w:left="3600" w:hanging="360"/>
      </w:pPr>
    </w:lvl>
    <w:lvl w:ilvl="4" w:tplc="61184D1A" w:tentative="1">
      <w:start w:val="1"/>
      <w:numFmt w:val="lowerLetter"/>
      <w:lvlText w:val="%5."/>
      <w:lvlJc w:val="left"/>
      <w:pPr>
        <w:ind w:left="4320" w:hanging="360"/>
      </w:pPr>
    </w:lvl>
    <w:lvl w:ilvl="5" w:tplc="3C96B002" w:tentative="1">
      <w:start w:val="1"/>
      <w:numFmt w:val="lowerRoman"/>
      <w:lvlText w:val="%6."/>
      <w:lvlJc w:val="right"/>
      <w:pPr>
        <w:ind w:left="5040" w:hanging="180"/>
      </w:pPr>
    </w:lvl>
    <w:lvl w:ilvl="6" w:tplc="D1342E68" w:tentative="1">
      <w:start w:val="1"/>
      <w:numFmt w:val="decimal"/>
      <w:lvlText w:val="%7."/>
      <w:lvlJc w:val="left"/>
      <w:pPr>
        <w:ind w:left="5760" w:hanging="360"/>
      </w:pPr>
    </w:lvl>
    <w:lvl w:ilvl="7" w:tplc="9FD40984" w:tentative="1">
      <w:start w:val="1"/>
      <w:numFmt w:val="lowerLetter"/>
      <w:lvlText w:val="%8."/>
      <w:lvlJc w:val="left"/>
      <w:pPr>
        <w:ind w:left="6480" w:hanging="360"/>
      </w:pPr>
    </w:lvl>
    <w:lvl w:ilvl="8" w:tplc="509CC1C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E521038"/>
    <w:multiLevelType w:val="hybridMultilevel"/>
    <w:tmpl w:val="D1949B80"/>
    <w:lvl w:ilvl="0" w:tplc="075A711A">
      <w:start w:val="1"/>
      <w:numFmt w:val="lowerLetter"/>
      <w:lvlText w:val="%1."/>
      <w:lvlJc w:val="left"/>
      <w:pPr>
        <w:ind w:left="720" w:hanging="360"/>
      </w:pPr>
    </w:lvl>
    <w:lvl w:ilvl="1" w:tplc="4D204B90" w:tentative="1">
      <w:start w:val="1"/>
      <w:numFmt w:val="lowerLetter"/>
      <w:lvlText w:val="%2."/>
      <w:lvlJc w:val="left"/>
      <w:pPr>
        <w:ind w:left="1440" w:hanging="360"/>
      </w:pPr>
    </w:lvl>
    <w:lvl w:ilvl="2" w:tplc="3DE87E2A" w:tentative="1">
      <w:start w:val="1"/>
      <w:numFmt w:val="lowerRoman"/>
      <w:lvlText w:val="%3."/>
      <w:lvlJc w:val="right"/>
      <w:pPr>
        <w:ind w:left="2160" w:hanging="180"/>
      </w:pPr>
    </w:lvl>
    <w:lvl w:ilvl="3" w:tplc="AF8AF056" w:tentative="1">
      <w:start w:val="1"/>
      <w:numFmt w:val="decimal"/>
      <w:lvlText w:val="%4."/>
      <w:lvlJc w:val="left"/>
      <w:pPr>
        <w:ind w:left="2880" w:hanging="360"/>
      </w:pPr>
    </w:lvl>
    <w:lvl w:ilvl="4" w:tplc="A88C8148" w:tentative="1">
      <w:start w:val="1"/>
      <w:numFmt w:val="lowerLetter"/>
      <w:lvlText w:val="%5."/>
      <w:lvlJc w:val="left"/>
      <w:pPr>
        <w:ind w:left="3600" w:hanging="360"/>
      </w:pPr>
    </w:lvl>
    <w:lvl w:ilvl="5" w:tplc="3DB6D76A" w:tentative="1">
      <w:start w:val="1"/>
      <w:numFmt w:val="lowerRoman"/>
      <w:lvlText w:val="%6."/>
      <w:lvlJc w:val="right"/>
      <w:pPr>
        <w:ind w:left="4320" w:hanging="180"/>
      </w:pPr>
    </w:lvl>
    <w:lvl w:ilvl="6" w:tplc="B796A82E" w:tentative="1">
      <w:start w:val="1"/>
      <w:numFmt w:val="decimal"/>
      <w:lvlText w:val="%7."/>
      <w:lvlJc w:val="left"/>
      <w:pPr>
        <w:ind w:left="5040" w:hanging="360"/>
      </w:pPr>
    </w:lvl>
    <w:lvl w:ilvl="7" w:tplc="5846F564" w:tentative="1">
      <w:start w:val="1"/>
      <w:numFmt w:val="lowerLetter"/>
      <w:lvlText w:val="%8."/>
      <w:lvlJc w:val="left"/>
      <w:pPr>
        <w:ind w:left="5760" w:hanging="360"/>
      </w:pPr>
    </w:lvl>
    <w:lvl w:ilvl="8" w:tplc="AD6EDC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C21C84"/>
    <w:multiLevelType w:val="hybridMultilevel"/>
    <w:tmpl w:val="FBAE0008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4E24C24"/>
    <w:multiLevelType w:val="hybridMultilevel"/>
    <w:tmpl w:val="459251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715FE8"/>
    <w:multiLevelType w:val="hybridMultilevel"/>
    <w:tmpl w:val="57AE403C"/>
    <w:lvl w:ilvl="0" w:tplc="909E7AB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A1E2601"/>
    <w:multiLevelType w:val="hybridMultilevel"/>
    <w:tmpl w:val="77D488E2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812363"/>
    <w:multiLevelType w:val="hybridMultilevel"/>
    <w:tmpl w:val="0ECC2F38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A37D07"/>
    <w:multiLevelType w:val="hybridMultilevel"/>
    <w:tmpl w:val="76762E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C4068"/>
    <w:multiLevelType w:val="multilevel"/>
    <w:tmpl w:val="0F0CB730"/>
    <w:lvl w:ilvl="0">
      <w:start w:val="4"/>
      <w:numFmt w:val="decimal"/>
      <w:lvlText w:val="%1.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lowerRoman"/>
      <w:lvlText w:val="%1.%2.%3."/>
      <w:lvlJc w:val="left"/>
      <w:pPr>
        <w:ind w:left="1080" w:hanging="1080"/>
      </w:pPr>
      <w:rPr>
        <w:rFonts w:eastAsia="Calibr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 w:hint="default"/>
      </w:rPr>
    </w:lvl>
  </w:abstractNum>
  <w:abstractNum w:abstractNumId="15" w15:restartNumberingAfterBreak="0">
    <w:nsid w:val="28DA7BB7"/>
    <w:multiLevelType w:val="multilevel"/>
    <w:tmpl w:val="B8401F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9026C4F"/>
    <w:multiLevelType w:val="hybridMultilevel"/>
    <w:tmpl w:val="C4383B76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D294718"/>
    <w:multiLevelType w:val="hybridMultilevel"/>
    <w:tmpl w:val="7EEA7752"/>
    <w:lvl w:ilvl="0" w:tplc="EB20DD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55503F26" w:tentative="1">
      <w:start w:val="1"/>
      <w:numFmt w:val="lowerLetter"/>
      <w:lvlText w:val="%2."/>
      <w:lvlJc w:val="left"/>
      <w:pPr>
        <w:ind w:left="1800" w:hanging="360"/>
      </w:pPr>
    </w:lvl>
    <w:lvl w:ilvl="2" w:tplc="171CFAAE" w:tentative="1">
      <w:start w:val="1"/>
      <w:numFmt w:val="lowerRoman"/>
      <w:lvlText w:val="%3."/>
      <w:lvlJc w:val="right"/>
      <w:pPr>
        <w:ind w:left="2520" w:hanging="180"/>
      </w:pPr>
    </w:lvl>
    <w:lvl w:ilvl="3" w:tplc="ABC42F64" w:tentative="1">
      <w:start w:val="1"/>
      <w:numFmt w:val="decimal"/>
      <w:lvlText w:val="%4."/>
      <w:lvlJc w:val="left"/>
      <w:pPr>
        <w:ind w:left="3240" w:hanging="360"/>
      </w:pPr>
    </w:lvl>
    <w:lvl w:ilvl="4" w:tplc="840ADB74" w:tentative="1">
      <w:start w:val="1"/>
      <w:numFmt w:val="lowerLetter"/>
      <w:lvlText w:val="%5."/>
      <w:lvlJc w:val="left"/>
      <w:pPr>
        <w:ind w:left="3960" w:hanging="360"/>
      </w:pPr>
    </w:lvl>
    <w:lvl w:ilvl="5" w:tplc="99C47B08" w:tentative="1">
      <w:start w:val="1"/>
      <w:numFmt w:val="lowerRoman"/>
      <w:lvlText w:val="%6."/>
      <w:lvlJc w:val="right"/>
      <w:pPr>
        <w:ind w:left="4680" w:hanging="180"/>
      </w:pPr>
    </w:lvl>
    <w:lvl w:ilvl="6" w:tplc="7C3C71A6" w:tentative="1">
      <w:start w:val="1"/>
      <w:numFmt w:val="decimal"/>
      <w:lvlText w:val="%7."/>
      <w:lvlJc w:val="left"/>
      <w:pPr>
        <w:ind w:left="5400" w:hanging="360"/>
      </w:pPr>
    </w:lvl>
    <w:lvl w:ilvl="7" w:tplc="89087602" w:tentative="1">
      <w:start w:val="1"/>
      <w:numFmt w:val="lowerLetter"/>
      <w:lvlText w:val="%8."/>
      <w:lvlJc w:val="left"/>
      <w:pPr>
        <w:ind w:left="6120" w:hanging="360"/>
      </w:pPr>
    </w:lvl>
    <w:lvl w:ilvl="8" w:tplc="9078E2F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F494928"/>
    <w:multiLevelType w:val="hybridMultilevel"/>
    <w:tmpl w:val="C16AA6C0"/>
    <w:lvl w:ilvl="0" w:tplc="F394FAB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1EB5365"/>
    <w:multiLevelType w:val="hybridMultilevel"/>
    <w:tmpl w:val="B1B8709E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259491F"/>
    <w:multiLevelType w:val="hybridMultilevel"/>
    <w:tmpl w:val="DB04DAF8"/>
    <w:lvl w:ilvl="0" w:tplc="6E88BD62">
      <w:start w:val="1"/>
      <w:numFmt w:val="lowerLetter"/>
      <w:lvlText w:val="%1."/>
      <w:lvlJc w:val="left"/>
      <w:pPr>
        <w:ind w:left="360" w:hanging="360"/>
      </w:pPr>
      <w:rPr>
        <w:rFonts w:eastAsia="Calibri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36436AE"/>
    <w:multiLevelType w:val="hybridMultilevel"/>
    <w:tmpl w:val="C5224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5154D9"/>
    <w:multiLevelType w:val="hybridMultilevel"/>
    <w:tmpl w:val="9CEC6F52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4636F97"/>
    <w:multiLevelType w:val="hybridMultilevel"/>
    <w:tmpl w:val="8A6AAB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295A00"/>
    <w:multiLevelType w:val="hybridMultilevel"/>
    <w:tmpl w:val="32402BC8"/>
    <w:lvl w:ilvl="0" w:tplc="10090019">
      <w:start w:val="10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86658AB"/>
    <w:multiLevelType w:val="hybridMultilevel"/>
    <w:tmpl w:val="E6E69B06"/>
    <w:lvl w:ilvl="0" w:tplc="9E9670A8">
      <w:start w:val="1"/>
      <w:numFmt w:val="decimal"/>
      <w:lvlText w:val="%1."/>
      <w:lvlJc w:val="left"/>
      <w:pPr>
        <w:ind w:left="720" w:hanging="360"/>
      </w:pPr>
    </w:lvl>
    <w:lvl w:ilvl="1" w:tplc="6B8EC43A">
      <w:start w:val="1"/>
      <w:numFmt w:val="lowerLetter"/>
      <w:lvlText w:val="%2."/>
      <w:lvlJc w:val="left"/>
      <w:pPr>
        <w:ind w:left="1440" w:hanging="360"/>
      </w:pPr>
    </w:lvl>
    <w:lvl w:ilvl="2" w:tplc="6F127D94" w:tentative="1">
      <w:start w:val="1"/>
      <w:numFmt w:val="lowerRoman"/>
      <w:lvlText w:val="%3."/>
      <w:lvlJc w:val="right"/>
      <w:pPr>
        <w:ind w:left="2160" w:hanging="180"/>
      </w:pPr>
    </w:lvl>
    <w:lvl w:ilvl="3" w:tplc="1CB6EE80" w:tentative="1">
      <w:start w:val="1"/>
      <w:numFmt w:val="decimal"/>
      <w:lvlText w:val="%4."/>
      <w:lvlJc w:val="left"/>
      <w:pPr>
        <w:ind w:left="2880" w:hanging="360"/>
      </w:pPr>
    </w:lvl>
    <w:lvl w:ilvl="4" w:tplc="4C7E1388" w:tentative="1">
      <w:start w:val="1"/>
      <w:numFmt w:val="lowerLetter"/>
      <w:lvlText w:val="%5."/>
      <w:lvlJc w:val="left"/>
      <w:pPr>
        <w:ind w:left="3600" w:hanging="360"/>
      </w:pPr>
    </w:lvl>
    <w:lvl w:ilvl="5" w:tplc="BA0E3C38" w:tentative="1">
      <w:start w:val="1"/>
      <w:numFmt w:val="lowerRoman"/>
      <w:lvlText w:val="%6."/>
      <w:lvlJc w:val="right"/>
      <w:pPr>
        <w:ind w:left="4320" w:hanging="180"/>
      </w:pPr>
    </w:lvl>
    <w:lvl w:ilvl="6" w:tplc="98987D38" w:tentative="1">
      <w:start w:val="1"/>
      <w:numFmt w:val="decimal"/>
      <w:lvlText w:val="%7."/>
      <w:lvlJc w:val="left"/>
      <w:pPr>
        <w:ind w:left="5040" w:hanging="360"/>
      </w:pPr>
    </w:lvl>
    <w:lvl w:ilvl="7" w:tplc="60004B7C" w:tentative="1">
      <w:start w:val="1"/>
      <w:numFmt w:val="lowerLetter"/>
      <w:lvlText w:val="%8."/>
      <w:lvlJc w:val="left"/>
      <w:pPr>
        <w:ind w:left="5760" w:hanging="360"/>
      </w:pPr>
    </w:lvl>
    <w:lvl w:ilvl="8" w:tplc="3D94D8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D91884"/>
    <w:multiLevelType w:val="hybridMultilevel"/>
    <w:tmpl w:val="CB8C362E"/>
    <w:lvl w:ilvl="0" w:tplc="4C46A616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46F6C57E">
      <w:start w:val="1"/>
      <w:numFmt w:val="lowerLetter"/>
      <w:lvlText w:val="%2."/>
      <w:lvlJc w:val="left"/>
      <w:pPr>
        <w:ind w:left="1080" w:hanging="360"/>
      </w:pPr>
    </w:lvl>
    <w:lvl w:ilvl="2" w:tplc="F0E4174C" w:tentative="1">
      <w:start w:val="1"/>
      <w:numFmt w:val="lowerRoman"/>
      <w:lvlText w:val="%3."/>
      <w:lvlJc w:val="right"/>
      <w:pPr>
        <w:ind w:left="1800" w:hanging="180"/>
      </w:pPr>
    </w:lvl>
    <w:lvl w:ilvl="3" w:tplc="40B0EA06" w:tentative="1">
      <w:start w:val="1"/>
      <w:numFmt w:val="decimal"/>
      <w:lvlText w:val="%4."/>
      <w:lvlJc w:val="left"/>
      <w:pPr>
        <w:ind w:left="2520" w:hanging="360"/>
      </w:pPr>
    </w:lvl>
    <w:lvl w:ilvl="4" w:tplc="735851C2" w:tentative="1">
      <w:start w:val="1"/>
      <w:numFmt w:val="lowerLetter"/>
      <w:lvlText w:val="%5."/>
      <w:lvlJc w:val="left"/>
      <w:pPr>
        <w:ind w:left="3240" w:hanging="360"/>
      </w:pPr>
    </w:lvl>
    <w:lvl w:ilvl="5" w:tplc="0DDC2874" w:tentative="1">
      <w:start w:val="1"/>
      <w:numFmt w:val="lowerRoman"/>
      <w:lvlText w:val="%6."/>
      <w:lvlJc w:val="right"/>
      <w:pPr>
        <w:ind w:left="3960" w:hanging="180"/>
      </w:pPr>
    </w:lvl>
    <w:lvl w:ilvl="6" w:tplc="480C6480" w:tentative="1">
      <w:start w:val="1"/>
      <w:numFmt w:val="decimal"/>
      <w:lvlText w:val="%7."/>
      <w:lvlJc w:val="left"/>
      <w:pPr>
        <w:ind w:left="4680" w:hanging="360"/>
      </w:pPr>
    </w:lvl>
    <w:lvl w:ilvl="7" w:tplc="176C11B2" w:tentative="1">
      <w:start w:val="1"/>
      <w:numFmt w:val="lowerLetter"/>
      <w:lvlText w:val="%8."/>
      <w:lvlJc w:val="left"/>
      <w:pPr>
        <w:ind w:left="5400" w:hanging="360"/>
      </w:pPr>
    </w:lvl>
    <w:lvl w:ilvl="8" w:tplc="5CAA719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BC95F00"/>
    <w:multiLevelType w:val="hybridMultilevel"/>
    <w:tmpl w:val="241C985E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BE7505B"/>
    <w:multiLevelType w:val="hybridMultilevel"/>
    <w:tmpl w:val="073C032A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9" w15:restartNumberingAfterBreak="0">
    <w:nsid w:val="3E365DA6"/>
    <w:multiLevelType w:val="hybridMultilevel"/>
    <w:tmpl w:val="2FCC2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ED77648"/>
    <w:multiLevelType w:val="hybridMultilevel"/>
    <w:tmpl w:val="779655E6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64C125A"/>
    <w:multiLevelType w:val="multilevel"/>
    <w:tmpl w:val="66BEF22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A903E8A"/>
    <w:multiLevelType w:val="hybridMultilevel"/>
    <w:tmpl w:val="52B8EA6A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42854E3"/>
    <w:multiLevelType w:val="hybridMultilevel"/>
    <w:tmpl w:val="83BADB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2D722E"/>
    <w:multiLevelType w:val="hybridMultilevel"/>
    <w:tmpl w:val="4C421878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D2F165C"/>
    <w:multiLevelType w:val="hybridMultilevel"/>
    <w:tmpl w:val="5016D8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2C01BF"/>
    <w:multiLevelType w:val="hybridMultilevel"/>
    <w:tmpl w:val="2424CEA8"/>
    <w:lvl w:ilvl="0" w:tplc="B29809F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F24E2F34" w:tentative="1">
      <w:start w:val="1"/>
      <w:numFmt w:val="lowerLetter"/>
      <w:lvlText w:val="%2."/>
      <w:lvlJc w:val="left"/>
      <w:pPr>
        <w:ind w:left="1080" w:hanging="360"/>
      </w:pPr>
    </w:lvl>
    <w:lvl w:ilvl="2" w:tplc="632E4C02" w:tentative="1">
      <w:start w:val="1"/>
      <w:numFmt w:val="lowerRoman"/>
      <w:lvlText w:val="%3."/>
      <w:lvlJc w:val="right"/>
      <w:pPr>
        <w:ind w:left="1800" w:hanging="180"/>
      </w:pPr>
    </w:lvl>
    <w:lvl w:ilvl="3" w:tplc="3AD8C6AC" w:tentative="1">
      <w:start w:val="1"/>
      <w:numFmt w:val="decimal"/>
      <w:lvlText w:val="%4."/>
      <w:lvlJc w:val="left"/>
      <w:pPr>
        <w:ind w:left="2520" w:hanging="360"/>
      </w:pPr>
    </w:lvl>
    <w:lvl w:ilvl="4" w:tplc="351CF1E4" w:tentative="1">
      <w:start w:val="1"/>
      <w:numFmt w:val="lowerLetter"/>
      <w:lvlText w:val="%5."/>
      <w:lvlJc w:val="left"/>
      <w:pPr>
        <w:ind w:left="3240" w:hanging="360"/>
      </w:pPr>
    </w:lvl>
    <w:lvl w:ilvl="5" w:tplc="37924834" w:tentative="1">
      <w:start w:val="1"/>
      <w:numFmt w:val="lowerRoman"/>
      <w:lvlText w:val="%6."/>
      <w:lvlJc w:val="right"/>
      <w:pPr>
        <w:ind w:left="3960" w:hanging="180"/>
      </w:pPr>
    </w:lvl>
    <w:lvl w:ilvl="6" w:tplc="825EE36E" w:tentative="1">
      <w:start w:val="1"/>
      <w:numFmt w:val="decimal"/>
      <w:lvlText w:val="%7."/>
      <w:lvlJc w:val="left"/>
      <w:pPr>
        <w:ind w:left="4680" w:hanging="360"/>
      </w:pPr>
    </w:lvl>
    <w:lvl w:ilvl="7" w:tplc="895CFE16" w:tentative="1">
      <w:start w:val="1"/>
      <w:numFmt w:val="lowerLetter"/>
      <w:lvlText w:val="%8."/>
      <w:lvlJc w:val="left"/>
      <w:pPr>
        <w:ind w:left="5400" w:hanging="360"/>
      </w:pPr>
    </w:lvl>
    <w:lvl w:ilvl="8" w:tplc="40E4DB6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67A28FB"/>
    <w:multiLevelType w:val="hybridMultilevel"/>
    <w:tmpl w:val="5AEA1A40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899117E"/>
    <w:multiLevelType w:val="hybridMultilevel"/>
    <w:tmpl w:val="7870D8AE"/>
    <w:lvl w:ilvl="0" w:tplc="846460BC">
      <w:start w:val="1"/>
      <w:numFmt w:val="lowerLetter"/>
      <w:lvlText w:val="%1."/>
      <w:lvlJc w:val="left"/>
      <w:pPr>
        <w:ind w:left="720" w:hanging="360"/>
      </w:pPr>
    </w:lvl>
    <w:lvl w:ilvl="1" w:tplc="62329E64">
      <w:start w:val="1"/>
      <w:numFmt w:val="lowerLetter"/>
      <w:lvlText w:val="%2."/>
      <w:lvlJc w:val="left"/>
      <w:pPr>
        <w:ind w:left="1440" w:hanging="360"/>
      </w:pPr>
    </w:lvl>
    <w:lvl w:ilvl="2" w:tplc="DC4601A0" w:tentative="1">
      <w:start w:val="1"/>
      <w:numFmt w:val="lowerRoman"/>
      <w:lvlText w:val="%3."/>
      <w:lvlJc w:val="right"/>
      <w:pPr>
        <w:ind w:left="2160" w:hanging="180"/>
      </w:pPr>
    </w:lvl>
    <w:lvl w:ilvl="3" w:tplc="B2A6074C" w:tentative="1">
      <w:start w:val="1"/>
      <w:numFmt w:val="decimal"/>
      <w:lvlText w:val="%4."/>
      <w:lvlJc w:val="left"/>
      <w:pPr>
        <w:ind w:left="2880" w:hanging="360"/>
      </w:pPr>
    </w:lvl>
    <w:lvl w:ilvl="4" w:tplc="5E4A9DA0" w:tentative="1">
      <w:start w:val="1"/>
      <w:numFmt w:val="lowerLetter"/>
      <w:lvlText w:val="%5."/>
      <w:lvlJc w:val="left"/>
      <w:pPr>
        <w:ind w:left="3600" w:hanging="360"/>
      </w:pPr>
    </w:lvl>
    <w:lvl w:ilvl="5" w:tplc="81926770" w:tentative="1">
      <w:start w:val="1"/>
      <w:numFmt w:val="lowerRoman"/>
      <w:lvlText w:val="%6."/>
      <w:lvlJc w:val="right"/>
      <w:pPr>
        <w:ind w:left="4320" w:hanging="180"/>
      </w:pPr>
    </w:lvl>
    <w:lvl w:ilvl="6" w:tplc="B0F09228" w:tentative="1">
      <w:start w:val="1"/>
      <w:numFmt w:val="decimal"/>
      <w:lvlText w:val="%7."/>
      <w:lvlJc w:val="left"/>
      <w:pPr>
        <w:ind w:left="5040" w:hanging="360"/>
      </w:pPr>
    </w:lvl>
    <w:lvl w:ilvl="7" w:tplc="75D4B25E" w:tentative="1">
      <w:start w:val="1"/>
      <w:numFmt w:val="lowerLetter"/>
      <w:lvlText w:val="%8."/>
      <w:lvlJc w:val="left"/>
      <w:pPr>
        <w:ind w:left="5760" w:hanging="360"/>
      </w:pPr>
    </w:lvl>
    <w:lvl w:ilvl="8" w:tplc="5E9E65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2E43FD"/>
    <w:multiLevelType w:val="hybridMultilevel"/>
    <w:tmpl w:val="6DBAF0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D8C4FEC"/>
    <w:multiLevelType w:val="hybridMultilevel"/>
    <w:tmpl w:val="B2A866A6"/>
    <w:lvl w:ilvl="0" w:tplc="163C4D0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E4F25AC"/>
    <w:multiLevelType w:val="hybridMultilevel"/>
    <w:tmpl w:val="B92C8344"/>
    <w:lvl w:ilvl="0" w:tplc="E168040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A9C73ED"/>
    <w:multiLevelType w:val="hybridMultilevel"/>
    <w:tmpl w:val="507AD52E"/>
    <w:lvl w:ilvl="0" w:tplc="096CF39C">
      <w:start w:val="1"/>
      <w:numFmt w:val="upperRoman"/>
      <w:lvlText w:val="%1."/>
      <w:lvlJc w:val="left"/>
      <w:pPr>
        <w:ind w:left="720" w:hanging="720"/>
      </w:pPr>
      <w:rPr>
        <w:rFonts w:eastAsia="Calibri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B874CE2"/>
    <w:multiLevelType w:val="hybridMultilevel"/>
    <w:tmpl w:val="A3F69D1E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F815A9D"/>
    <w:multiLevelType w:val="hybridMultilevel"/>
    <w:tmpl w:val="F8B283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5"/>
  </w:num>
  <w:num w:numId="3">
    <w:abstractNumId w:val="17"/>
  </w:num>
  <w:num w:numId="4">
    <w:abstractNumId w:val="6"/>
  </w:num>
  <w:num w:numId="5">
    <w:abstractNumId w:val="26"/>
  </w:num>
  <w:num w:numId="6">
    <w:abstractNumId w:val="1"/>
  </w:num>
  <w:num w:numId="7">
    <w:abstractNumId w:val="36"/>
  </w:num>
  <w:num w:numId="8">
    <w:abstractNumId w:val="38"/>
  </w:num>
  <w:num w:numId="9">
    <w:abstractNumId w:val="7"/>
  </w:num>
  <w:num w:numId="10">
    <w:abstractNumId w:val="35"/>
  </w:num>
  <w:num w:numId="11">
    <w:abstractNumId w:val="33"/>
  </w:num>
  <w:num w:numId="12">
    <w:abstractNumId w:val="21"/>
  </w:num>
  <w:num w:numId="13">
    <w:abstractNumId w:val="9"/>
  </w:num>
  <w:num w:numId="14">
    <w:abstractNumId w:val="13"/>
  </w:num>
  <w:num w:numId="15">
    <w:abstractNumId w:val="28"/>
  </w:num>
  <w:num w:numId="16">
    <w:abstractNumId w:val="3"/>
  </w:num>
  <w:num w:numId="17">
    <w:abstractNumId w:val="23"/>
  </w:num>
  <w:num w:numId="18">
    <w:abstractNumId w:val="44"/>
  </w:num>
  <w:num w:numId="19">
    <w:abstractNumId w:val="4"/>
  </w:num>
  <w:num w:numId="20">
    <w:abstractNumId w:val="20"/>
  </w:num>
  <w:num w:numId="21">
    <w:abstractNumId w:val="30"/>
  </w:num>
  <w:num w:numId="22">
    <w:abstractNumId w:val="18"/>
  </w:num>
  <w:num w:numId="23">
    <w:abstractNumId w:val="24"/>
  </w:num>
  <w:num w:numId="24">
    <w:abstractNumId w:val="31"/>
  </w:num>
  <w:num w:numId="25">
    <w:abstractNumId w:val="15"/>
  </w:num>
  <w:num w:numId="26">
    <w:abstractNumId w:val="14"/>
  </w:num>
  <w:num w:numId="27">
    <w:abstractNumId w:val="43"/>
  </w:num>
  <w:num w:numId="28">
    <w:abstractNumId w:val="10"/>
  </w:num>
  <w:num w:numId="29">
    <w:abstractNumId w:val="2"/>
  </w:num>
  <w:num w:numId="30">
    <w:abstractNumId w:val="41"/>
  </w:num>
  <w:num w:numId="31">
    <w:abstractNumId w:val="0"/>
  </w:num>
  <w:num w:numId="32">
    <w:abstractNumId w:val="42"/>
  </w:num>
  <w:num w:numId="33">
    <w:abstractNumId w:val="34"/>
  </w:num>
  <w:num w:numId="34">
    <w:abstractNumId w:val="40"/>
  </w:num>
  <w:num w:numId="35">
    <w:abstractNumId w:val="8"/>
  </w:num>
  <w:num w:numId="36">
    <w:abstractNumId w:val="32"/>
  </w:num>
  <w:num w:numId="37">
    <w:abstractNumId w:val="29"/>
  </w:num>
  <w:num w:numId="38">
    <w:abstractNumId w:val="22"/>
  </w:num>
  <w:num w:numId="39">
    <w:abstractNumId w:val="12"/>
  </w:num>
  <w:num w:numId="40">
    <w:abstractNumId w:val="27"/>
  </w:num>
  <w:num w:numId="41">
    <w:abstractNumId w:val="19"/>
  </w:num>
  <w:num w:numId="42">
    <w:abstractNumId w:val="11"/>
  </w:num>
  <w:num w:numId="43">
    <w:abstractNumId w:val="16"/>
  </w:num>
  <w:num w:numId="44">
    <w:abstractNumId w:val="37"/>
  </w:num>
  <w:num w:numId="45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0NLQwtDAyMzAxMTRR0lEKTi0uzszPAykwtKwFAFhzoL8tAAAA"/>
  </w:docVars>
  <w:rsids>
    <w:rsidRoot w:val="000D7689"/>
    <w:rsid w:val="00013CD6"/>
    <w:rsid w:val="0003125D"/>
    <w:rsid w:val="0003196B"/>
    <w:rsid w:val="00031FD7"/>
    <w:rsid w:val="00036821"/>
    <w:rsid w:val="000370D2"/>
    <w:rsid w:val="00037974"/>
    <w:rsid w:val="00045E13"/>
    <w:rsid w:val="00050077"/>
    <w:rsid w:val="00055FD2"/>
    <w:rsid w:val="0005762C"/>
    <w:rsid w:val="00057C1E"/>
    <w:rsid w:val="00061842"/>
    <w:rsid w:val="00065324"/>
    <w:rsid w:val="00065AC2"/>
    <w:rsid w:val="00080D44"/>
    <w:rsid w:val="00081159"/>
    <w:rsid w:val="00081604"/>
    <w:rsid w:val="00082230"/>
    <w:rsid w:val="0008492F"/>
    <w:rsid w:val="0009074B"/>
    <w:rsid w:val="00096031"/>
    <w:rsid w:val="0009610E"/>
    <w:rsid w:val="000D3138"/>
    <w:rsid w:val="000D31D7"/>
    <w:rsid w:val="000D3DF8"/>
    <w:rsid w:val="000D5357"/>
    <w:rsid w:val="000D61FF"/>
    <w:rsid w:val="000D7689"/>
    <w:rsid w:val="000E1C96"/>
    <w:rsid w:val="000F2F5E"/>
    <w:rsid w:val="00103D5D"/>
    <w:rsid w:val="00104296"/>
    <w:rsid w:val="00111201"/>
    <w:rsid w:val="00112109"/>
    <w:rsid w:val="00117135"/>
    <w:rsid w:val="00133E38"/>
    <w:rsid w:val="0014145F"/>
    <w:rsid w:val="00142DAF"/>
    <w:rsid w:val="00152511"/>
    <w:rsid w:val="00162B9D"/>
    <w:rsid w:val="00172514"/>
    <w:rsid w:val="0017552A"/>
    <w:rsid w:val="00176689"/>
    <w:rsid w:val="00177303"/>
    <w:rsid w:val="001829A3"/>
    <w:rsid w:val="00183DF5"/>
    <w:rsid w:val="001877F6"/>
    <w:rsid w:val="001911C5"/>
    <w:rsid w:val="00192DA5"/>
    <w:rsid w:val="001A0DBC"/>
    <w:rsid w:val="001A5199"/>
    <w:rsid w:val="001A544A"/>
    <w:rsid w:val="001A6388"/>
    <w:rsid w:val="001C2836"/>
    <w:rsid w:val="001C5032"/>
    <w:rsid w:val="001E09D7"/>
    <w:rsid w:val="001E624D"/>
    <w:rsid w:val="001F2ABE"/>
    <w:rsid w:val="001F430A"/>
    <w:rsid w:val="001F6297"/>
    <w:rsid w:val="002009D4"/>
    <w:rsid w:val="00200C6D"/>
    <w:rsid w:val="00200D96"/>
    <w:rsid w:val="00201A0E"/>
    <w:rsid w:val="00204485"/>
    <w:rsid w:val="0020572D"/>
    <w:rsid w:val="00216F59"/>
    <w:rsid w:val="002209BD"/>
    <w:rsid w:val="002215F2"/>
    <w:rsid w:val="00227507"/>
    <w:rsid w:val="002313FA"/>
    <w:rsid w:val="00232206"/>
    <w:rsid w:val="0023375D"/>
    <w:rsid w:val="0023631D"/>
    <w:rsid w:val="002377CE"/>
    <w:rsid w:val="002414E0"/>
    <w:rsid w:val="00241A17"/>
    <w:rsid w:val="00241B0F"/>
    <w:rsid w:val="0025247A"/>
    <w:rsid w:val="00252A0D"/>
    <w:rsid w:val="00253780"/>
    <w:rsid w:val="00253F56"/>
    <w:rsid w:val="0026757D"/>
    <w:rsid w:val="002742EB"/>
    <w:rsid w:val="002758A8"/>
    <w:rsid w:val="002850B4"/>
    <w:rsid w:val="002850F3"/>
    <w:rsid w:val="00295701"/>
    <w:rsid w:val="002965E6"/>
    <w:rsid w:val="002A14EC"/>
    <w:rsid w:val="002A6290"/>
    <w:rsid w:val="002B0E31"/>
    <w:rsid w:val="002B232B"/>
    <w:rsid w:val="002B2B7D"/>
    <w:rsid w:val="002B2C16"/>
    <w:rsid w:val="002B3091"/>
    <w:rsid w:val="002B3B8A"/>
    <w:rsid w:val="002B72F5"/>
    <w:rsid w:val="002B7A8D"/>
    <w:rsid w:val="002C2F3D"/>
    <w:rsid w:val="002C4969"/>
    <w:rsid w:val="002C5E7D"/>
    <w:rsid w:val="002D2C3D"/>
    <w:rsid w:val="002D33A5"/>
    <w:rsid w:val="002D50A4"/>
    <w:rsid w:val="002D7F35"/>
    <w:rsid w:val="002E07F5"/>
    <w:rsid w:val="002E7655"/>
    <w:rsid w:val="00301AA0"/>
    <w:rsid w:val="00302D34"/>
    <w:rsid w:val="00306BC6"/>
    <w:rsid w:val="00315392"/>
    <w:rsid w:val="00316152"/>
    <w:rsid w:val="0031674C"/>
    <w:rsid w:val="003202D3"/>
    <w:rsid w:val="00326B60"/>
    <w:rsid w:val="0033018B"/>
    <w:rsid w:val="00343638"/>
    <w:rsid w:val="00350705"/>
    <w:rsid w:val="003521D1"/>
    <w:rsid w:val="0035298E"/>
    <w:rsid w:val="00353AF6"/>
    <w:rsid w:val="003548E3"/>
    <w:rsid w:val="003549BE"/>
    <w:rsid w:val="00356A5A"/>
    <w:rsid w:val="00356B37"/>
    <w:rsid w:val="0036631F"/>
    <w:rsid w:val="0037264C"/>
    <w:rsid w:val="003742A5"/>
    <w:rsid w:val="00375ED6"/>
    <w:rsid w:val="00381279"/>
    <w:rsid w:val="003829DD"/>
    <w:rsid w:val="00385F34"/>
    <w:rsid w:val="00390DC9"/>
    <w:rsid w:val="00394125"/>
    <w:rsid w:val="00396E5A"/>
    <w:rsid w:val="003A2D34"/>
    <w:rsid w:val="003B0405"/>
    <w:rsid w:val="003B1981"/>
    <w:rsid w:val="003B3873"/>
    <w:rsid w:val="003B3C2E"/>
    <w:rsid w:val="003B4961"/>
    <w:rsid w:val="003B54DC"/>
    <w:rsid w:val="003C36E6"/>
    <w:rsid w:val="003C48C3"/>
    <w:rsid w:val="003C48EF"/>
    <w:rsid w:val="003D0F9A"/>
    <w:rsid w:val="003D26F7"/>
    <w:rsid w:val="003E3041"/>
    <w:rsid w:val="003F22AD"/>
    <w:rsid w:val="003F5314"/>
    <w:rsid w:val="004038B1"/>
    <w:rsid w:val="00403E4C"/>
    <w:rsid w:val="00407D16"/>
    <w:rsid w:val="0041077D"/>
    <w:rsid w:val="00412EBE"/>
    <w:rsid w:val="0041499D"/>
    <w:rsid w:val="00422A77"/>
    <w:rsid w:val="0043082B"/>
    <w:rsid w:val="00430C33"/>
    <w:rsid w:val="00434BF4"/>
    <w:rsid w:val="00447C10"/>
    <w:rsid w:val="00450B1A"/>
    <w:rsid w:val="0045125C"/>
    <w:rsid w:val="00453292"/>
    <w:rsid w:val="00455139"/>
    <w:rsid w:val="004565C4"/>
    <w:rsid w:val="00456AE4"/>
    <w:rsid w:val="00457025"/>
    <w:rsid w:val="00460F2B"/>
    <w:rsid w:val="00474D50"/>
    <w:rsid w:val="00481D49"/>
    <w:rsid w:val="004846C5"/>
    <w:rsid w:val="00485357"/>
    <w:rsid w:val="00486B70"/>
    <w:rsid w:val="00490950"/>
    <w:rsid w:val="004942C2"/>
    <w:rsid w:val="00494BA5"/>
    <w:rsid w:val="004B2D87"/>
    <w:rsid w:val="004B3D7E"/>
    <w:rsid w:val="004B45EA"/>
    <w:rsid w:val="004B556C"/>
    <w:rsid w:val="004B6AAC"/>
    <w:rsid w:val="004C48A1"/>
    <w:rsid w:val="004C597E"/>
    <w:rsid w:val="004C7C99"/>
    <w:rsid w:val="004D00D5"/>
    <w:rsid w:val="004D1421"/>
    <w:rsid w:val="004D18A4"/>
    <w:rsid w:val="004D324E"/>
    <w:rsid w:val="004E3233"/>
    <w:rsid w:val="004E52D8"/>
    <w:rsid w:val="004E5573"/>
    <w:rsid w:val="004F7407"/>
    <w:rsid w:val="004F7DAB"/>
    <w:rsid w:val="00500744"/>
    <w:rsid w:val="005073EA"/>
    <w:rsid w:val="00513116"/>
    <w:rsid w:val="0052108B"/>
    <w:rsid w:val="00521547"/>
    <w:rsid w:val="00523906"/>
    <w:rsid w:val="00524D84"/>
    <w:rsid w:val="00525C29"/>
    <w:rsid w:val="00534691"/>
    <w:rsid w:val="005374DA"/>
    <w:rsid w:val="00540ACF"/>
    <w:rsid w:val="00544D99"/>
    <w:rsid w:val="0054577A"/>
    <w:rsid w:val="00545F72"/>
    <w:rsid w:val="0055338D"/>
    <w:rsid w:val="005548F3"/>
    <w:rsid w:val="005554AB"/>
    <w:rsid w:val="005570FB"/>
    <w:rsid w:val="0056211A"/>
    <w:rsid w:val="0057185F"/>
    <w:rsid w:val="0057529D"/>
    <w:rsid w:val="005769BD"/>
    <w:rsid w:val="00577AA3"/>
    <w:rsid w:val="00587E2D"/>
    <w:rsid w:val="00591B43"/>
    <w:rsid w:val="00597FA7"/>
    <w:rsid w:val="005A1457"/>
    <w:rsid w:val="005A2013"/>
    <w:rsid w:val="005C243D"/>
    <w:rsid w:val="005C553C"/>
    <w:rsid w:val="005D1C9A"/>
    <w:rsid w:val="005D2391"/>
    <w:rsid w:val="005D607A"/>
    <w:rsid w:val="005E0518"/>
    <w:rsid w:val="005F2212"/>
    <w:rsid w:val="005F5F99"/>
    <w:rsid w:val="006039A4"/>
    <w:rsid w:val="00610F9F"/>
    <w:rsid w:val="00611000"/>
    <w:rsid w:val="00613E1C"/>
    <w:rsid w:val="0061536D"/>
    <w:rsid w:val="00623598"/>
    <w:rsid w:val="00623901"/>
    <w:rsid w:val="00625A8D"/>
    <w:rsid w:val="00627E82"/>
    <w:rsid w:val="00630695"/>
    <w:rsid w:val="006348F6"/>
    <w:rsid w:val="006357BC"/>
    <w:rsid w:val="00637EFF"/>
    <w:rsid w:val="00637F4D"/>
    <w:rsid w:val="00644025"/>
    <w:rsid w:val="00650CB5"/>
    <w:rsid w:val="006540E6"/>
    <w:rsid w:val="00657698"/>
    <w:rsid w:val="00666FED"/>
    <w:rsid w:val="00673FCB"/>
    <w:rsid w:val="00674539"/>
    <w:rsid w:val="00675B43"/>
    <w:rsid w:val="00677B73"/>
    <w:rsid w:val="006826E6"/>
    <w:rsid w:val="00684D8A"/>
    <w:rsid w:val="00687161"/>
    <w:rsid w:val="00695D85"/>
    <w:rsid w:val="006A799D"/>
    <w:rsid w:val="006B5B4D"/>
    <w:rsid w:val="006C181B"/>
    <w:rsid w:val="006C2760"/>
    <w:rsid w:val="006C5A62"/>
    <w:rsid w:val="006C6501"/>
    <w:rsid w:val="006D6C2D"/>
    <w:rsid w:val="006D7CAC"/>
    <w:rsid w:val="006E488E"/>
    <w:rsid w:val="006E7E84"/>
    <w:rsid w:val="006F4A06"/>
    <w:rsid w:val="006F5B71"/>
    <w:rsid w:val="00702538"/>
    <w:rsid w:val="00704B59"/>
    <w:rsid w:val="0070544B"/>
    <w:rsid w:val="00705FAB"/>
    <w:rsid w:val="00706C40"/>
    <w:rsid w:val="0072017B"/>
    <w:rsid w:val="00722636"/>
    <w:rsid w:val="00725E9A"/>
    <w:rsid w:val="00726450"/>
    <w:rsid w:val="007276FB"/>
    <w:rsid w:val="007369EF"/>
    <w:rsid w:val="00743F69"/>
    <w:rsid w:val="007447DF"/>
    <w:rsid w:val="00745FEB"/>
    <w:rsid w:val="00751B30"/>
    <w:rsid w:val="00765CE1"/>
    <w:rsid w:val="00772501"/>
    <w:rsid w:val="00773F97"/>
    <w:rsid w:val="00783C1F"/>
    <w:rsid w:val="00793DE6"/>
    <w:rsid w:val="007952C3"/>
    <w:rsid w:val="00796C44"/>
    <w:rsid w:val="007A13B5"/>
    <w:rsid w:val="007A599B"/>
    <w:rsid w:val="007A6598"/>
    <w:rsid w:val="007A740D"/>
    <w:rsid w:val="007B0BBB"/>
    <w:rsid w:val="007B18A8"/>
    <w:rsid w:val="007B3B51"/>
    <w:rsid w:val="007B4718"/>
    <w:rsid w:val="007B6716"/>
    <w:rsid w:val="007B7370"/>
    <w:rsid w:val="007C11C8"/>
    <w:rsid w:val="007C3BE9"/>
    <w:rsid w:val="007C3DDD"/>
    <w:rsid w:val="007C5E19"/>
    <w:rsid w:val="007D4AF7"/>
    <w:rsid w:val="007E0B50"/>
    <w:rsid w:val="007E1019"/>
    <w:rsid w:val="007E504E"/>
    <w:rsid w:val="007E570C"/>
    <w:rsid w:val="007E60E0"/>
    <w:rsid w:val="007F75F6"/>
    <w:rsid w:val="00804068"/>
    <w:rsid w:val="00812247"/>
    <w:rsid w:val="00813EF1"/>
    <w:rsid w:val="008140F7"/>
    <w:rsid w:val="00817D62"/>
    <w:rsid w:val="00822423"/>
    <w:rsid w:val="00823083"/>
    <w:rsid w:val="00834707"/>
    <w:rsid w:val="008359B4"/>
    <w:rsid w:val="00843A00"/>
    <w:rsid w:val="008461F9"/>
    <w:rsid w:val="00851C38"/>
    <w:rsid w:val="00853838"/>
    <w:rsid w:val="00856CCC"/>
    <w:rsid w:val="00860F3F"/>
    <w:rsid w:val="00863D0C"/>
    <w:rsid w:val="00865DF8"/>
    <w:rsid w:val="00873696"/>
    <w:rsid w:val="00873F0C"/>
    <w:rsid w:val="008774CA"/>
    <w:rsid w:val="00880478"/>
    <w:rsid w:val="00881C89"/>
    <w:rsid w:val="008838F1"/>
    <w:rsid w:val="00884626"/>
    <w:rsid w:val="00887285"/>
    <w:rsid w:val="00890C58"/>
    <w:rsid w:val="00894422"/>
    <w:rsid w:val="00896029"/>
    <w:rsid w:val="008978D6"/>
    <w:rsid w:val="008A00AE"/>
    <w:rsid w:val="008A4DC7"/>
    <w:rsid w:val="008B4351"/>
    <w:rsid w:val="008B47D1"/>
    <w:rsid w:val="008B67A1"/>
    <w:rsid w:val="008C0DF5"/>
    <w:rsid w:val="008C16AC"/>
    <w:rsid w:val="008C24A2"/>
    <w:rsid w:val="008C49C2"/>
    <w:rsid w:val="008C7700"/>
    <w:rsid w:val="008D5463"/>
    <w:rsid w:val="008E53B8"/>
    <w:rsid w:val="008F11EE"/>
    <w:rsid w:val="008F5A8D"/>
    <w:rsid w:val="008F5F02"/>
    <w:rsid w:val="00901854"/>
    <w:rsid w:val="009026A1"/>
    <w:rsid w:val="00902BF1"/>
    <w:rsid w:val="009060ED"/>
    <w:rsid w:val="0091048E"/>
    <w:rsid w:val="009104A1"/>
    <w:rsid w:val="00912E33"/>
    <w:rsid w:val="00920EB5"/>
    <w:rsid w:val="00921ED3"/>
    <w:rsid w:val="00924BAB"/>
    <w:rsid w:val="00927A38"/>
    <w:rsid w:val="009348FE"/>
    <w:rsid w:val="0093647D"/>
    <w:rsid w:val="00941B14"/>
    <w:rsid w:val="00946A60"/>
    <w:rsid w:val="00950A4B"/>
    <w:rsid w:val="009530CD"/>
    <w:rsid w:val="009531B7"/>
    <w:rsid w:val="0096102E"/>
    <w:rsid w:val="00964948"/>
    <w:rsid w:val="0097138A"/>
    <w:rsid w:val="0097392C"/>
    <w:rsid w:val="00982B78"/>
    <w:rsid w:val="00983AF4"/>
    <w:rsid w:val="00990CDA"/>
    <w:rsid w:val="009926E0"/>
    <w:rsid w:val="00995996"/>
    <w:rsid w:val="00997291"/>
    <w:rsid w:val="009B0C70"/>
    <w:rsid w:val="009B2EE5"/>
    <w:rsid w:val="009C3611"/>
    <w:rsid w:val="009C6A62"/>
    <w:rsid w:val="009C7632"/>
    <w:rsid w:val="009D76E8"/>
    <w:rsid w:val="009E04FF"/>
    <w:rsid w:val="009E43E0"/>
    <w:rsid w:val="009E685D"/>
    <w:rsid w:val="009E79B4"/>
    <w:rsid w:val="009F18F0"/>
    <w:rsid w:val="009F2AC9"/>
    <w:rsid w:val="009F5D53"/>
    <w:rsid w:val="00A01F70"/>
    <w:rsid w:val="00A033B0"/>
    <w:rsid w:val="00A22931"/>
    <w:rsid w:val="00A22973"/>
    <w:rsid w:val="00A3519A"/>
    <w:rsid w:val="00A450D0"/>
    <w:rsid w:val="00A47EFE"/>
    <w:rsid w:val="00A51F96"/>
    <w:rsid w:val="00A527EE"/>
    <w:rsid w:val="00A56E96"/>
    <w:rsid w:val="00A60ADE"/>
    <w:rsid w:val="00A62ACC"/>
    <w:rsid w:val="00A62F1C"/>
    <w:rsid w:val="00A77708"/>
    <w:rsid w:val="00A803F2"/>
    <w:rsid w:val="00A80EC9"/>
    <w:rsid w:val="00A82FEE"/>
    <w:rsid w:val="00A83DF5"/>
    <w:rsid w:val="00A87E51"/>
    <w:rsid w:val="00A9374B"/>
    <w:rsid w:val="00A9656C"/>
    <w:rsid w:val="00AB288B"/>
    <w:rsid w:val="00AB4410"/>
    <w:rsid w:val="00AB4C6F"/>
    <w:rsid w:val="00AB53CF"/>
    <w:rsid w:val="00AB6F90"/>
    <w:rsid w:val="00AC6029"/>
    <w:rsid w:val="00AD1717"/>
    <w:rsid w:val="00AD36B8"/>
    <w:rsid w:val="00AD517D"/>
    <w:rsid w:val="00AE2A6C"/>
    <w:rsid w:val="00AE3F40"/>
    <w:rsid w:val="00AE4137"/>
    <w:rsid w:val="00AE4E48"/>
    <w:rsid w:val="00AE4E6C"/>
    <w:rsid w:val="00AE7576"/>
    <w:rsid w:val="00AF5BD3"/>
    <w:rsid w:val="00AF6789"/>
    <w:rsid w:val="00B01B62"/>
    <w:rsid w:val="00B05312"/>
    <w:rsid w:val="00B06D7D"/>
    <w:rsid w:val="00B100C8"/>
    <w:rsid w:val="00B10224"/>
    <w:rsid w:val="00B111B3"/>
    <w:rsid w:val="00B12AA1"/>
    <w:rsid w:val="00B152A8"/>
    <w:rsid w:val="00B17873"/>
    <w:rsid w:val="00B207B7"/>
    <w:rsid w:val="00B209DE"/>
    <w:rsid w:val="00B23DF4"/>
    <w:rsid w:val="00B2703E"/>
    <w:rsid w:val="00B3156A"/>
    <w:rsid w:val="00B3163C"/>
    <w:rsid w:val="00B34BAC"/>
    <w:rsid w:val="00B36828"/>
    <w:rsid w:val="00B37913"/>
    <w:rsid w:val="00B41921"/>
    <w:rsid w:val="00B43116"/>
    <w:rsid w:val="00B458CE"/>
    <w:rsid w:val="00B4627D"/>
    <w:rsid w:val="00B52C30"/>
    <w:rsid w:val="00B545C3"/>
    <w:rsid w:val="00B62F97"/>
    <w:rsid w:val="00B63729"/>
    <w:rsid w:val="00B66619"/>
    <w:rsid w:val="00B709B3"/>
    <w:rsid w:val="00B72602"/>
    <w:rsid w:val="00B72E51"/>
    <w:rsid w:val="00B802DD"/>
    <w:rsid w:val="00B814E9"/>
    <w:rsid w:val="00BA5AFB"/>
    <w:rsid w:val="00BB09FD"/>
    <w:rsid w:val="00BB61B8"/>
    <w:rsid w:val="00BC4AD6"/>
    <w:rsid w:val="00BD5668"/>
    <w:rsid w:val="00BE643B"/>
    <w:rsid w:val="00BF218E"/>
    <w:rsid w:val="00BF3F12"/>
    <w:rsid w:val="00BF622A"/>
    <w:rsid w:val="00BF6A11"/>
    <w:rsid w:val="00C00D71"/>
    <w:rsid w:val="00C02876"/>
    <w:rsid w:val="00C0570A"/>
    <w:rsid w:val="00C057E8"/>
    <w:rsid w:val="00C07928"/>
    <w:rsid w:val="00C07D31"/>
    <w:rsid w:val="00C14BC6"/>
    <w:rsid w:val="00C16A81"/>
    <w:rsid w:val="00C244CE"/>
    <w:rsid w:val="00C429B9"/>
    <w:rsid w:val="00C43599"/>
    <w:rsid w:val="00C452A5"/>
    <w:rsid w:val="00C46F9D"/>
    <w:rsid w:val="00C524D7"/>
    <w:rsid w:val="00C55B2B"/>
    <w:rsid w:val="00C55E32"/>
    <w:rsid w:val="00C57D53"/>
    <w:rsid w:val="00C60213"/>
    <w:rsid w:val="00C610BE"/>
    <w:rsid w:val="00C62064"/>
    <w:rsid w:val="00C62B6E"/>
    <w:rsid w:val="00C659FB"/>
    <w:rsid w:val="00C662FF"/>
    <w:rsid w:val="00C764E9"/>
    <w:rsid w:val="00C82D57"/>
    <w:rsid w:val="00C85305"/>
    <w:rsid w:val="00C94A4A"/>
    <w:rsid w:val="00C94EA2"/>
    <w:rsid w:val="00C96027"/>
    <w:rsid w:val="00C977C7"/>
    <w:rsid w:val="00CA6289"/>
    <w:rsid w:val="00CB0934"/>
    <w:rsid w:val="00CB73D7"/>
    <w:rsid w:val="00CC1CA3"/>
    <w:rsid w:val="00CC4196"/>
    <w:rsid w:val="00CC7709"/>
    <w:rsid w:val="00CC7F59"/>
    <w:rsid w:val="00CD2026"/>
    <w:rsid w:val="00CD2CF5"/>
    <w:rsid w:val="00CD6953"/>
    <w:rsid w:val="00CD6DD6"/>
    <w:rsid w:val="00CE1E03"/>
    <w:rsid w:val="00CE4210"/>
    <w:rsid w:val="00CE44A8"/>
    <w:rsid w:val="00CE5212"/>
    <w:rsid w:val="00CE6733"/>
    <w:rsid w:val="00CF1BFA"/>
    <w:rsid w:val="00D00B3D"/>
    <w:rsid w:val="00D01CCD"/>
    <w:rsid w:val="00D0674A"/>
    <w:rsid w:val="00D07F82"/>
    <w:rsid w:val="00D135B3"/>
    <w:rsid w:val="00D1402D"/>
    <w:rsid w:val="00D15BFE"/>
    <w:rsid w:val="00D2107C"/>
    <w:rsid w:val="00D23585"/>
    <w:rsid w:val="00D251EC"/>
    <w:rsid w:val="00D30284"/>
    <w:rsid w:val="00D35C97"/>
    <w:rsid w:val="00D362DE"/>
    <w:rsid w:val="00D37B7C"/>
    <w:rsid w:val="00D472B7"/>
    <w:rsid w:val="00D50DE2"/>
    <w:rsid w:val="00D539CB"/>
    <w:rsid w:val="00D56115"/>
    <w:rsid w:val="00D56B78"/>
    <w:rsid w:val="00D57BA8"/>
    <w:rsid w:val="00D62630"/>
    <w:rsid w:val="00D6338C"/>
    <w:rsid w:val="00D636B6"/>
    <w:rsid w:val="00D76AD0"/>
    <w:rsid w:val="00D77362"/>
    <w:rsid w:val="00D874AD"/>
    <w:rsid w:val="00D9309A"/>
    <w:rsid w:val="00D93D9A"/>
    <w:rsid w:val="00D940E2"/>
    <w:rsid w:val="00DA188D"/>
    <w:rsid w:val="00DA343D"/>
    <w:rsid w:val="00DA6327"/>
    <w:rsid w:val="00DB1002"/>
    <w:rsid w:val="00DB2521"/>
    <w:rsid w:val="00DC2AFF"/>
    <w:rsid w:val="00DC7669"/>
    <w:rsid w:val="00DD0B6E"/>
    <w:rsid w:val="00DD1DC0"/>
    <w:rsid w:val="00DD5FBB"/>
    <w:rsid w:val="00DE2FC9"/>
    <w:rsid w:val="00DE3B9F"/>
    <w:rsid w:val="00DE4CC1"/>
    <w:rsid w:val="00DE7D26"/>
    <w:rsid w:val="00DF3598"/>
    <w:rsid w:val="00E00085"/>
    <w:rsid w:val="00E110CA"/>
    <w:rsid w:val="00E23280"/>
    <w:rsid w:val="00E238FD"/>
    <w:rsid w:val="00E35805"/>
    <w:rsid w:val="00E41828"/>
    <w:rsid w:val="00E47353"/>
    <w:rsid w:val="00E60B44"/>
    <w:rsid w:val="00E64D03"/>
    <w:rsid w:val="00E66F64"/>
    <w:rsid w:val="00E676AC"/>
    <w:rsid w:val="00E67B8A"/>
    <w:rsid w:val="00E71051"/>
    <w:rsid w:val="00E73CA7"/>
    <w:rsid w:val="00E7594E"/>
    <w:rsid w:val="00E831C3"/>
    <w:rsid w:val="00E83B71"/>
    <w:rsid w:val="00E864CC"/>
    <w:rsid w:val="00EA50A9"/>
    <w:rsid w:val="00EB18CD"/>
    <w:rsid w:val="00EB6949"/>
    <w:rsid w:val="00EB7D06"/>
    <w:rsid w:val="00EC4DC3"/>
    <w:rsid w:val="00EC4F02"/>
    <w:rsid w:val="00ED4B72"/>
    <w:rsid w:val="00ED75D9"/>
    <w:rsid w:val="00EE7457"/>
    <w:rsid w:val="00EF38AD"/>
    <w:rsid w:val="00EF6B76"/>
    <w:rsid w:val="00EF7222"/>
    <w:rsid w:val="00F06C7C"/>
    <w:rsid w:val="00F07123"/>
    <w:rsid w:val="00F12D9C"/>
    <w:rsid w:val="00F13129"/>
    <w:rsid w:val="00F13254"/>
    <w:rsid w:val="00F13AFC"/>
    <w:rsid w:val="00F17097"/>
    <w:rsid w:val="00F178EB"/>
    <w:rsid w:val="00F22D8C"/>
    <w:rsid w:val="00F2317E"/>
    <w:rsid w:val="00F24542"/>
    <w:rsid w:val="00F246EA"/>
    <w:rsid w:val="00F25C72"/>
    <w:rsid w:val="00F30781"/>
    <w:rsid w:val="00F412BE"/>
    <w:rsid w:val="00F478EA"/>
    <w:rsid w:val="00F5407F"/>
    <w:rsid w:val="00F56F9F"/>
    <w:rsid w:val="00F74227"/>
    <w:rsid w:val="00F74F6B"/>
    <w:rsid w:val="00F75575"/>
    <w:rsid w:val="00F83EF3"/>
    <w:rsid w:val="00F87F5A"/>
    <w:rsid w:val="00F9089D"/>
    <w:rsid w:val="00F919F2"/>
    <w:rsid w:val="00F95420"/>
    <w:rsid w:val="00F95E6F"/>
    <w:rsid w:val="00F96FDE"/>
    <w:rsid w:val="00FA1666"/>
    <w:rsid w:val="00FA3180"/>
    <w:rsid w:val="00FA380C"/>
    <w:rsid w:val="00FB2260"/>
    <w:rsid w:val="00FC0FEE"/>
    <w:rsid w:val="00FC2CE1"/>
    <w:rsid w:val="00FC73EC"/>
    <w:rsid w:val="00FD39AA"/>
    <w:rsid w:val="00FD3E76"/>
    <w:rsid w:val="00FD62A6"/>
    <w:rsid w:val="00FE2413"/>
    <w:rsid w:val="00FE268E"/>
    <w:rsid w:val="00FE455A"/>
    <w:rsid w:val="00FE5BC9"/>
    <w:rsid w:val="00FE7A18"/>
    <w:rsid w:val="00FE7C42"/>
    <w:rsid w:val="00FE7C64"/>
    <w:rsid w:val="00FF0BDE"/>
    <w:rsid w:val="00FF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16DF8"/>
  <w15:chartTrackingRefBased/>
  <w15:docId w15:val="{821F324D-6A71-4FF3-AEA2-C9947818D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09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5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5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45C3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5C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45C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545C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45C3"/>
    <w:rPr>
      <w:sz w:val="16"/>
      <w:szCs w:val="16"/>
    </w:rPr>
  </w:style>
  <w:style w:type="table" w:styleId="TableGrid">
    <w:name w:val="Table Grid"/>
    <w:basedOn w:val="TableNormal"/>
    <w:uiPriority w:val="39"/>
    <w:rsid w:val="00B54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45C3"/>
    <w:pPr>
      <w:spacing w:after="200" w:line="276" w:lineRule="auto"/>
      <w:ind w:left="720"/>
      <w:contextualSpacing/>
    </w:pPr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54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5C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4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5C3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B54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5C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5C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5C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45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45C3"/>
    <w:rPr>
      <w:rFonts w:ascii="Courier New" w:eastAsia="Times New Roman" w:hAnsi="Courier New" w:cs="Courier New"/>
      <w:sz w:val="20"/>
      <w:szCs w:val="20"/>
      <w:lang w:val="en-US" w:eastAsia="en-CA"/>
    </w:rPr>
  </w:style>
  <w:style w:type="paragraph" w:styleId="Revision">
    <w:name w:val="Revision"/>
    <w:hidden/>
    <w:uiPriority w:val="99"/>
    <w:semiHidden/>
    <w:rsid w:val="00B545C3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B545C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545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B545C3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545C3"/>
    <w:rPr>
      <w:rFonts w:eastAsiaTheme="minorEastAsia"/>
      <w:lang w:val="en-US"/>
    </w:rPr>
  </w:style>
  <w:style w:type="character" w:styleId="Emphasis">
    <w:name w:val="Emphasis"/>
    <w:basedOn w:val="DefaultParagraphFont"/>
    <w:uiPriority w:val="20"/>
    <w:qFormat/>
    <w:rsid w:val="00B545C3"/>
    <w:rPr>
      <w:i/>
      <w:iCs/>
    </w:rPr>
  </w:style>
  <w:style w:type="paragraph" w:customStyle="1" w:styleId="Level2">
    <w:name w:val="Level 2"/>
    <w:basedOn w:val="Normal"/>
    <w:rsid w:val="00B545C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B545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B545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5</Pages>
  <Words>1456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 Nuri</dc:creator>
  <cp:keywords/>
  <dc:description/>
  <cp:lastModifiedBy>Reshma Nuri</cp:lastModifiedBy>
  <cp:revision>291</cp:revision>
  <cp:lastPrinted>2018-11-16T19:31:00Z</cp:lastPrinted>
  <dcterms:created xsi:type="dcterms:W3CDTF">2018-11-23T15:44:00Z</dcterms:created>
  <dcterms:modified xsi:type="dcterms:W3CDTF">2020-06-02T22:38:00Z</dcterms:modified>
</cp:coreProperties>
</file>